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AD808" w14:textId="30446303" w:rsidR="00F125EE" w:rsidRPr="00DC623A" w:rsidRDefault="0066510A" w:rsidP="0066510A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4A9743B4" wp14:editId="0C872B0B">
            <wp:extent cx="1200150" cy="4222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8220" w14:textId="77777777" w:rsidR="007B5946" w:rsidRPr="00DC623A" w:rsidRDefault="007B5946" w:rsidP="007B5946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31BB08F7" w14:textId="67057FC7" w:rsidR="0089109A" w:rsidRPr="00F649EE" w:rsidRDefault="0057110E" w:rsidP="0089109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</w:t>
      </w:r>
      <w:r w:rsidRPr="0057110E">
        <w:rPr>
          <w:rFonts w:ascii="Arial" w:hAnsi="Arial" w:cs="Arial"/>
          <w:b/>
          <w:sz w:val="28"/>
          <w:szCs w:val="28"/>
        </w:rPr>
        <w:t>he Alzheimer’s Disease Neuroimaging Initiative</w:t>
      </w:r>
      <w:r w:rsidR="0089109A">
        <w:rPr>
          <w:rFonts w:ascii="Arial" w:hAnsi="Arial" w:cs="Arial"/>
          <w:b/>
          <w:sz w:val="28"/>
          <w:szCs w:val="28"/>
        </w:rPr>
        <w:t xml:space="preserve"> Authors</w:t>
      </w:r>
    </w:p>
    <w:p w14:paraId="7B25AB56" w14:textId="77777777" w:rsidR="0089109A" w:rsidRPr="00E6133D" w:rsidRDefault="0089109A" w:rsidP="0089109A">
      <w:pPr>
        <w:rPr>
          <w:rFonts w:ascii="Arial" w:hAnsi="Arial" w:cs="Arial"/>
          <w:sz w:val="20"/>
        </w:rPr>
      </w:pPr>
    </w:p>
    <w:p w14:paraId="3C3FA01D" w14:textId="0F392E8B" w:rsidR="00E92CD7" w:rsidRDefault="0089109A" w:rsidP="00E92CD7">
      <w:pPr>
        <w:rPr>
          <w:rFonts w:ascii="Arial" w:hAnsi="Arial" w:cs="Arial"/>
          <w:sz w:val="20"/>
        </w:rPr>
      </w:pPr>
      <w:r w:rsidRPr="0089109A">
        <w:rPr>
          <w:rFonts w:ascii="Arial" w:hAnsi="Arial" w:cs="Arial"/>
          <w:sz w:val="20"/>
        </w:rPr>
        <w:t xml:space="preserve">The following authors were part of the </w:t>
      </w:r>
      <w:r w:rsidR="0057110E" w:rsidRPr="0057110E">
        <w:rPr>
          <w:rFonts w:ascii="Arial" w:hAnsi="Arial" w:cs="Arial"/>
          <w:sz w:val="20"/>
        </w:rPr>
        <w:t>Alzheimer’s Disease Neuroimaging Initiative</w:t>
      </w:r>
      <w:r w:rsidR="00E92CD7">
        <w:rPr>
          <w:rFonts w:ascii="Arial" w:hAnsi="Arial" w:cs="Arial"/>
          <w:sz w:val="20"/>
        </w:rPr>
        <w:t>:</w:t>
      </w:r>
    </w:p>
    <w:p w14:paraId="2225DDD9" w14:textId="77777777" w:rsidR="00935CD0" w:rsidRDefault="00935CD0" w:rsidP="00E92CD7">
      <w:pPr>
        <w:rPr>
          <w:rFonts w:ascii="Arial" w:hAnsi="Arial" w:cs="Arial"/>
          <w:sz w:val="20"/>
        </w:rPr>
      </w:pPr>
    </w:p>
    <w:p w14:paraId="0108E6DA" w14:textId="5E2C9BF3" w:rsidR="000530EF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he Data and Publications Committee, in keeping with the publication policies adopted by the ADNI Steering Committee, here provide lists for standardized acknowledgement. The list consists of two parts: Infrastructure Investigators and Site Investigators. Infrastructure Investigators represent the names responsible for leadership and infrastructure. Site Investigators represent the names of individuals at each recruiting site. </w:t>
      </w:r>
    </w:p>
    <w:p w14:paraId="7EA7402D" w14:textId="77777777" w:rsidR="00E92CD7" w:rsidRPr="00E92CD7" w:rsidRDefault="00E92CD7" w:rsidP="00E92CD7">
      <w:pPr>
        <w:rPr>
          <w:rFonts w:ascii="Arial" w:hAnsi="Arial" w:cs="Arial"/>
          <w:sz w:val="20"/>
        </w:rPr>
      </w:pPr>
    </w:p>
    <w:p w14:paraId="7155F82E" w14:textId="77777777" w:rsidR="00E92CD7" w:rsidRPr="00E92CD7" w:rsidRDefault="00E92CD7" w:rsidP="00E92CD7">
      <w:pPr>
        <w:rPr>
          <w:rFonts w:ascii="Arial" w:hAnsi="Arial" w:cs="Arial"/>
          <w:b/>
          <w:bCs/>
          <w:sz w:val="20"/>
        </w:rPr>
      </w:pPr>
      <w:r w:rsidRPr="00E92CD7">
        <w:rPr>
          <w:rFonts w:ascii="Arial" w:hAnsi="Arial" w:cs="Arial"/>
          <w:b/>
          <w:bCs/>
          <w:sz w:val="20"/>
        </w:rPr>
        <w:t>I. ADNI 1, GO, 2, 3, 4</w:t>
      </w:r>
    </w:p>
    <w:p w14:paraId="207C6D16" w14:textId="28D658AC" w:rsidR="00E92CD7" w:rsidRPr="00E92CD7" w:rsidRDefault="00E92CD7" w:rsidP="00E92CD7">
      <w:pPr>
        <w:rPr>
          <w:rFonts w:ascii="Arial" w:hAnsi="Arial" w:cs="Arial"/>
          <w:b/>
          <w:bCs/>
          <w:sz w:val="20"/>
        </w:rPr>
      </w:pPr>
      <w:r w:rsidRPr="00E92CD7">
        <w:rPr>
          <w:rFonts w:ascii="Arial" w:hAnsi="Arial" w:cs="Arial"/>
          <w:b/>
          <w:bCs/>
          <w:sz w:val="20"/>
        </w:rPr>
        <w:t>Part A: Leadership and Infrastructure</w:t>
      </w:r>
    </w:p>
    <w:p w14:paraId="5E1959F3" w14:textId="4DCF304A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rincipal Investigator</w:t>
      </w:r>
    </w:p>
    <w:p w14:paraId="0D9C9AF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Weiner, MD University of California, San Francisco</w:t>
      </w:r>
    </w:p>
    <w:p w14:paraId="4BF2C25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orthern California Institute for Research and Education</w:t>
      </w:r>
    </w:p>
    <w:p w14:paraId="3B1642B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TRI PI and Director of Coordinating Center Clinical Core</w:t>
      </w:r>
    </w:p>
    <w:p w14:paraId="60097E4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ul </w:t>
      </w:r>
      <w:proofErr w:type="spellStart"/>
      <w:r w:rsidRPr="00E92CD7">
        <w:rPr>
          <w:rFonts w:ascii="Arial" w:hAnsi="Arial" w:cs="Arial"/>
          <w:sz w:val="20"/>
        </w:rPr>
        <w:t>Aisen</w:t>
      </w:r>
      <w:proofErr w:type="spellEnd"/>
      <w:r w:rsidRPr="00E92CD7">
        <w:rPr>
          <w:rFonts w:ascii="Arial" w:hAnsi="Arial" w:cs="Arial"/>
          <w:sz w:val="20"/>
        </w:rPr>
        <w:t>, MD University of Southern California</w:t>
      </w:r>
    </w:p>
    <w:p w14:paraId="673D6A6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onald Petersen, MD, PhD Mayo Clinic, Rochester (co-PI of </w:t>
      </w:r>
      <w:proofErr w:type="spellStart"/>
      <w:r w:rsidRPr="00E92CD7">
        <w:rPr>
          <w:rFonts w:ascii="Arial" w:hAnsi="Arial" w:cs="Arial"/>
          <w:sz w:val="20"/>
        </w:rPr>
        <w:t>of</w:t>
      </w:r>
      <w:proofErr w:type="spellEnd"/>
      <w:r w:rsidRPr="00E92CD7">
        <w:rPr>
          <w:rFonts w:ascii="Arial" w:hAnsi="Arial" w:cs="Arial"/>
          <w:sz w:val="20"/>
        </w:rPr>
        <w:t xml:space="preserve"> Clinical Core)</w:t>
      </w:r>
    </w:p>
    <w:p w14:paraId="3A284671" w14:textId="6071B58A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xecutive Committee</w:t>
      </w:r>
    </w:p>
    <w:p w14:paraId="3623200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Weiner, MD University of California, San Francisco</w:t>
      </w:r>
    </w:p>
    <w:p w14:paraId="7C90E1F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ul </w:t>
      </w:r>
      <w:proofErr w:type="spellStart"/>
      <w:r w:rsidRPr="00E92CD7">
        <w:rPr>
          <w:rFonts w:ascii="Arial" w:hAnsi="Arial" w:cs="Arial"/>
          <w:sz w:val="20"/>
        </w:rPr>
        <w:t>Aisen</w:t>
      </w:r>
      <w:proofErr w:type="spellEnd"/>
      <w:r w:rsidRPr="00E92CD7">
        <w:rPr>
          <w:rFonts w:ascii="Arial" w:hAnsi="Arial" w:cs="Arial"/>
          <w:sz w:val="20"/>
        </w:rPr>
        <w:t>, MD University of Southern California</w:t>
      </w:r>
    </w:p>
    <w:p w14:paraId="5D38D13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nald Petersen, MD, PhD Mayo Clinic, Rochester</w:t>
      </w:r>
    </w:p>
    <w:p w14:paraId="67BFE03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lifford R. Jack, Jr., MD Mayo Clinic, Rochester</w:t>
      </w:r>
    </w:p>
    <w:p w14:paraId="4709434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William </w:t>
      </w:r>
      <w:proofErr w:type="spellStart"/>
      <w:r w:rsidRPr="00E92CD7">
        <w:rPr>
          <w:rFonts w:ascii="Arial" w:hAnsi="Arial" w:cs="Arial"/>
          <w:sz w:val="20"/>
        </w:rPr>
        <w:t>Jagust</w:t>
      </w:r>
      <w:proofErr w:type="spellEnd"/>
      <w:r w:rsidRPr="00E92CD7">
        <w:rPr>
          <w:rFonts w:ascii="Arial" w:hAnsi="Arial" w:cs="Arial"/>
          <w:sz w:val="20"/>
        </w:rPr>
        <w:t>, MD University of California, Berkeley</w:t>
      </w:r>
    </w:p>
    <w:p w14:paraId="49677F9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usan Landau, PhD University of California, Berkeley</w:t>
      </w:r>
    </w:p>
    <w:p w14:paraId="2297B56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onica Rivera-</w:t>
      </w:r>
      <w:proofErr w:type="spellStart"/>
      <w:r w:rsidRPr="00E92CD7">
        <w:rPr>
          <w:rFonts w:ascii="Arial" w:hAnsi="Arial" w:cs="Arial"/>
          <w:sz w:val="20"/>
        </w:rPr>
        <w:t>Mindt</w:t>
      </w:r>
      <w:proofErr w:type="spellEnd"/>
      <w:r w:rsidRPr="00E92CD7">
        <w:rPr>
          <w:rFonts w:ascii="Arial" w:hAnsi="Arial" w:cs="Arial"/>
          <w:sz w:val="20"/>
        </w:rPr>
        <w:t>, PhD Fordham University; Mt. Sinai Medical Center</w:t>
      </w:r>
    </w:p>
    <w:p w14:paraId="31170490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Ozioma</w:t>
      </w:r>
      <w:proofErr w:type="spellEnd"/>
      <w:r w:rsidRPr="00E92CD7">
        <w:rPr>
          <w:rFonts w:ascii="Arial" w:hAnsi="Arial" w:cs="Arial"/>
          <w:sz w:val="20"/>
        </w:rPr>
        <w:t xml:space="preserve"> Okonkwo, PhD University of Wisconsin</w:t>
      </w:r>
    </w:p>
    <w:p w14:paraId="5B16E17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eslie M. Shaw, PhD University of Pennsylvania</w:t>
      </w:r>
    </w:p>
    <w:p w14:paraId="17D4E50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dward B. Lee, MD, PhD University of Pennsylvania</w:t>
      </w:r>
    </w:p>
    <w:p w14:paraId="5D622F7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rthur W. Toga, PhD University of California, Los Angeles</w:t>
      </w:r>
    </w:p>
    <w:p w14:paraId="1AC44C8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el Beckett, PhD University of California, Davis</w:t>
      </w:r>
    </w:p>
    <w:p w14:paraId="77B90F3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nielle Harvey, PhD University of California, Davis</w:t>
      </w:r>
    </w:p>
    <w:p w14:paraId="11899CF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bert C. Green, MD, MPH Boston University</w:t>
      </w:r>
    </w:p>
    <w:p w14:paraId="67570CB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ndrew J. </w:t>
      </w:r>
      <w:proofErr w:type="spellStart"/>
      <w:r w:rsidRPr="00E92CD7">
        <w:rPr>
          <w:rFonts w:ascii="Arial" w:hAnsi="Arial" w:cs="Arial"/>
          <w:sz w:val="20"/>
        </w:rPr>
        <w:t>Saykin</w:t>
      </w:r>
      <w:proofErr w:type="spellEnd"/>
      <w:r w:rsidRPr="00E92CD7">
        <w:rPr>
          <w:rFonts w:ascii="Arial" w:hAnsi="Arial" w:cs="Arial"/>
          <w:sz w:val="20"/>
        </w:rPr>
        <w:t>, PsyD Indiana University</w:t>
      </w:r>
    </w:p>
    <w:p w14:paraId="11908F2C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Kwangsik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Nho</w:t>
      </w:r>
      <w:proofErr w:type="spellEnd"/>
      <w:r w:rsidRPr="00E92CD7">
        <w:rPr>
          <w:rFonts w:ascii="Arial" w:hAnsi="Arial" w:cs="Arial"/>
          <w:sz w:val="20"/>
        </w:rPr>
        <w:t>, PhD Indiana University</w:t>
      </w:r>
    </w:p>
    <w:p w14:paraId="71D13CA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ichard J. Perrin, MD, PhD Washington University St. Louis</w:t>
      </w:r>
    </w:p>
    <w:p w14:paraId="031109A6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Duygu</w:t>
      </w:r>
      <w:proofErr w:type="spellEnd"/>
      <w:r w:rsidRPr="00E92CD7">
        <w:rPr>
          <w:rFonts w:ascii="Arial" w:hAnsi="Arial" w:cs="Arial"/>
          <w:sz w:val="20"/>
        </w:rPr>
        <w:t xml:space="preserve"> Tosun, PhD University of California, San Francisco</w:t>
      </w:r>
    </w:p>
    <w:p w14:paraId="3FABC82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DNI 4 Private Partner Scientific Board (PPSB) Convened by Alzheimer’s Association</w:t>
      </w:r>
    </w:p>
    <w:p w14:paraId="3C2A1F0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allavi Sachdev, PhD Eisai (Chair, 2023-2024)</w:t>
      </w:r>
    </w:p>
    <w:p w14:paraId="36F5AD2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ta and Publication Committee (DPC)</w:t>
      </w:r>
    </w:p>
    <w:p w14:paraId="0A01A2C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bert C. Green, MD, MPH Harvard University (Chair)</w:t>
      </w:r>
    </w:p>
    <w:p w14:paraId="7BCEFA7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rin Drake Harvard University</w:t>
      </w:r>
    </w:p>
    <w:p w14:paraId="4E6CAF2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source Allocation Review Committee</w:t>
      </w:r>
    </w:p>
    <w:p w14:paraId="3A8957D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om </w:t>
      </w:r>
      <w:proofErr w:type="spellStart"/>
      <w:r w:rsidRPr="00E92CD7">
        <w:rPr>
          <w:rFonts w:ascii="Arial" w:hAnsi="Arial" w:cs="Arial"/>
          <w:sz w:val="20"/>
        </w:rPr>
        <w:t>Montine</w:t>
      </w:r>
      <w:proofErr w:type="spellEnd"/>
      <w:r w:rsidRPr="00E92CD7">
        <w:rPr>
          <w:rFonts w:ascii="Arial" w:hAnsi="Arial" w:cs="Arial"/>
          <w:sz w:val="20"/>
        </w:rPr>
        <w:t>, MD, PhD University of Washington (Chair)</w:t>
      </w:r>
    </w:p>
    <w:p w14:paraId="41FBD50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t Conti, BA Northern California Institute for Research and Education</w:t>
      </w:r>
    </w:p>
    <w:p w14:paraId="75286C6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dministrative Core Leaders and Key Personnel</w:t>
      </w:r>
    </w:p>
    <w:p w14:paraId="2AD34C6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W. Weiner, MD University of California, San Francisco</w:t>
      </w:r>
    </w:p>
    <w:p w14:paraId="072648C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achel </w:t>
      </w:r>
      <w:proofErr w:type="spellStart"/>
      <w:r w:rsidRPr="00E92CD7">
        <w:rPr>
          <w:rFonts w:ascii="Arial" w:hAnsi="Arial" w:cs="Arial"/>
          <w:sz w:val="20"/>
        </w:rPr>
        <w:t>Nosheny</w:t>
      </w:r>
      <w:proofErr w:type="spellEnd"/>
      <w:r w:rsidRPr="00E92CD7">
        <w:rPr>
          <w:rFonts w:ascii="Arial" w:hAnsi="Arial" w:cs="Arial"/>
          <w:sz w:val="20"/>
        </w:rPr>
        <w:t>, PhD University of California, San Francisco</w:t>
      </w:r>
    </w:p>
    <w:p w14:paraId="62C3F4A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iana </w:t>
      </w:r>
      <w:proofErr w:type="spellStart"/>
      <w:r w:rsidRPr="00E92CD7">
        <w:rPr>
          <w:rFonts w:ascii="Arial" w:hAnsi="Arial" w:cs="Arial"/>
          <w:sz w:val="20"/>
        </w:rPr>
        <w:t>Truran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Sacrey</w:t>
      </w:r>
      <w:proofErr w:type="spellEnd"/>
      <w:r w:rsidRPr="00E92CD7">
        <w:rPr>
          <w:rFonts w:ascii="Arial" w:hAnsi="Arial" w:cs="Arial"/>
          <w:sz w:val="20"/>
        </w:rPr>
        <w:t xml:space="preserve"> Northern California Institute for Research and Education</w:t>
      </w:r>
    </w:p>
    <w:p w14:paraId="128E9BF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 xml:space="preserve">Juliet </w:t>
      </w:r>
      <w:proofErr w:type="spellStart"/>
      <w:r w:rsidRPr="00E92CD7">
        <w:rPr>
          <w:rFonts w:ascii="Arial" w:hAnsi="Arial" w:cs="Arial"/>
          <w:sz w:val="20"/>
        </w:rPr>
        <w:t>Fockler</w:t>
      </w:r>
      <w:proofErr w:type="spellEnd"/>
      <w:r w:rsidRPr="00E92CD7">
        <w:rPr>
          <w:rFonts w:ascii="Arial" w:hAnsi="Arial" w:cs="Arial"/>
          <w:sz w:val="20"/>
        </w:rPr>
        <w:t xml:space="preserve"> University of California, San Francisco</w:t>
      </w:r>
    </w:p>
    <w:p w14:paraId="04031E8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lanie J. Miller, PhD Northern California Institute for Research and Education</w:t>
      </w:r>
    </w:p>
    <w:p w14:paraId="06B66D1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therine (Cat) Conti Northern California Institute for Research and Education</w:t>
      </w:r>
    </w:p>
    <w:p w14:paraId="1F84F67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innie Kwang, MA University of California, San Francisco</w:t>
      </w:r>
    </w:p>
    <w:p w14:paraId="4AEFC92F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Chengshi</w:t>
      </w:r>
      <w:proofErr w:type="spellEnd"/>
      <w:r w:rsidRPr="00E92CD7">
        <w:rPr>
          <w:rFonts w:ascii="Arial" w:hAnsi="Arial" w:cs="Arial"/>
          <w:sz w:val="20"/>
        </w:rPr>
        <w:t xml:space="preserve"> Jin, PhD University of California, San Francisco</w:t>
      </w:r>
    </w:p>
    <w:p w14:paraId="6C05F26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dam Diaz, MS Northern California Institute for Research and Education</w:t>
      </w:r>
    </w:p>
    <w:p w14:paraId="3B30591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riam Ashford, PhD Northern California Institute for Research and Education</w:t>
      </w:r>
    </w:p>
    <w:p w14:paraId="48D5B55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erek </w:t>
      </w:r>
      <w:proofErr w:type="spellStart"/>
      <w:r w:rsidRPr="00E92CD7">
        <w:rPr>
          <w:rFonts w:ascii="Arial" w:hAnsi="Arial" w:cs="Arial"/>
          <w:sz w:val="20"/>
        </w:rPr>
        <w:t>Flenniken</w:t>
      </w:r>
      <w:proofErr w:type="spellEnd"/>
      <w:r w:rsidRPr="00E92CD7">
        <w:rPr>
          <w:rFonts w:ascii="Arial" w:hAnsi="Arial" w:cs="Arial"/>
          <w:sz w:val="20"/>
        </w:rPr>
        <w:t xml:space="preserve"> Northern California Institute for Research and Education</w:t>
      </w:r>
    </w:p>
    <w:p w14:paraId="4999E3F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drienne </w:t>
      </w:r>
      <w:proofErr w:type="spellStart"/>
      <w:r w:rsidRPr="00E92CD7">
        <w:rPr>
          <w:rFonts w:ascii="Arial" w:hAnsi="Arial" w:cs="Arial"/>
          <w:sz w:val="20"/>
        </w:rPr>
        <w:t>Kormos</w:t>
      </w:r>
      <w:proofErr w:type="spellEnd"/>
      <w:r w:rsidRPr="00E92CD7">
        <w:rPr>
          <w:rFonts w:ascii="Arial" w:hAnsi="Arial" w:cs="Arial"/>
          <w:sz w:val="20"/>
        </w:rPr>
        <w:t xml:space="preserve"> Northern California Institute for Research and Education</w:t>
      </w:r>
    </w:p>
    <w:p w14:paraId="2FCAE75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linical Core Leaders and Key Personnel</w:t>
      </w:r>
    </w:p>
    <w:p w14:paraId="1619334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nald Petersen, MD, PhD Mayo Clinic, Rochester (Core PI)</w:t>
      </w:r>
    </w:p>
    <w:p w14:paraId="5FD0A8E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ul </w:t>
      </w:r>
      <w:proofErr w:type="spellStart"/>
      <w:r w:rsidRPr="00E92CD7">
        <w:rPr>
          <w:rFonts w:ascii="Arial" w:hAnsi="Arial" w:cs="Arial"/>
          <w:sz w:val="20"/>
        </w:rPr>
        <w:t>Aisen</w:t>
      </w:r>
      <w:proofErr w:type="spellEnd"/>
      <w:r w:rsidRPr="00E92CD7">
        <w:rPr>
          <w:rFonts w:ascii="Arial" w:hAnsi="Arial" w:cs="Arial"/>
          <w:sz w:val="20"/>
        </w:rPr>
        <w:t>, MD University of Southern California (Core PI)</w:t>
      </w:r>
    </w:p>
    <w:p w14:paraId="62ED2AD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ichael </w:t>
      </w:r>
      <w:proofErr w:type="spellStart"/>
      <w:r w:rsidRPr="00E92CD7">
        <w:rPr>
          <w:rFonts w:ascii="Arial" w:hAnsi="Arial" w:cs="Arial"/>
          <w:sz w:val="20"/>
        </w:rPr>
        <w:t>Rafii</w:t>
      </w:r>
      <w:proofErr w:type="spellEnd"/>
      <w:r w:rsidRPr="00E92CD7">
        <w:rPr>
          <w:rFonts w:ascii="Arial" w:hAnsi="Arial" w:cs="Arial"/>
          <w:sz w:val="20"/>
        </w:rPr>
        <w:t>, MD, PhD University of Southern California</w:t>
      </w:r>
    </w:p>
    <w:p w14:paraId="3F907FE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ma Raman, PhD University of Southern California</w:t>
      </w:r>
    </w:p>
    <w:p w14:paraId="25876A9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ustavo Jimenez, MBS University of Southern California</w:t>
      </w:r>
    </w:p>
    <w:p w14:paraId="5710894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Donohue, PhD University of Southern California</w:t>
      </w:r>
    </w:p>
    <w:p w14:paraId="3070518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ifer Salazar, MBS University of Southern California</w:t>
      </w:r>
    </w:p>
    <w:p w14:paraId="5FF35F0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ndrea </w:t>
      </w:r>
      <w:proofErr w:type="spellStart"/>
      <w:r w:rsidRPr="00E92CD7">
        <w:rPr>
          <w:rFonts w:ascii="Arial" w:hAnsi="Arial" w:cs="Arial"/>
          <w:sz w:val="20"/>
        </w:rPr>
        <w:t>Fidell</w:t>
      </w:r>
      <w:proofErr w:type="spellEnd"/>
      <w:r w:rsidRPr="00E92CD7">
        <w:rPr>
          <w:rFonts w:ascii="Arial" w:hAnsi="Arial" w:cs="Arial"/>
          <w:sz w:val="20"/>
        </w:rPr>
        <w:t>, MPH University of Southern California</w:t>
      </w:r>
    </w:p>
    <w:p w14:paraId="1690C2D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irginia Boatwright, BS University of Southern California</w:t>
      </w:r>
    </w:p>
    <w:p w14:paraId="4A8EA5C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ustin Robison, MS University of Southern California</w:t>
      </w:r>
    </w:p>
    <w:p w14:paraId="5D7A21E0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Caileigh</w:t>
      </w:r>
      <w:proofErr w:type="spellEnd"/>
      <w:r w:rsidRPr="00E92CD7">
        <w:rPr>
          <w:rFonts w:ascii="Arial" w:hAnsi="Arial" w:cs="Arial"/>
          <w:sz w:val="20"/>
        </w:rPr>
        <w:t xml:space="preserve"> Zimmerman, MS University of Southern California</w:t>
      </w:r>
    </w:p>
    <w:p w14:paraId="317267C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Yuliana Cabrera, BS University of Southern California</w:t>
      </w:r>
    </w:p>
    <w:p w14:paraId="0D03986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rah Walter, MSc University of Southern California</w:t>
      </w:r>
    </w:p>
    <w:p w14:paraId="5DFB7FB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aylor Clanton, MPH University of Southern California</w:t>
      </w:r>
    </w:p>
    <w:p w14:paraId="145F5B7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izabeth Shaffer, BS University of Southern California</w:t>
      </w:r>
    </w:p>
    <w:p w14:paraId="2944786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itlin Webb, BA University of Southern California</w:t>
      </w:r>
    </w:p>
    <w:p w14:paraId="42CB427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ndsey Hergesheimer, BS University of Southern California</w:t>
      </w:r>
    </w:p>
    <w:p w14:paraId="0AC264B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phanie Smith, BS University of Southern California</w:t>
      </w:r>
    </w:p>
    <w:p w14:paraId="5E9DA56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heila </w:t>
      </w:r>
      <w:proofErr w:type="spellStart"/>
      <w:r w:rsidRPr="00E92CD7">
        <w:rPr>
          <w:rFonts w:ascii="Arial" w:hAnsi="Arial" w:cs="Arial"/>
          <w:sz w:val="20"/>
        </w:rPr>
        <w:t>Ogwang</w:t>
      </w:r>
      <w:proofErr w:type="spellEnd"/>
      <w:r w:rsidRPr="00E92CD7">
        <w:rPr>
          <w:rFonts w:ascii="Arial" w:hAnsi="Arial" w:cs="Arial"/>
          <w:sz w:val="20"/>
        </w:rPr>
        <w:t>, MPH University of Southern California</w:t>
      </w:r>
    </w:p>
    <w:p w14:paraId="60DE543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Olusegun Adegoke, MSc University of Southern California</w:t>
      </w:r>
    </w:p>
    <w:p w14:paraId="4C5214A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yam </w:t>
      </w:r>
      <w:proofErr w:type="spellStart"/>
      <w:r w:rsidRPr="00E92CD7">
        <w:rPr>
          <w:rFonts w:ascii="Arial" w:hAnsi="Arial" w:cs="Arial"/>
          <w:sz w:val="20"/>
        </w:rPr>
        <w:t>Mahboubi</w:t>
      </w:r>
      <w:proofErr w:type="spellEnd"/>
      <w:r w:rsidRPr="00E92CD7">
        <w:rPr>
          <w:rFonts w:ascii="Arial" w:hAnsi="Arial" w:cs="Arial"/>
          <w:sz w:val="20"/>
        </w:rPr>
        <w:t>, MPH University of Southern California</w:t>
      </w:r>
    </w:p>
    <w:p w14:paraId="03F0285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eremy </w:t>
      </w:r>
      <w:proofErr w:type="spellStart"/>
      <w:r w:rsidRPr="00E92CD7">
        <w:rPr>
          <w:rFonts w:ascii="Arial" w:hAnsi="Arial" w:cs="Arial"/>
          <w:sz w:val="20"/>
        </w:rPr>
        <w:t>Pizzola</w:t>
      </w:r>
      <w:proofErr w:type="spellEnd"/>
      <w:r w:rsidRPr="00E92CD7">
        <w:rPr>
          <w:rFonts w:ascii="Arial" w:hAnsi="Arial" w:cs="Arial"/>
          <w:sz w:val="20"/>
        </w:rPr>
        <w:t>, BA University of Southern California</w:t>
      </w:r>
    </w:p>
    <w:p w14:paraId="2F49206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ecily Jenkins, PhD University of Southern California</w:t>
      </w:r>
    </w:p>
    <w:p w14:paraId="236CADC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iostatistics Core Leaders and Key Personnel</w:t>
      </w:r>
    </w:p>
    <w:p w14:paraId="1B53015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el Beckett, PhD University of California, Davis (Core PI)</w:t>
      </w:r>
    </w:p>
    <w:p w14:paraId="5A66FE8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nielle Harvey, PhD University of California, Davis (Core PI)</w:t>
      </w:r>
    </w:p>
    <w:p w14:paraId="3C3E98E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Donohue, PhD University of Southern California</w:t>
      </w:r>
    </w:p>
    <w:p w14:paraId="487C509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aomi Saito, MS University of California, Davis</w:t>
      </w:r>
    </w:p>
    <w:p w14:paraId="642CDB6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dam Diaz, MS Northern California Institute for Research and Education</w:t>
      </w:r>
    </w:p>
    <w:p w14:paraId="27E9750E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Kedir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Adem</w:t>
      </w:r>
      <w:proofErr w:type="spellEnd"/>
      <w:r w:rsidRPr="00E92CD7">
        <w:rPr>
          <w:rFonts w:ascii="Arial" w:hAnsi="Arial" w:cs="Arial"/>
          <w:sz w:val="20"/>
        </w:rPr>
        <w:t xml:space="preserve"> Hussen, MS University of Southern California</w:t>
      </w:r>
    </w:p>
    <w:p w14:paraId="423C58E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ngagement Core Leaders and Key Personnel</w:t>
      </w:r>
    </w:p>
    <w:p w14:paraId="202A6B75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Ozioma</w:t>
      </w:r>
      <w:proofErr w:type="spellEnd"/>
      <w:r w:rsidRPr="00E92CD7">
        <w:rPr>
          <w:rFonts w:ascii="Arial" w:hAnsi="Arial" w:cs="Arial"/>
          <w:sz w:val="20"/>
        </w:rPr>
        <w:t xml:space="preserve"> Okonkwo, PhD University of Wisconsin (Core-PI)</w:t>
      </w:r>
    </w:p>
    <w:p w14:paraId="1669386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onica Rivera-</w:t>
      </w:r>
      <w:proofErr w:type="spellStart"/>
      <w:r w:rsidRPr="00E92CD7">
        <w:rPr>
          <w:rFonts w:ascii="Arial" w:hAnsi="Arial" w:cs="Arial"/>
          <w:sz w:val="20"/>
        </w:rPr>
        <w:t>Mindt</w:t>
      </w:r>
      <w:proofErr w:type="spellEnd"/>
      <w:r w:rsidRPr="00E92CD7">
        <w:rPr>
          <w:rFonts w:ascii="Arial" w:hAnsi="Arial" w:cs="Arial"/>
          <w:sz w:val="20"/>
        </w:rPr>
        <w:t>, PhD Fordham University; Mt. Sinai (Core-PI)</w:t>
      </w:r>
    </w:p>
    <w:p w14:paraId="5DA68E07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Hannatu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Amaza</w:t>
      </w:r>
      <w:proofErr w:type="spellEnd"/>
      <w:r w:rsidRPr="00E92CD7">
        <w:rPr>
          <w:rFonts w:ascii="Arial" w:hAnsi="Arial" w:cs="Arial"/>
          <w:sz w:val="20"/>
        </w:rPr>
        <w:t xml:space="preserve"> University of Wisconsin</w:t>
      </w:r>
    </w:p>
    <w:p w14:paraId="59A399F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i Seng Thao University of Wisconsin</w:t>
      </w:r>
    </w:p>
    <w:p w14:paraId="7456FA3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haniya </w:t>
      </w:r>
      <w:proofErr w:type="spellStart"/>
      <w:r w:rsidRPr="00E92CD7">
        <w:rPr>
          <w:rFonts w:ascii="Arial" w:hAnsi="Arial" w:cs="Arial"/>
          <w:sz w:val="20"/>
        </w:rPr>
        <w:t>Parkins</w:t>
      </w:r>
      <w:proofErr w:type="spellEnd"/>
      <w:r w:rsidRPr="00E92CD7">
        <w:rPr>
          <w:rFonts w:ascii="Arial" w:hAnsi="Arial" w:cs="Arial"/>
          <w:sz w:val="20"/>
        </w:rPr>
        <w:t xml:space="preserve"> Mt. Sinai</w:t>
      </w:r>
    </w:p>
    <w:p w14:paraId="47C8F2A2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Omobolanle</w:t>
      </w:r>
      <w:proofErr w:type="spellEnd"/>
      <w:r w:rsidRPr="00E92CD7">
        <w:rPr>
          <w:rFonts w:ascii="Arial" w:hAnsi="Arial" w:cs="Arial"/>
          <w:sz w:val="20"/>
        </w:rPr>
        <w:t xml:space="preserve"> Ayo, MBChB, MPH Mt. Sinai</w:t>
      </w:r>
    </w:p>
    <w:p w14:paraId="0310F99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tt </w:t>
      </w:r>
      <w:proofErr w:type="spellStart"/>
      <w:r w:rsidRPr="00E92CD7">
        <w:rPr>
          <w:rFonts w:ascii="Arial" w:hAnsi="Arial" w:cs="Arial"/>
          <w:sz w:val="20"/>
        </w:rPr>
        <w:t>Glittenberg</w:t>
      </w:r>
      <w:proofErr w:type="spellEnd"/>
      <w:r w:rsidRPr="00E92CD7">
        <w:rPr>
          <w:rFonts w:ascii="Arial" w:hAnsi="Arial" w:cs="Arial"/>
          <w:sz w:val="20"/>
        </w:rPr>
        <w:t xml:space="preserve"> University of Wisconsin</w:t>
      </w:r>
    </w:p>
    <w:p w14:paraId="3D44977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sabella Hoang University of Wisconsin</w:t>
      </w:r>
    </w:p>
    <w:p w14:paraId="0B734FC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Kaori Kubo </w:t>
      </w:r>
      <w:proofErr w:type="spellStart"/>
      <w:r w:rsidRPr="00E92CD7">
        <w:rPr>
          <w:rFonts w:ascii="Arial" w:hAnsi="Arial" w:cs="Arial"/>
          <w:sz w:val="20"/>
        </w:rPr>
        <w:t>Germano</w:t>
      </w:r>
      <w:proofErr w:type="spellEnd"/>
      <w:r w:rsidRPr="00E92CD7">
        <w:rPr>
          <w:rFonts w:ascii="Arial" w:hAnsi="Arial" w:cs="Arial"/>
          <w:sz w:val="20"/>
        </w:rPr>
        <w:t>, PhD Fordham University</w:t>
      </w:r>
    </w:p>
    <w:p w14:paraId="61C861D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e Strong, PhD University of Wisconsin</w:t>
      </w:r>
    </w:p>
    <w:p w14:paraId="5F5DE85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rinity </w:t>
      </w:r>
      <w:proofErr w:type="spellStart"/>
      <w:r w:rsidRPr="00E92CD7">
        <w:rPr>
          <w:rFonts w:ascii="Arial" w:hAnsi="Arial" w:cs="Arial"/>
          <w:sz w:val="20"/>
        </w:rPr>
        <w:t>Weisensel</w:t>
      </w:r>
      <w:proofErr w:type="spellEnd"/>
      <w:r w:rsidRPr="00E92CD7">
        <w:rPr>
          <w:rFonts w:ascii="Arial" w:hAnsi="Arial" w:cs="Arial"/>
          <w:sz w:val="20"/>
        </w:rPr>
        <w:t xml:space="preserve"> University of Wisconsin</w:t>
      </w:r>
    </w:p>
    <w:p w14:paraId="30A83CA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Fabiola Magana University of Wisconsin</w:t>
      </w:r>
    </w:p>
    <w:p w14:paraId="412AEE9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sa Thomas University of Wisconsin</w:t>
      </w:r>
    </w:p>
    <w:p w14:paraId="270EF0B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anessa Guzman, PhD Mt. Sinai</w:t>
      </w:r>
    </w:p>
    <w:p w14:paraId="0336681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>Adeyinka Ajayi, MBBS, MPH Mt. Sinai</w:t>
      </w:r>
    </w:p>
    <w:p w14:paraId="5944F82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seph Di Benedetto, LMSW Mt. Sinai</w:t>
      </w:r>
    </w:p>
    <w:p w14:paraId="45EFCA6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ndra Talavera, MSW Fordham University</w:t>
      </w:r>
    </w:p>
    <w:p w14:paraId="1B35B08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RI Core Leaders and Key Personnel</w:t>
      </w:r>
    </w:p>
    <w:p w14:paraId="75C231B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lifford R. Jack, Jr., MD Mayo Clinic, Rochester (Core PI)</w:t>
      </w:r>
    </w:p>
    <w:p w14:paraId="35F9167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oel </w:t>
      </w:r>
      <w:proofErr w:type="spellStart"/>
      <w:r w:rsidRPr="00E92CD7">
        <w:rPr>
          <w:rFonts w:ascii="Arial" w:hAnsi="Arial" w:cs="Arial"/>
          <w:sz w:val="20"/>
        </w:rPr>
        <w:t>Felmlee</w:t>
      </w:r>
      <w:proofErr w:type="spellEnd"/>
      <w:r w:rsidRPr="00E92CD7">
        <w:rPr>
          <w:rFonts w:ascii="Arial" w:hAnsi="Arial" w:cs="Arial"/>
          <w:sz w:val="20"/>
        </w:rPr>
        <w:t>, PhD Mayo Clinic, Rochester</w:t>
      </w:r>
    </w:p>
    <w:p w14:paraId="2FDE96F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ick C. Fox, MD University College London</w:t>
      </w:r>
    </w:p>
    <w:p w14:paraId="09513D4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aul Thompson, PhD UCLA School of Medicine</w:t>
      </w:r>
    </w:p>
    <w:p w14:paraId="0CA84FD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harles </w:t>
      </w:r>
      <w:proofErr w:type="spellStart"/>
      <w:r w:rsidRPr="00E92CD7">
        <w:rPr>
          <w:rFonts w:ascii="Arial" w:hAnsi="Arial" w:cs="Arial"/>
          <w:sz w:val="20"/>
        </w:rPr>
        <w:t>DeCarli</w:t>
      </w:r>
      <w:proofErr w:type="spellEnd"/>
      <w:r w:rsidRPr="00E92CD7">
        <w:rPr>
          <w:rFonts w:ascii="Arial" w:hAnsi="Arial" w:cs="Arial"/>
          <w:sz w:val="20"/>
        </w:rPr>
        <w:t>, MD University of California, Davis</w:t>
      </w:r>
    </w:p>
    <w:p w14:paraId="300CBC4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rvin </w:t>
      </w:r>
      <w:proofErr w:type="spellStart"/>
      <w:r w:rsidRPr="00E92CD7">
        <w:rPr>
          <w:rFonts w:ascii="Arial" w:hAnsi="Arial" w:cs="Arial"/>
          <w:sz w:val="20"/>
        </w:rPr>
        <w:t>Forghanian</w:t>
      </w:r>
      <w:proofErr w:type="spellEnd"/>
      <w:r w:rsidRPr="00E92CD7">
        <w:rPr>
          <w:rFonts w:ascii="Arial" w:hAnsi="Arial" w:cs="Arial"/>
          <w:sz w:val="20"/>
        </w:rPr>
        <w:t>-Arani, PhD Mayo Clinic, Rochester</w:t>
      </w:r>
    </w:p>
    <w:p w14:paraId="739FFEA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et Borowski, RTR Mayo Clinic, Rochester</w:t>
      </w:r>
    </w:p>
    <w:p w14:paraId="5BFA41F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lvin Reyes Mayo Clinic, Rochester</w:t>
      </w:r>
    </w:p>
    <w:p w14:paraId="2AC151A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itie Hedberg Mayo Clinic, Rochester</w:t>
      </w:r>
    </w:p>
    <w:p w14:paraId="55668B5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ad Ward Mayo Clinic, Rochester</w:t>
      </w:r>
    </w:p>
    <w:p w14:paraId="59FBBB3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ristopher Schwarz, PhD Mayo Clinic, Rochester</w:t>
      </w:r>
    </w:p>
    <w:p w14:paraId="2949A1B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enise Reyes Mayo Clinic, Rochester</w:t>
      </w:r>
    </w:p>
    <w:p w14:paraId="08CEC66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ff Gunter, PhD Mayo Clinic, Rochester</w:t>
      </w:r>
    </w:p>
    <w:p w14:paraId="7F9EF34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hn Moore-Weiss, PhD Mayo Clinic, Rochester</w:t>
      </w:r>
    </w:p>
    <w:p w14:paraId="0FE6CC2C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Kejal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Kantarci</w:t>
      </w:r>
      <w:proofErr w:type="spellEnd"/>
      <w:r w:rsidRPr="00E92CD7">
        <w:rPr>
          <w:rFonts w:ascii="Arial" w:hAnsi="Arial" w:cs="Arial"/>
          <w:sz w:val="20"/>
        </w:rPr>
        <w:t>, MD Mayo Clinic, Rochester</w:t>
      </w:r>
    </w:p>
    <w:p w14:paraId="2433797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eonard </w:t>
      </w:r>
      <w:proofErr w:type="spellStart"/>
      <w:r w:rsidRPr="00E92CD7">
        <w:rPr>
          <w:rFonts w:ascii="Arial" w:hAnsi="Arial" w:cs="Arial"/>
          <w:sz w:val="20"/>
        </w:rPr>
        <w:t>Matoush</w:t>
      </w:r>
      <w:proofErr w:type="spellEnd"/>
      <w:r w:rsidRPr="00E92CD7">
        <w:rPr>
          <w:rFonts w:ascii="Arial" w:hAnsi="Arial" w:cs="Arial"/>
          <w:sz w:val="20"/>
        </w:rPr>
        <w:t xml:space="preserve"> Mayo Clinic, Rochester</w:t>
      </w:r>
    </w:p>
    <w:p w14:paraId="65C6CC8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tthew Senjem, MS Mayo Clinic, Rochester</w:t>
      </w:r>
    </w:p>
    <w:p w14:paraId="16A02C49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Prashanthi</w:t>
      </w:r>
      <w:proofErr w:type="spellEnd"/>
      <w:r w:rsidRPr="00E92CD7">
        <w:rPr>
          <w:rFonts w:ascii="Arial" w:hAnsi="Arial" w:cs="Arial"/>
          <w:sz w:val="20"/>
        </w:rPr>
        <w:t xml:space="preserve"> Vemuri, PhD Mayo Clinic, Rochester</w:t>
      </w:r>
    </w:p>
    <w:p w14:paraId="19CFA19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bert Reid, PhD Mayo Clinic, Rochester</w:t>
      </w:r>
    </w:p>
    <w:p w14:paraId="4D76289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an Malone, PhD University College London</w:t>
      </w:r>
    </w:p>
    <w:p w14:paraId="49001EC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ophia I. </w:t>
      </w:r>
      <w:proofErr w:type="spellStart"/>
      <w:r w:rsidRPr="00E92CD7">
        <w:rPr>
          <w:rFonts w:ascii="Arial" w:hAnsi="Arial" w:cs="Arial"/>
          <w:sz w:val="20"/>
        </w:rPr>
        <w:t>Thomopoulos</w:t>
      </w:r>
      <w:proofErr w:type="spellEnd"/>
      <w:r w:rsidRPr="00E92CD7">
        <w:rPr>
          <w:rFonts w:ascii="Arial" w:hAnsi="Arial" w:cs="Arial"/>
          <w:sz w:val="20"/>
        </w:rPr>
        <w:t>, BS University of Southern California School of Medicine</w:t>
      </w:r>
    </w:p>
    <w:p w14:paraId="24AA27D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alia M. Nir, PhD University of Southern California School of Medicine</w:t>
      </w:r>
    </w:p>
    <w:p w14:paraId="2EC731A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Neda </w:t>
      </w:r>
      <w:proofErr w:type="spellStart"/>
      <w:r w:rsidRPr="00E92CD7">
        <w:rPr>
          <w:rFonts w:ascii="Arial" w:hAnsi="Arial" w:cs="Arial"/>
          <w:sz w:val="20"/>
        </w:rPr>
        <w:t>Jahanshad</w:t>
      </w:r>
      <w:proofErr w:type="spellEnd"/>
      <w:r w:rsidRPr="00E92CD7">
        <w:rPr>
          <w:rFonts w:ascii="Arial" w:hAnsi="Arial" w:cs="Arial"/>
          <w:sz w:val="20"/>
        </w:rPr>
        <w:t>, PhD University of Southern California School of Medicine</w:t>
      </w:r>
    </w:p>
    <w:p w14:paraId="2AC7D51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exander Knaack, MS University of California, Davis</w:t>
      </w:r>
    </w:p>
    <w:p w14:paraId="4F479B6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van Fletcher, PhD University of California, Davis</w:t>
      </w:r>
    </w:p>
    <w:p w14:paraId="09212DB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nielle Harvey, PhD University of California, Davis</w:t>
      </w:r>
    </w:p>
    <w:p w14:paraId="58E3658C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Duygu</w:t>
      </w:r>
      <w:proofErr w:type="spellEnd"/>
      <w:r w:rsidRPr="00E92CD7">
        <w:rPr>
          <w:rFonts w:ascii="Arial" w:hAnsi="Arial" w:cs="Arial"/>
          <w:sz w:val="20"/>
        </w:rPr>
        <w:t xml:space="preserve"> Tosun-Turgut, PhD University of California, San Francisco</w:t>
      </w:r>
    </w:p>
    <w:p w14:paraId="26BBA2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phanie Rossi Chen, BA. Northern California Institute for Research and Education</w:t>
      </w:r>
    </w:p>
    <w:p w14:paraId="0749448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k Choe, BS Northern California Institute for Research and Education</w:t>
      </w:r>
    </w:p>
    <w:p w14:paraId="20D7DBD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ren Crawford University of Southern California School of Medicine</w:t>
      </w:r>
    </w:p>
    <w:p w14:paraId="141ABD2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ul A. </w:t>
      </w:r>
      <w:proofErr w:type="spellStart"/>
      <w:r w:rsidRPr="00E92CD7">
        <w:rPr>
          <w:rFonts w:ascii="Arial" w:hAnsi="Arial" w:cs="Arial"/>
          <w:sz w:val="20"/>
        </w:rPr>
        <w:t>Yushkevich</w:t>
      </w:r>
      <w:proofErr w:type="spellEnd"/>
      <w:r w:rsidRPr="00E92CD7">
        <w:rPr>
          <w:rFonts w:ascii="Arial" w:hAnsi="Arial" w:cs="Arial"/>
          <w:sz w:val="20"/>
        </w:rPr>
        <w:t>, PhD University of Pennsylvania</w:t>
      </w:r>
    </w:p>
    <w:p w14:paraId="60D72B0D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Sandhitsu</w:t>
      </w:r>
      <w:proofErr w:type="spellEnd"/>
      <w:r w:rsidRPr="00E92CD7">
        <w:rPr>
          <w:rFonts w:ascii="Arial" w:hAnsi="Arial" w:cs="Arial"/>
          <w:sz w:val="20"/>
        </w:rPr>
        <w:t xml:space="preserve"> Das, PhD University of Pennsylvania</w:t>
      </w:r>
    </w:p>
    <w:p w14:paraId="399B802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ET Core Leaders and Key Personnel</w:t>
      </w:r>
    </w:p>
    <w:p w14:paraId="1D90C16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William </w:t>
      </w:r>
      <w:proofErr w:type="spellStart"/>
      <w:r w:rsidRPr="00E92CD7">
        <w:rPr>
          <w:rFonts w:ascii="Arial" w:hAnsi="Arial" w:cs="Arial"/>
          <w:sz w:val="20"/>
        </w:rPr>
        <w:t>Jagust</w:t>
      </w:r>
      <w:proofErr w:type="spellEnd"/>
      <w:r w:rsidRPr="00E92CD7">
        <w:rPr>
          <w:rFonts w:ascii="Arial" w:hAnsi="Arial" w:cs="Arial"/>
          <w:sz w:val="20"/>
        </w:rPr>
        <w:t>, MD University of California, Berkeley (Core PI)</w:t>
      </w:r>
    </w:p>
    <w:p w14:paraId="555910D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usan Landau, PhD University of California, Berkeley (Core PI)</w:t>
      </w:r>
    </w:p>
    <w:p w14:paraId="54E8FD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obert A. </w:t>
      </w:r>
      <w:proofErr w:type="spellStart"/>
      <w:r w:rsidRPr="00E92CD7">
        <w:rPr>
          <w:rFonts w:ascii="Arial" w:hAnsi="Arial" w:cs="Arial"/>
          <w:sz w:val="20"/>
        </w:rPr>
        <w:t>Koeppe</w:t>
      </w:r>
      <w:proofErr w:type="spellEnd"/>
      <w:r w:rsidRPr="00E92CD7">
        <w:rPr>
          <w:rFonts w:ascii="Arial" w:hAnsi="Arial" w:cs="Arial"/>
          <w:sz w:val="20"/>
        </w:rPr>
        <w:t>, PhD University of Michigan</w:t>
      </w:r>
    </w:p>
    <w:p w14:paraId="094569B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Gil </w:t>
      </w:r>
      <w:proofErr w:type="spellStart"/>
      <w:r w:rsidRPr="00E92CD7">
        <w:rPr>
          <w:rFonts w:ascii="Arial" w:hAnsi="Arial" w:cs="Arial"/>
          <w:sz w:val="20"/>
        </w:rPr>
        <w:t>Rabinovici</w:t>
      </w:r>
      <w:proofErr w:type="spellEnd"/>
      <w:r w:rsidRPr="00E92CD7">
        <w:rPr>
          <w:rFonts w:ascii="Arial" w:hAnsi="Arial" w:cs="Arial"/>
          <w:sz w:val="20"/>
        </w:rPr>
        <w:t xml:space="preserve"> University of California San Francisco</w:t>
      </w:r>
    </w:p>
    <w:p w14:paraId="46F6289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Victor </w:t>
      </w:r>
      <w:proofErr w:type="spellStart"/>
      <w:r w:rsidRPr="00E92CD7">
        <w:rPr>
          <w:rFonts w:ascii="Arial" w:hAnsi="Arial" w:cs="Arial"/>
          <w:sz w:val="20"/>
        </w:rPr>
        <w:t>Villemagne</w:t>
      </w:r>
      <w:proofErr w:type="spellEnd"/>
      <w:r w:rsidRPr="00E92CD7">
        <w:rPr>
          <w:rFonts w:ascii="Arial" w:hAnsi="Arial" w:cs="Arial"/>
          <w:sz w:val="20"/>
        </w:rPr>
        <w:t xml:space="preserve"> University of Pittsburgh</w:t>
      </w:r>
    </w:p>
    <w:p w14:paraId="6C7FF3C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Brian </w:t>
      </w:r>
      <w:proofErr w:type="spellStart"/>
      <w:r w:rsidRPr="00E92CD7">
        <w:rPr>
          <w:rFonts w:ascii="Arial" w:hAnsi="Arial" w:cs="Arial"/>
          <w:sz w:val="20"/>
        </w:rPr>
        <w:t>LoPresti</w:t>
      </w:r>
      <w:proofErr w:type="spellEnd"/>
      <w:r w:rsidRPr="00E92CD7">
        <w:rPr>
          <w:rFonts w:ascii="Arial" w:hAnsi="Arial" w:cs="Arial"/>
          <w:sz w:val="20"/>
        </w:rPr>
        <w:t xml:space="preserve"> University of Pittsburgh</w:t>
      </w:r>
    </w:p>
    <w:p w14:paraId="03B8321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europathology Core Leaders and Key Personnel</w:t>
      </w:r>
    </w:p>
    <w:p w14:paraId="4C65C47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ichard J. Perrin, MD, PhD Washington University St. Louis (Core PI)</w:t>
      </w:r>
    </w:p>
    <w:p w14:paraId="772EE09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hn Morris, MD Washington University St. Louis</w:t>
      </w:r>
    </w:p>
    <w:p w14:paraId="5C6B1F7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rin Franklin, MS Washington University St. Louis</w:t>
      </w:r>
    </w:p>
    <w:p w14:paraId="14A379B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aley Bernhardt, BA, R. EEG T. Washington University St. Louis</w:t>
      </w:r>
    </w:p>
    <w:p w14:paraId="5E80442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Nigel J. Cairns, PhD, </w:t>
      </w:r>
      <w:proofErr w:type="spellStart"/>
      <w:r w:rsidRPr="00E92CD7">
        <w:rPr>
          <w:rFonts w:ascii="Arial" w:hAnsi="Arial" w:cs="Arial"/>
          <w:sz w:val="20"/>
        </w:rPr>
        <w:t>MRCPath</w:t>
      </w:r>
      <w:proofErr w:type="spellEnd"/>
      <w:r w:rsidRPr="00E92CD7">
        <w:rPr>
          <w:rFonts w:ascii="Arial" w:hAnsi="Arial" w:cs="Arial"/>
          <w:sz w:val="20"/>
        </w:rPr>
        <w:t xml:space="preserve"> Washington University St. Louis</w:t>
      </w:r>
    </w:p>
    <w:p w14:paraId="79C2951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sa Taylor-</w:t>
      </w:r>
      <w:proofErr w:type="spellStart"/>
      <w:r w:rsidRPr="00E92CD7">
        <w:rPr>
          <w:rFonts w:ascii="Arial" w:hAnsi="Arial" w:cs="Arial"/>
          <w:sz w:val="20"/>
        </w:rPr>
        <w:t>Reinwald</w:t>
      </w:r>
      <w:proofErr w:type="spellEnd"/>
      <w:r w:rsidRPr="00E92CD7">
        <w:rPr>
          <w:rFonts w:ascii="Arial" w:hAnsi="Arial" w:cs="Arial"/>
          <w:sz w:val="20"/>
        </w:rPr>
        <w:t>, BA, HTL (ASCP) Washington University St. Louis</w:t>
      </w:r>
    </w:p>
    <w:p w14:paraId="38DF14F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iomarkers Core Leader and Key Personnel</w:t>
      </w:r>
    </w:p>
    <w:p w14:paraId="6133E74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eslie Shaw, PhD UPenn School of Medicine (Core PI)</w:t>
      </w:r>
    </w:p>
    <w:p w14:paraId="1F3C545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dward B. Lee, MD, PhD University of Pennsylvania (Core PI)</w:t>
      </w:r>
    </w:p>
    <w:p w14:paraId="687BE39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irginia M.Y. Lee, PhD, MBA UPenn School of Medicine</w:t>
      </w:r>
    </w:p>
    <w:p w14:paraId="73D635B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gdalena </w:t>
      </w:r>
      <w:proofErr w:type="spellStart"/>
      <w:r w:rsidRPr="00E92CD7">
        <w:rPr>
          <w:rFonts w:ascii="Arial" w:hAnsi="Arial" w:cs="Arial"/>
          <w:sz w:val="20"/>
        </w:rPr>
        <w:t>Korecka</w:t>
      </w:r>
      <w:proofErr w:type="spellEnd"/>
      <w:r w:rsidRPr="00E92CD7">
        <w:rPr>
          <w:rFonts w:ascii="Arial" w:hAnsi="Arial" w:cs="Arial"/>
          <w:sz w:val="20"/>
        </w:rPr>
        <w:t>, PhD UPenn School of Medicine</w:t>
      </w:r>
    </w:p>
    <w:p w14:paraId="7BD6EFD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 xml:space="preserve">Magdalena </w:t>
      </w:r>
      <w:proofErr w:type="spellStart"/>
      <w:r w:rsidRPr="00E92CD7">
        <w:rPr>
          <w:rFonts w:ascii="Arial" w:hAnsi="Arial" w:cs="Arial"/>
          <w:sz w:val="20"/>
        </w:rPr>
        <w:t>Brylska</w:t>
      </w:r>
      <w:proofErr w:type="spellEnd"/>
      <w:r w:rsidRPr="00E92CD7">
        <w:rPr>
          <w:rFonts w:ascii="Arial" w:hAnsi="Arial" w:cs="Arial"/>
          <w:sz w:val="20"/>
        </w:rPr>
        <w:t>, MS UPenn School of Medicine</w:t>
      </w:r>
    </w:p>
    <w:p w14:paraId="7FBAEC0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Yang Wan, MS UPenn School of Medicine</w:t>
      </w:r>
    </w:p>
    <w:p w14:paraId="40FDD74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.Q. </w:t>
      </w:r>
      <w:proofErr w:type="spellStart"/>
      <w:r w:rsidRPr="00E92CD7">
        <w:rPr>
          <w:rFonts w:ascii="Arial" w:hAnsi="Arial" w:cs="Arial"/>
          <w:sz w:val="20"/>
        </w:rPr>
        <w:t>Trojanowki</w:t>
      </w:r>
      <w:proofErr w:type="spellEnd"/>
      <w:r w:rsidRPr="00E92CD7">
        <w:rPr>
          <w:rFonts w:ascii="Arial" w:hAnsi="Arial" w:cs="Arial"/>
          <w:sz w:val="20"/>
        </w:rPr>
        <w:t>, MD, PhD* UPenn School of Medicine (*former Core PI, deceased)</w:t>
      </w:r>
    </w:p>
    <w:p w14:paraId="6538C00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nformatics Core Leader and Key Personnel</w:t>
      </w:r>
    </w:p>
    <w:p w14:paraId="4D2C4C7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rthur W. Toga, PhD University of Southern California (Core PI)</w:t>
      </w:r>
    </w:p>
    <w:p w14:paraId="377F908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ren Crawford, MLIS University of Southern California</w:t>
      </w:r>
    </w:p>
    <w:p w14:paraId="33D9916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cott Neu, PhD University of Southern California</w:t>
      </w:r>
    </w:p>
    <w:p w14:paraId="3CAC9D0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enetics Core Leader and Key Personnel</w:t>
      </w:r>
    </w:p>
    <w:p w14:paraId="4511B3C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ndrew J. </w:t>
      </w:r>
      <w:proofErr w:type="spellStart"/>
      <w:r w:rsidRPr="00E92CD7">
        <w:rPr>
          <w:rFonts w:ascii="Arial" w:hAnsi="Arial" w:cs="Arial"/>
          <w:sz w:val="20"/>
        </w:rPr>
        <w:t>Saykin</w:t>
      </w:r>
      <w:proofErr w:type="spellEnd"/>
      <w:r w:rsidRPr="00E92CD7">
        <w:rPr>
          <w:rFonts w:ascii="Arial" w:hAnsi="Arial" w:cs="Arial"/>
          <w:sz w:val="20"/>
        </w:rPr>
        <w:t>, PsyD Indiana University School of Medicine (Core PI)</w:t>
      </w:r>
    </w:p>
    <w:p w14:paraId="532A614F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Kwangsik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Nho</w:t>
      </w:r>
      <w:proofErr w:type="spellEnd"/>
      <w:r w:rsidRPr="00E92CD7">
        <w:rPr>
          <w:rFonts w:ascii="Arial" w:hAnsi="Arial" w:cs="Arial"/>
          <w:sz w:val="20"/>
        </w:rPr>
        <w:t>, PhD Indiana University School of Medicine (Core PI)</w:t>
      </w:r>
    </w:p>
    <w:p w14:paraId="1BE3FE4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atiana M. </w:t>
      </w:r>
      <w:proofErr w:type="spellStart"/>
      <w:r w:rsidRPr="00E92CD7">
        <w:rPr>
          <w:rFonts w:ascii="Arial" w:hAnsi="Arial" w:cs="Arial"/>
          <w:sz w:val="20"/>
        </w:rPr>
        <w:t>Foroud</w:t>
      </w:r>
      <w:proofErr w:type="spellEnd"/>
      <w:r w:rsidRPr="00E92CD7">
        <w:rPr>
          <w:rFonts w:ascii="Arial" w:hAnsi="Arial" w:cs="Arial"/>
          <w:sz w:val="20"/>
        </w:rPr>
        <w:t>, PhD Indiana University School of Medicine (Dir. NCRAD)</w:t>
      </w:r>
    </w:p>
    <w:p w14:paraId="149D9BF8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Taeho</w:t>
      </w:r>
      <w:proofErr w:type="spellEnd"/>
      <w:r w:rsidRPr="00E92CD7">
        <w:rPr>
          <w:rFonts w:ascii="Arial" w:hAnsi="Arial" w:cs="Arial"/>
          <w:sz w:val="20"/>
        </w:rPr>
        <w:t xml:space="preserve"> Jo, PhD Indiana University School of Medicine</w:t>
      </w:r>
    </w:p>
    <w:p w14:paraId="7D752DD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hannon L. </w:t>
      </w:r>
      <w:proofErr w:type="spellStart"/>
      <w:r w:rsidRPr="00E92CD7">
        <w:rPr>
          <w:rFonts w:ascii="Arial" w:hAnsi="Arial" w:cs="Arial"/>
          <w:sz w:val="20"/>
        </w:rPr>
        <w:t>Risacher</w:t>
      </w:r>
      <w:proofErr w:type="spellEnd"/>
      <w:r w:rsidRPr="00E92CD7">
        <w:rPr>
          <w:rFonts w:ascii="Arial" w:hAnsi="Arial" w:cs="Arial"/>
          <w:sz w:val="20"/>
        </w:rPr>
        <w:t>, PhD Indiana University School of Medicine</w:t>
      </w:r>
    </w:p>
    <w:p w14:paraId="136C8C8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annah Craft, MPH Indiana University School of Medicine</w:t>
      </w:r>
    </w:p>
    <w:p w14:paraId="46575DB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iana G. </w:t>
      </w:r>
      <w:proofErr w:type="spellStart"/>
      <w:r w:rsidRPr="00E92CD7">
        <w:rPr>
          <w:rFonts w:ascii="Arial" w:hAnsi="Arial" w:cs="Arial"/>
          <w:sz w:val="20"/>
        </w:rPr>
        <w:t>Apostolova</w:t>
      </w:r>
      <w:proofErr w:type="spellEnd"/>
      <w:r w:rsidRPr="00E92CD7">
        <w:rPr>
          <w:rFonts w:ascii="Arial" w:hAnsi="Arial" w:cs="Arial"/>
          <w:sz w:val="20"/>
        </w:rPr>
        <w:t>, MD Indiana University School of Medicine</w:t>
      </w:r>
    </w:p>
    <w:p w14:paraId="20B35DC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Kelly </w:t>
      </w:r>
      <w:proofErr w:type="spellStart"/>
      <w:r w:rsidRPr="00E92CD7">
        <w:rPr>
          <w:rFonts w:ascii="Arial" w:hAnsi="Arial" w:cs="Arial"/>
          <w:sz w:val="20"/>
        </w:rPr>
        <w:t>Nudelman</w:t>
      </w:r>
      <w:proofErr w:type="spellEnd"/>
      <w:r w:rsidRPr="00E92CD7">
        <w:rPr>
          <w:rFonts w:ascii="Arial" w:hAnsi="Arial" w:cs="Arial"/>
          <w:sz w:val="20"/>
        </w:rPr>
        <w:t>, PhD NCRAD/Indiana University School of Medicine</w:t>
      </w:r>
    </w:p>
    <w:p w14:paraId="1C21270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lley Faber, MS, CCRC NCRAD/Indiana University School of Medicine</w:t>
      </w:r>
    </w:p>
    <w:p w14:paraId="3EE431C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Zoë Potter, BA, CCRP NCRAD/Indiana University School of Medicine</w:t>
      </w:r>
    </w:p>
    <w:p w14:paraId="53569C7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ci Lacy, MPH, CCRP NCRAD/Indiana University School of Medicine</w:t>
      </w:r>
    </w:p>
    <w:p w14:paraId="3CBEA1F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ima </w:t>
      </w:r>
      <w:proofErr w:type="spellStart"/>
      <w:r w:rsidRPr="00E92CD7">
        <w:rPr>
          <w:rFonts w:ascii="Arial" w:hAnsi="Arial" w:cs="Arial"/>
          <w:sz w:val="20"/>
        </w:rPr>
        <w:t>Kaddurah-Daouk</w:t>
      </w:r>
      <w:proofErr w:type="spellEnd"/>
      <w:r w:rsidRPr="00E92CD7">
        <w:rPr>
          <w:rFonts w:ascii="Arial" w:hAnsi="Arial" w:cs="Arial"/>
          <w:sz w:val="20"/>
        </w:rPr>
        <w:t>, PhD Duke University/AD Metabolomics Consortium</w:t>
      </w:r>
    </w:p>
    <w:p w14:paraId="7858FEF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 Shen, PhD University of Pennsylvania</w:t>
      </w:r>
    </w:p>
    <w:p w14:paraId="093A08F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DNI4 Amyloid Disclosure Team</w:t>
      </w:r>
    </w:p>
    <w:p w14:paraId="1276F7A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ason </w:t>
      </w:r>
      <w:proofErr w:type="spellStart"/>
      <w:r w:rsidRPr="00E92CD7">
        <w:rPr>
          <w:rFonts w:ascii="Arial" w:hAnsi="Arial" w:cs="Arial"/>
          <w:sz w:val="20"/>
        </w:rPr>
        <w:t>Karlawish</w:t>
      </w:r>
      <w:proofErr w:type="spellEnd"/>
      <w:r w:rsidRPr="00E92CD7">
        <w:rPr>
          <w:rFonts w:ascii="Arial" w:hAnsi="Arial" w:cs="Arial"/>
          <w:sz w:val="20"/>
        </w:rPr>
        <w:t>, MD University of Pennsylvania</w:t>
      </w:r>
    </w:p>
    <w:p w14:paraId="79066D5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laire Erickson, PhD University of Pennsylvania</w:t>
      </w:r>
    </w:p>
    <w:p w14:paraId="069CC57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shua Grill PhD University of California, Irvine</w:t>
      </w:r>
    </w:p>
    <w:p w14:paraId="47506EF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mily Largent PhD University of Pennsylvania</w:t>
      </w:r>
    </w:p>
    <w:p w14:paraId="73BE334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ristin Harkins MPH University of Pennsylvania</w:t>
      </w:r>
    </w:p>
    <w:p w14:paraId="62C1148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arly Project Development</w:t>
      </w:r>
    </w:p>
    <w:p w14:paraId="243EAAF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W. Weiner, MD UCSF/NCIRE</w:t>
      </w:r>
    </w:p>
    <w:p w14:paraId="1331604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eon </w:t>
      </w:r>
      <w:proofErr w:type="spellStart"/>
      <w:r w:rsidRPr="00E92CD7">
        <w:rPr>
          <w:rFonts w:ascii="Arial" w:hAnsi="Arial" w:cs="Arial"/>
          <w:sz w:val="20"/>
        </w:rPr>
        <w:t>Thal</w:t>
      </w:r>
      <w:proofErr w:type="spellEnd"/>
      <w:r w:rsidRPr="00E92CD7">
        <w:rPr>
          <w:rFonts w:ascii="Arial" w:hAnsi="Arial" w:cs="Arial"/>
          <w:sz w:val="20"/>
        </w:rPr>
        <w:t>, MD – Past Investigator</w:t>
      </w:r>
    </w:p>
    <w:p w14:paraId="684682F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Zaven </w:t>
      </w:r>
      <w:proofErr w:type="spellStart"/>
      <w:r w:rsidRPr="00E92CD7">
        <w:rPr>
          <w:rFonts w:ascii="Arial" w:hAnsi="Arial" w:cs="Arial"/>
          <w:sz w:val="20"/>
        </w:rPr>
        <w:t>Kachaturian</w:t>
      </w:r>
      <w:proofErr w:type="spellEnd"/>
      <w:r w:rsidRPr="00E92CD7">
        <w:rPr>
          <w:rFonts w:ascii="Arial" w:hAnsi="Arial" w:cs="Arial"/>
          <w:sz w:val="20"/>
        </w:rPr>
        <w:t xml:space="preserve">, PhD Khachaturian, </w:t>
      </w:r>
      <w:proofErr w:type="spellStart"/>
      <w:r w:rsidRPr="00E92CD7">
        <w:rPr>
          <w:rFonts w:ascii="Arial" w:hAnsi="Arial" w:cs="Arial"/>
          <w:sz w:val="20"/>
        </w:rPr>
        <w:t>Radebaugh</w:t>
      </w:r>
      <w:proofErr w:type="spellEnd"/>
      <w:r w:rsidRPr="00E92CD7">
        <w:rPr>
          <w:rFonts w:ascii="Arial" w:hAnsi="Arial" w:cs="Arial"/>
          <w:sz w:val="20"/>
        </w:rPr>
        <w:t xml:space="preserve"> &amp; Associates (KRA), Inc</w:t>
      </w:r>
    </w:p>
    <w:p w14:paraId="741C1AE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ichard Frank, MD, PhD General Electric</w:t>
      </w:r>
    </w:p>
    <w:p w14:paraId="7540AE1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eter J. Snyder, PhD University of Connecticut</w:t>
      </w:r>
    </w:p>
    <w:p w14:paraId="4D64702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zheimer's Association's Ronald and Nancy Reagan's Research Institute</w:t>
      </w:r>
    </w:p>
    <w:p w14:paraId="212FEF2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IA</w:t>
      </w:r>
    </w:p>
    <w:p w14:paraId="46F744C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Neil </w:t>
      </w:r>
      <w:proofErr w:type="spellStart"/>
      <w:r w:rsidRPr="00E92CD7">
        <w:rPr>
          <w:rFonts w:ascii="Arial" w:hAnsi="Arial" w:cs="Arial"/>
          <w:sz w:val="20"/>
        </w:rPr>
        <w:t>Buckholtz</w:t>
      </w:r>
      <w:proofErr w:type="spellEnd"/>
      <w:r w:rsidRPr="00E92CD7">
        <w:rPr>
          <w:rFonts w:ascii="Arial" w:hAnsi="Arial" w:cs="Arial"/>
          <w:sz w:val="20"/>
        </w:rPr>
        <w:t>, PhD National Institute on Aging</w:t>
      </w:r>
    </w:p>
    <w:p w14:paraId="1715447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hn K. Hsiao, MD National Institute on Aging</w:t>
      </w:r>
    </w:p>
    <w:p w14:paraId="25EFF3A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ie Ryan, PhD National Institute on Aging</w:t>
      </w:r>
    </w:p>
    <w:p w14:paraId="01631B8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usan </w:t>
      </w:r>
      <w:proofErr w:type="spellStart"/>
      <w:r w:rsidRPr="00E92CD7">
        <w:rPr>
          <w:rFonts w:ascii="Arial" w:hAnsi="Arial" w:cs="Arial"/>
          <w:sz w:val="20"/>
        </w:rPr>
        <w:t>Molchan</w:t>
      </w:r>
      <w:proofErr w:type="spellEnd"/>
      <w:r w:rsidRPr="00E92CD7">
        <w:rPr>
          <w:rFonts w:ascii="Arial" w:hAnsi="Arial" w:cs="Arial"/>
          <w:sz w:val="20"/>
        </w:rPr>
        <w:t>, PhD National Institute on Aging/National Institutes of Health</w:t>
      </w:r>
    </w:p>
    <w:p w14:paraId="52238C9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DNI External Scientific Advisory Board (SAB)</w:t>
      </w:r>
    </w:p>
    <w:p w14:paraId="38D55D7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Zaven Khachaturian, PhD Prevent Alzheimer’s Disease 2020 (Chair)</w:t>
      </w:r>
    </w:p>
    <w:p w14:paraId="6C6E7C2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 Carrillo, PhD Alzheimer’s Association</w:t>
      </w:r>
    </w:p>
    <w:p w14:paraId="659E0F0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illiam Potter, MD National Institute of Mental Health</w:t>
      </w:r>
    </w:p>
    <w:p w14:paraId="7BB2789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sa Barnes, PhD Rush University</w:t>
      </w:r>
    </w:p>
    <w:p w14:paraId="08C95A4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e Bernard, MD NIA</w:t>
      </w:r>
    </w:p>
    <w:p w14:paraId="2F982CD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ector González University of California, San Diego</w:t>
      </w:r>
    </w:p>
    <w:p w14:paraId="7BFCAA3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role Ho Denali Therapeutics</w:t>
      </w:r>
    </w:p>
    <w:p w14:paraId="271ADAB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hn K. Hsiao, MD NIH</w:t>
      </w:r>
    </w:p>
    <w:p w14:paraId="4C459D7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nathan Jackson, PhD Massachusetts General Hospital</w:t>
      </w:r>
    </w:p>
    <w:p w14:paraId="25B7735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Eliezer </w:t>
      </w:r>
      <w:proofErr w:type="spellStart"/>
      <w:r w:rsidRPr="00E92CD7">
        <w:rPr>
          <w:rFonts w:ascii="Arial" w:hAnsi="Arial" w:cs="Arial"/>
          <w:sz w:val="20"/>
        </w:rPr>
        <w:t>Masliah</w:t>
      </w:r>
      <w:proofErr w:type="spellEnd"/>
      <w:r w:rsidRPr="00E92CD7">
        <w:rPr>
          <w:rFonts w:ascii="Arial" w:hAnsi="Arial" w:cs="Arial"/>
          <w:sz w:val="20"/>
        </w:rPr>
        <w:t>, MD NIA</w:t>
      </w:r>
    </w:p>
    <w:p w14:paraId="09CFB90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onna </w:t>
      </w:r>
      <w:proofErr w:type="spellStart"/>
      <w:r w:rsidRPr="00E92CD7">
        <w:rPr>
          <w:rFonts w:ascii="Arial" w:hAnsi="Arial" w:cs="Arial"/>
          <w:sz w:val="20"/>
        </w:rPr>
        <w:t>Masterman</w:t>
      </w:r>
      <w:proofErr w:type="spellEnd"/>
      <w:r w:rsidRPr="00E92CD7">
        <w:rPr>
          <w:rFonts w:ascii="Arial" w:hAnsi="Arial" w:cs="Arial"/>
          <w:sz w:val="20"/>
        </w:rPr>
        <w:t>, MD Biogen</w:t>
      </w:r>
    </w:p>
    <w:p w14:paraId="00FA09C7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Ozioma</w:t>
      </w:r>
      <w:proofErr w:type="spellEnd"/>
      <w:r w:rsidRPr="00E92CD7">
        <w:rPr>
          <w:rFonts w:ascii="Arial" w:hAnsi="Arial" w:cs="Arial"/>
          <w:sz w:val="20"/>
        </w:rPr>
        <w:t xml:space="preserve"> Okonkwo, PhD University of Wisconsin, Madison</w:t>
      </w:r>
    </w:p>
    <w:p w14:paraId="1355CEA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ichard Perrin, MD, PhD Washington University St. Louis</w:t>
      </w:r>
    </w:p>
    <w:p w14:paraId="5DE6328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ie Ryan, PhD NIA</w:t>
      </w:r>
    </w:p>
    <w:p w14:paraId="632CC05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ina Silverberg, PhD NIA</w:t>
      </w:r>
    </w:p>
    <w:p w14:paraId="28307BD7" w14:textId="77777777" w:rsidR="00E92CD7" w:rsidRDefault="00E92CD7" w:rsidP="00E92CD7">
      <w:pPr>
        <w:rPr>
          <w:rFonts w:ascii="Arial" w:hAnsi="Arial" w:cs="Arial"/>
          <w:sz w:val="20"/>
        </w:rPr>
      </w:pPr>
    </w:p>
    <w:p w14:paraId="46DCA02D" w14:textId="4214849E" w:rsidR="00E92CD7" w:rsidRPr="00E92CD7" w:rsidRDefault="00E92CD7" w:rsidP="00E92CD7">
      <w:pPr>
        <w:rPr>
          <w:rFonts w:ascii="Arial" w:hAnsi="Arial" w:cs="Arial"/>
          <w:b/>
          <w:bCs/>
          <w:sz w:val="20"/>
        </w:rPr>
      </w:pPr>
      <w:r w:rsidRPr="00E92CD7">
        <w:rPr>
          <w:rFonts w:ascii="Arial" w:hAnsi="Arial" w:cs="Arial"/>
          <w:b/>
          <w:bCs/>
          <w:sz w:val="20"/>
        </w:rPr>
        <w:t>Part B: Investigators By Site</w:t>
      </w:r>
    </w:p>
    <w:p w14:paraId="18F9C9D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Oregon Health and Science University:</w:t>
      </w:r>
    </w:p>
    <w:p w14:paraId="41C23C9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isa </w:t>
      </w:r>
      <w:proofErr w:type="spellStart"/>
      <w:r w:rsidRPr="00E92CD7">
        <w:rPr>
          <w:rFonts w:ascii="Arial" w:hAnsi="Arial" w:cs="Arial"/>
          <w:sz w:val="20"/>
        </w:rPr>
        <w:t>Silbert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539B38C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ffrey Kaye, MD</w:t>
      </w:r>
    </w:p>
    <w:p w14:paraId="04DD446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ylvia White (Salazar), ND</w:t>
      </w:r>
    </w:p>
    <w:p w14:paraId="379588F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imee Pierce, MD</w:t>
      </w:r>
    </w:p>
    <w:p w14:paraId="7EB4675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y Thomas, BSN, RN</w:t>
      </w:r>
    </w:p>
    <w:p w14:paraId="69EE296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era Clay</w:t>
      </w:r>
    </w:p>
    <w:p w14:paraId="70B6834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niel Schwartz, BA</w:t>
      </w:r>
    </w:p>
    <w:p w14:paraId="24D6D2C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illian Devereux, RN, MPH</w:t>
      </w:r>
    </w:p>
    <w:p w14:paraId="6060AE3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net "Janae" Taylor</w:t>
      </w:r>
    </w:p>
    <w:p w14:paraId="7807C4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ifer Ryan, ND, MS</w:t>
      </w:r>
    </w:p>
    <w:p w14:paraId="5CFDD08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ke Nguyen</w:t>
      </w:r>
    </w:p>
    <w:p w14:paraId="1035D7B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dison </w:t>
      </w:r>
      <w:proofErr w:type="spellStart"/>
      <w:r w:rsidRPr="00E92CD7">
        <w:rPr>
          <w:rFonts w:ascii="Arial" w:hAnsi="Arial" w:cs="Arial"/>
          <w:sz w:val="20"/>
        </w:rPr>
        <w:t>DeCapo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7CA02C16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Yanan</w:t>
      </w:r>
      <w:proofErr w:type="spellEnd"/>
      <w:r w:rsidRPr="00E92CD7">
        <w:rPr>
          <w:rFonts w:ascii="Arial" w:hAnsi="Arial" w:cs="Arial"/>
          <w:sz w:val="20"/>
        </w:rPr>
        <w:t xml:space="preserve"> Shang, MD</w:t>
      </w:r>
    </w:p>
    <w:p w14:paraId="27C84E3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Southern California:</w:t>
      </w:r>
    </w:p>
    <w:p w14:paraId="4A6C6D9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on Schneider, MD</w:t>
      </w:r>
    </w:p>
    <w:p w14:paraId="3CB41D4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ynthia Munoz, MA</w:t>
      </w:r>
    </w:p>
    <w:p w14:paraId="64D32EB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iana </w:t>
      </w:r>
      <w:proofErr w:type="spellStart"/>
      <w:r w:rsidRPr="00E92CD7">
        <w:rPr>
          <w:rFonts w:ascii="Arial" w:hAnsi="Arial" w:cs="Arial"/>
          <w:sz w:val="20"/>
        </w:rPr>
        <w:t>Ferman</w:t>
      </w:r>
      <w:proofErr w:type="spellEnd"/>
      <w:r w:rsidRPr="00E92CD7">
        <w:rPr>
          <w:rFonts w:ascii="Arial" w:hAnsi="Arial" w:cs="Arial"/>
          <w:sz w:val="20"/>
        </w:rPr>
        <w:t>, PA</w:t>
      </w:r>
    </w:p>
    <w:p w14:paraId="14B2FB3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rlota Conant, BS</w:t>
      </w:r>
    </w:p>
    <w:p w14:paraId="315D432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herin Martin</w:t>
      </w:r>
    </w:p>
    <w:p w14:paraId="61E7046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Kristin </w:t>
      </w:r>
      <w:proofErr w:type="spellStart"/>
      <w:r w:rsidRPr="00E92CD7">
        <w:rPr>
          <w:rFonts w:ascii="Arial" w:hAnsi="Arial" w:cs="Arial"/>
          <w:sz w:val="20"/>
        </w:rPr>
        <w:t>Oleary</w:t>
      </w:r>
      <w:proofErr w:type="spellEnd"/>
    </w:p>
    <w:p w14:paraId="76A0518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onia </w:t>
      </w:r>
      <w:proofErr w:type="spellStart"/>
      <w:r w:rsidRPr="00E92CD7">
        <w:rPr>
          <w:rFonts w:ascii="Arial" w:hAnsi="Arial" w:cs="Arial"/>
          <w:sz w:val="20"/>
        </w:rPr>
        <w:t>Pawluczyk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7F63D89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izabeth Trejo</w:t>
      </w:r>
    </w:p>
    <w:p w14:paraId="347A10E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ren Dagerman</w:t>
      </w:r>
    </w:p>
    <w:p w14:paraId="49E7FA6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berty Teodoro, RN</w:t>
      </w:r>
    </w:p>
    <w:p w14:paraId="637D7AD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uricio Becerra</w:t>
      </w:r>
    </w:p>
    <w:p w14:paraId="5FDE3989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Madih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Fairooz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6B5215C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onia Garrison, </w:t>
      </w:r>
      <w:proofErr w:type="spellStart"/>
      <w:r w:rsidRPr="00E92CD7">
        <w:rPr>
          <w:rFonts w:ascii="Arial" w:hAnsi="Arial" w:cs="Arial"/>
          <w:sz w:val="20"/>
        </w:rPr>
        <w:t>MSsc</w:t>
      </w:r>
      <w:proofErr w:type="spellEnd"/>
    </w:p>
    <w:p w14:paraId="471A91C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ulia Boudreau, MS</w:t>
      </w:r>
    </w:p>
    <w:p w14:paraId="6156ECA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Yair Avila, BA</w:t>
      </w:r>
    </w:p>
    <w:p w14:paraId="5EC0FA4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California--San Diego:</w:t>
      </w:r>
    </w:p>
    <w:p w14:paraId="2C4EB0E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mes Brewer, MD, PhD</w:t>
      </w:r>
    </w:p>
    <w:p w14:paraId="61E4E3A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aron Jacobson</w:t>
      </w:r>
    </w:p>
    <w:p w14:paraId="24FE932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tonio Gama</w:t>
      </w:r>
    </w:p>
    <w:p w14:paraId="556000F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i Kim</w:t>
      </w:r>
    </w:p>
    <w:p w14:paraId="5F117CE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mily Little, MPH</w:t>
      </w:r>
    </w:p>
    <w:p w14:paraId="3CF1E28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ennifer </w:t>
      </w:r>
      <w:proofErr w:type="spellStart"/>
      <w:r w:rsidRPr="00E92CD7">
        <w:rPr>
          <w:rFonts w:ascii="Arial" w:hAnsi="Arial" w:cs="Arial"/>
          <w:sz w:val="20"/>
        </w:rPr>
        <w:t>Frascino</w:t>
      </w:r>
      <w:proofErr w:type="spellEnd"/>
    </w:p>
    <w:p w14:paraId="268CB78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Nichol </w:t>
      </w:r>
      <w:proofErr w:type="spellStart"/>
      <w:r w:rsidRPr="00E92CD7">
        <w:rPr>
          <w:rFonts w:ascii="Arial" w:hAnsi="Arial" w:cs="Arial"/>
          <w:sz w:val="20"/>
        </w:rPr>
        <w:t>Ferng</w:t>
      </w:r>
      <w:proofErr w:type="spellEnd"/>
    </w:p>
    <w:p w14:paraId="7F6A79E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ocorro Trujillo, MPH</w:t>
      </w:r>
    </w:p>
    <w:p w14:paraId="32D2AEE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Michigan:</w:t>
      </w:r>
    </w:p>
    <w:p w14:paraId="578C27E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udith </w:t>
      </w:r>
      <w:proofErr w:type="spellStart"/>
      <w:r w:rsidRPr="00E92CD7">
        <w:rPr>
          <w:rFonts w:ascii="Arial" w:hAnsi="Arial" w:cs="Arial"/>
          <w:sz w:val="20"/>
        </w:rPr>
        <w:t>Heidebrink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36E4E42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obert </w:t>
      </w:r>
      <w:proofErr w:type="spellStart"/>
      <w:r w:rsidRPr="00E92CD7">
        <w:rPr>
          <w:rFonts w:ascii="Arial" w:hAnsi="Arial" w:cs="Arial"/>
          <w:sz w:val="20"/>
        </w:rPr>
        <w:t>Koeppe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0610737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ven MacDonald, MD</w:t>
      </w:r>
    </w:p>
    <w:p w14:paraId="402AA64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ariya </w:t>
      </w:r>
      <w:proofErr w:type="spellStart"/>
      <w:r w:rsidRPr="00E92CD7">
        <w:rPr>
          <w:rFonts w:ascii="Arial" w:hAnsi="Arial" w:cs="Arial"/>
          <w:sz w:val="20"/>
        </w:rPr>
        <w:t>Malyarenko</w:t>
      </w:r>
      <w:proofErr w:type="spellEnd"/>
      <w:r w:rsidRPr="00E92CD7">
        <w:rPr>
          <w:rFonts w:ascii="Arial" w:hAnsi="Arial" w:cs="Arial"/>
          <w:sz w:val="20"/>
        </w:rPr>
        <w:t>, Ph.D.</w:t>
      </w:r>
    </w:p>
    <w:p w14:paraId="3F38AF0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aimie </w:t>
      </w:r>
      <w:proofErr w:type="spellStart"/>
      <w:r w:rsidRPr="00E92CD7">
        <w:rPr>
          <w:rFonts w:ascii="Arial" w:hAnsi="Arial" w:cs="Arial"/>
          <w:sz w:val="20"/>
        </w:rPr>
        <w:t>Ziolkowski</w:t>
      </w:r>
      <w:proofErr w:type="spellEnd"/>
      <w:r w:rsidRPr="00E92CD7">
        <w:rPr>
          <w:rFonts w:ascii="Arial" w:hAnsi="Arial" w:cs="Arial"/>
          <w:sz w:val="20"/>
        </w:rPr>
        <w:t>, MA, BS, TLLP</w:t>
      </w:r>
    </w:p>
    <w:p w14:paraId="7CA082B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mes O'Connor, MS, RT (R)(MR)</w:t>
      </w:r>
    </w:p>
    <w:p w14:paraId="34C30C5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icole Robert</w:t>
      </w:r>
    </w:p>
    <w:p w14:paraId="39BCE3B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uzan Lowe</w:t>
      </w:r>
    </w:p>
    <w:p w14:paraId="1E79686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irginia Rogers</w:t>
      </w:r>
    </w:p>
    <w:p w14:paraId="32A63D3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yo Clinic, Rochester:</w:t>
      </w:r>
    </w:p>
    <w:p w14:paraId="2E8710A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nald Petersen, MD, Ph.D.</w:t>
      </w:r>
    </w:p>
    <w:p w14:paraId="0E963D1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Barbara </w:t>
      </w:r>
      <w:proofErr w:type="spellStart"/>
      <w:r w:rsidRPr="00E92CD7">
        <w:rPr>
          <w:rFonts w:ascii="Arial" w:hAnsi="Arial" w:cs="Arial"/>
          <w:sz w:val="20"/>
        </w:rPr>
        <w:t>Hackenmiller</w:t>
      </w:r>
      <w:proofErr w:type="spellEnd"/>
    </w:p>
    <w:p w14:paraId="34B3841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Bradley </w:t>
      </w:r>
      <w:proofErr w:type="spellStart"/>
      <w:r w:rsidRPr="00E92CD7">
        <w:rPr>
          <w:rFonts w:ascii="Arial" w:hAnsi="Arial" w:cs="Arial"/>
          <w:sz w:val="20"/>
        </w:rPr>
        <w:t>Boeve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65DE1D5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>Colleen Albers, RN</w:t>
      </w:r>
    </w:p>
    <w:p w14:paraId="1517C5E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onnie Kreuger</w:t>
      </w:r>
    </w:p>
    <w:p w14:paraId="4C0F229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vid Jones, MD</w:t>
      </w:r>
    </w:p>
    <w:p w14:paraId="7BAE596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avid </w:t>
      </w:r>
      <w:proofErr w:type="spellStart"/>
      <w:r w:rsidRPr="00E92CD7">
        <w:rPr>
          <w:rFonts w:ascii="Arial" w:hAnsi="Arial" w:cs="Arial"/>
          <w:sz w:val="20"/>
        </w:rPr>
        <w:t>Knopman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6AA9F71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ugo Botha, MB, Ch.B.</w:t>
      </w:r>
    </w:p>
    <w:p w14:paraId="1578889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ssica Magnuson</w:t>
      </w:r>
    </w:p>
    <w:p w14:paraId="4C1BF56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nathan Graff-Radford, MD</w:t>
      </w:r>
    </w:p>
    <w:p w14:paraId="67A211E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rry Crawley, BSW, CCRP</w:t>
      </w:r>
    </w:p>
    <w:p w14:paraId="4F95F8E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Schumacher, CNMT</w:t>
      </w:r>
    </w:p>
    <w:p w14:paraId="477A86EA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Sanna</w:t>
      </w:r>
      <w:proofErr w:type="spellEnd"/>
      <w:r w:rsidRPr="00E92CD7">
        <w:rPr>
          <w:rFonts w:ascii="Arial" w:hAnsi="Arial" w:cs="Arial"/>
          <w:sz w:val="20"/>
        </w:rPr>
        <w:t xml:space="preserve"> McKinzie, MS</w:t>
      </w:r>
    </w:p>
    <w:p w14:paraId="4296A66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ven Smith, MS</w:t>
      </w:r>
    </w:p>
    <w:p w14:paraId="287AD719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Tasch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Helland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0B9AA27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al Lowe, MD</w:t>
      </w:r>
    </w:p>
    <w:p w14:paraId="4657748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ijay Ramanan, MD, PhD</w:t>
      </w:r>
    </w:p>
    <w:p w14:paraId="241EACA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aylor College of Medicine:</w:t>
      </w:r>
    </w:p>
    <w:p w14:paraId="47D21FF7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Valory</w:t>
      </w:r>
      <w:proofErr w:type="spellEnd"/>
      <w:r w:rsidRPr="00E92CD7">
        <w:rPr>
          <w:rFonts w:ascii="Arial" w:hAnsi="Arial" w:cs="Arial"/>
          <w:sz w:val="20"/>
        </w:rPr>
        <w:t xml:space="preserve"> Pavlik, PhD</w:t>
      </w:r>
    </w:p>
    <w:p w14:paraId="6321216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cob Faircloth, BS</w:t>
      </w:r>
    </w:p>
    <w:p w14:paraId="090AF14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ffrey Bishop, PA</w:t>
      </w:r>
    </w:p>
    <w:p w14:paraId="03D7764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ssica Nath</w:t>
      </w:r>
    </w:p>
    <w:p w14:paraId="7BE260A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 Chaudhary, MAP</w:t>
      </w:r>
    </w:p>
    <w:p w14:paraId="36A3E4F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ia </w:t>
      </w:r>
      <w:proofErr w:type="spellStart"/>
      <w:r w:rsidRPr="00E92CD7">
        <w:rPr>
          <w:rFonts w:ascii="Arial" w:hAnsi="Arial" w:cs="Arial"/>
          <w:sz w:val="20"/>
        </w:rPr>
        <w:t>Kataki</w:t>
      </w:r>
      <w:proofErr w:type="spellEnd"/>
      <w:r w:rsidRPr="00E92CD7">
        <w:rPr>
          <w:rFonts w:ascii="Arial" w:hAnsi="Arial" w:cs="Arial"/>
          <w:sz w:val="20"/>
        </w:rPr>
        <w:t>, PhD, MD</w:t>
      </w:r>
    </w:p>
    <w:p w14:paraId="4893342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lissa Yu, MD, FAAN</w:t>
      </w:r>
    </w:p>
    <w:p w14:paraId="52441834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Nathiel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Pacini</w:t>
      </w:r>
      <w:proofErr w:type="spellEnd"/>
      <w:r w:rsidRPr="00E92CD7">
        <w:rPr>
          <w:rFonts w:ascii="Arial" w:hAnsi="Arial" w:cs="Arial"/>
          <w:sz w:val="20"/>
        </w:rPr>
        <w:t>, MA</w:t>
      </w:r>
    </w:p>
    <w:p w14:paraId="1961558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andall Barker</w:t>
      </w:r>
    </w:p>
    <w:p w14:paraId="461B500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gan Brooks, BA</w:t>
      </w:r>
    </w:p>
    <w:p w14:paraId="20D9B53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uchi Aggarwal, MD</w:t>
      </w:r>
    </w:p>
    <w:p w14:paraId="5B090FC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olumbia University Medical Center:</w:t>
      </w:r>
    </w:p>
    <w:p w14:paraId="05AF7CF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wrence Honig, MD, Ph.D.</w:t>
      </w:r>
    </w:p>
    <w:p w14:paraId="38590B1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Yaakov Stern, PhD</w:t>
      </w:r>
    </w:p>
    <w:p w14:paraId="4B0BF7A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kiva </w:t>
      </w:r>
      <w:proofErr w:type="spellStart"/>
      <w:r w:rsidRPr="00E92CD7">
        <w:rPr>
          <w:rFonts w:ascii="Arial" w:hAnsi="Arial" w:cs="Arial"/>
          <w:sz w:val="20"/>
        </w:rPr>
        <w:t>Mintz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2529A52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onathan </w:t>
      </w:r>
      <w:proofErr w:type="spellStart"/>
      <w:r w:rsidRPr="00E92CD7">
        <w:rPr>
          <w:rFonts w:ascii="Arial" w:hAnsi="Arial" w:cs="Arial"/>
          <w:sz w:val="20"/>
        </w:rPr>
        <w:t>Cordona</w:t>
      </w:r>
      <w:proofErr w:type="spellEnd"/>
      <w:r w:rsidRPr="00E92CD7">
        <w:rPr>
          <w:rFonts w:ascii="Arial" w:hAnsi="Arial" w:cs="Arial"/>
          <w:sz w:val="20"/>
        </w:rPr>
        <w:t>, ARRT</w:t>
      </w:r>
    </w:p>
    <w:p w14:paraId="49B0B17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elle Hernandez</w:t>
      </w:r>
    </w:p>
    <w:p w14:paraId="1A93F65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ashington University, St. Louis:</w:t>
      </w:r>
    </w:p>
    <w:p w14:paraId="395E73F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ustin Long, MD</w:t>
      </w:r>
    </w:p>
    <w:p w14:paraId="7792ECE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bbey Arnold, NP</w:t>
      </w:r>
    </w:p>
    <w:p w14:paraId="5A97E3B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ex Groves</w:t>
      </w:r>
    </w:p>
    <w:p w14:paraId="1006BB9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na Middleton, RN</w:t>
      </w:r>
    </w:p>
    <w:p w14:paraId="6D56815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lake Vogler</w:t>
      </w:r>
    </w:p>
    <w:p w14:paraId="2AACD46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ierra McCurry</w:t>
      </w:r>
    </w:p>
    <w:p w14:paraId="435C44C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onnie Mayo, RN</w:t>
      </w:r>
    </w:p>
    <w:p w14:paraId="45C6B72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yrus Raji, MD, PhD</w:t>
      </w:r>
    </w:p>
    <w:p w14:paraId="736DCDA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Fatima S. </w:t>
      </w:r>
      <w:proofErr w:type="spellStart"/>
      <w:r w:rsidRPr="00E92CD7">
        <w:rPr>
          <w:rFonts w:ascii="Arial" w:hAnsi="Arial" w:cs="Arial"/>
          <w:sz w:val="20"/>
        </w:rPr>
        <w:t>Amtashar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5677621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Heather </w:t>
      </w:r>
      <w:proofErr w:type="spellStart"/>
      <w:r w:rsidRPr="00E92CD7">
        <w:rPr>
          <w:rFonts w:ascii="Arial" w:hAnsi="Arial" w:cs="Arial"/>
          <w:sz w:val="20"/>
        </w:rPr>
        <w:t>Klemp</w:t>
      </w:r>
      <w:proofErr w:type="spellEnd"/>
      <w:r w:rsidRPr="00E92CD7">
        <w:rPr>
          <w:rFonts w:ascii="Arial" w:hAnsi="Arial" w:cs="Arial"/>
          <w:sz w:val="20"/>
        </w:rPr>
        <w:t>, MSW</w:t>
      </w:r>
    </w:p>
    <w:p w14:paraId="3CFC330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eather Nicole Elmore, RN, MSN, ANP-BC, CCRP</w:t>
      </w:r>
    </w:p>
    <w:p w14:paraId="323E5F5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ames </w:t>
      </w:r>
      <w:proofErr w:type="spellStart"/>
      <w:r w:rsidRPr="00E92CD7">
        <w:rPr>
          <w:rFonts w:ascii="Arial" w:hAnsi="Arial" w:cs="Arial"/>
          <w:sz w:val="20"/>
        </w:rPr>
        <w:t>Ruszkiewicz</w:t>
      </w:r>
      <w:proofErr w:type="spellEnd"/>
      <w:r w:rsidRPr="00E92CD7">
        <w:rPr>
          <w:rFonts w:ascii="Arial" w:hAnsi="Arial" w:cs="Arial"/>
          <w:sz w:val="20"/>
        </w:rPr>
        <w:t>, CNMT</w:t>
      </w:r>
    </w:p>
    <w:p w14:paraId="1DDD927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asmina </w:t>
      </w:r>
      <w:proofErr w:type="spellStart"/>
      <w:r w:rsidRPr="00E92CD7">
        <w:rPr>
          <w:rFonts w:ascii="Arial" w:hAnsi="Arial" w:cs="Arial"/>
          <w:sz w:val="20"/>
        </w:rPr>
        <w:t>Kusuran</w:t>
      </w:r>
      <w:proofErr w:type="spellEnd"/>
    </w:p>
    <w:p w14:paraId="58486F4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smine Stewart</w:t>
      </w:r>
    </w:p>
    <w:p w14:paraId="6DE1589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ennifer </w:t>
      </w:r>
      <w:proofErr w:type="spellStart"/>
      <w:r w:rsidRPr="00E92CD7">
        <w:rPr>
          <w:rFonts w:ascii="Arial" w:hAnsi="Arial" w:cs="Arial"/>
          <w:sz w:val="20"/>
        </w:rPr>
        <w:t>Horenkamp</w:t>
      </w:r>
      <w:proofErr w:type="spellEnd"/>
      <w:r w:rsidRPr="00E92CD7">
        <w:rPr>
          <w:rFonts w:ascii="Arial" w:hAnsi="Arial" w:cs="Arial"/>
          <w:sz w:val="20"/>
        </w:rPr>
        <w:t>, RN, BSN</w:t>
      </w:r>
    </w:p>
    <w:p w14:paraId="7910B7B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ulia Greeson, MS</w:t>
      </w:r>
    </w:p>
    <w:p w14:paraId="1164513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Kara </w:t>
      </w:r>
      <w:proofErr w:type="spellStart"/>
      <w:r w:rsidRPr="00E92CD7">
        <w:rPr>
          <w:rFonts w:ascii="Arial" w:hAnsi="Arial" w:cs="Arial"/>
          <w:sz w:val="20"/>
        </w:rPr>
        <w:t>Wever</w:t>
      </w:r>
      <w:proofErr w:type="spellEnd"/>
      <w:r w:rsidRPr="00E92CD7">
        <w:rPr>
          <w:rFonts w:ascii="Arial" w:hAnsi="Arial" w:cs="Arial"/>
          <w:sz w:val="20"/>
        </w:rPr>
        <w:t>, MA</w:t>
      </w:r>
    </w:p>
    <w:p w14:paraId="508CFA0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ie Vo, MD</w:t>
      </w:r>
    </w:p>
    <w:p w14:paraId="4B5FF3B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lly Larkin, RN</w:t>
      </w:r>
    </w:p>
    <w:p w14:paraId="3B14CCC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esley Rao, MD</w:t>
      </w:r>
    </w:p>
    <w:p w14:paraId="27FFE0D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sa Schoolcraft, BFA</w:t>
      </w:r>
    </w:p>
    <w:p w14:paraId="1E61014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ora Gallagher</w:t>
      </w:r>
    </w:p>
    <w:p w14:paraId="0A79E51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 xml:space="preserve">Madeline </w:t>
      </w:r>
      <w:proofErr w:type="spellStart"/>
      <w:r w:rsidRPr="00E92CD7">
        <w:rPr>
          <w:rFonts w:ascii="Arial" w:hAnsi="Arial" w:cs="Arial"/>
          <w:sz w:val="20"/>
        </w:rPr>
        <w:t>Paczynski</w:t>
      </w:r>
      <w:proofErr w:type="spellEnd"/>
      <w:r w:rsidRPr="00E92CD7">
        <w:rPr>
          <w:rFonts w:ascii="Arial" w:hAnsi="Arial" w:cs="Arial"/>
          <w:sz w:val="20"/>
        </w:rPr>
        <w:t>, BS, PA-C</w:t>
      </w:r>
    </w:p>
    <w:p w14:paraId="0156925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ureen McMillan</w:t>
      </w:r>
    </w:p>
    <w:p w14:paraId="7138545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Holt, MSW</w:t>
      </w:r>
    </w:p>
    <w:p w14:paraId="1909684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icole Gagliano, BS, RT</w:t>
      </w:r>
    </w:p>
    <w:p w14:paraId="18F3223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achel Henson, MS</w:t>
      </w:r>
    </w:p>
    <w:p w14:paraId="4274ACC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enee </w:t>
      </w:r>
      <w:proofErr w:type="spellStart"/>
      <w:r w:rsidRPr="00E92CD7">
        <w:rPr>
          <w:rFonts w:ascii="Arial" w:hAnsi="Arial" w:cs="Arial"/>
          <w:sz w:val="20"/>
        </w:rPr>
        <w:t>LaBarge</w:t>
      </w:r>
      <w:proofErr w:type="spellEnd"/>
    </w:p>
    <w:p w14:paraId="1115912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bert Swarm, MD</w:t>
      </w:r>
    </w:p>
    <w:p w14:paraId="036F7CB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arah </w:t>
      </w:r>
      <w:proofErr w:type="spellStart"/>
      <w:r w:rsidRPr="00E92CD7">
        <w:rPr>
          <w:rFonts w:ascii="Arial" w:hAnsi="Arial" w:cs="Arial"/>
          <w:sz w:val="20"/>
        </w:rPr>
        <w:t>Munie</w:t>
      </w:r>
      <w:proofErr w:type="spellEnd"/>
      <w:r w:rsidRPr="00E92CD7">
        <w:rPr>
          <w:rFonts w:ascii="Arial" w:hAnsi="Arial" w:cs="Arial"/>
          <w:sz w:val="20"/>
        </w:rPr>
        <w:t>, BSN, RN</w:t>
      </w:r>
    </w:p>
    <w:p w14:paraId="6710144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erena Cepeda, BS</w:t>
      </w:r>
    </w:p>
    <w:p w14:paraId="6EE6D08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acey Winterton, BSN, RN</w:t>
      </w:r>
    </w:p>
    <w:p w14:paraId="27DB3BC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tephen </w:t>
      </w:r>
      <w:proofErr w:type="spellStart"/>
      <w:r w:rsidRPr="00E92CD7">
        <w:rPr>
          <w:rFonts w:ascii="Arial" w:hAnsi="Arial" w:cs="Arial"/>
          <w:sz w:val="20"/>
        </w:rPr>
        <w:t>Hegedus</w:t>
      </w:r>
      <w:proofErr w:type="spellEnd"/>
    </w:p>
    <w:p w14:paraId="20917F63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TaNisha</w:t>
      </w:r>
      <w:proofErr w:type="spellEnd"/>
      <w:r w:rsidRPr="00E92CD7">
        <w:rPr>
          <w:rFonts w:ascii="Arial" w:hAnsi="Arial" w:cs="Arial"/>
          <w:sz w:val="20"/>
        </w:rPr>
        <w:t xml:space="preserve"> Wilson</w:t>
      </w:r>
    </w:p>
    <w:p w14:paraId="08D0CBF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anya Harte, FNP-BC</w:t>
      </w:r>
    </w:p>
    <w:p w14:paraId="4D2E664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Zach </w:t>
      </w:r>
      <w:proofErr w:type="spellStart"/>
      <w:r w:rsidRPr="00E92CD7">
        <w:rPr>
          <w:rFonts w:ascii="Arial" w:hAnsi="Arial" w:cs="Arial"/>
          <w:sz w:val="20"/>
        </w:rPr>
        <w:t>Bonacorsi</w:t>
      </w:r>
      <w:proofErr w:type="spellEnd"/>
    </w:p>
    <w:p w14:paraId="0816829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Alabama Birmingham:</w:t>
      </w:r>
    </w:p>
    <w:p w14:paraId="629BC7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avid </w:t>
      </w:r>
      <w:proofErr w:type="spellStart"/>
      <w:r w:rsidRPr="00E92CD7">
        <w:rPr>
          <w:rFonts w:ascii="Arial" w:hAnsi="Arial" w:cs="Arial"/>
          <w:sz w:val="20"/>
        </w:rPr>
        <w:t>Geldmacher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0D34BC4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ber Watkins, RN</w:t>
      </w:r>
    </w:p>
    <w:p w14:paraId="3B289D3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andi Barger, BSRT</w:t>
      </w:r>
    </w:p>
    <w:p w14:paraId="2024B04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yan Smelser, MD</w:t>
      </w:r>
    </w:p>
    <w:p w14:paraId="3A8C924D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Charna</w:t>
      </w:r>
      <w:proofErr w:type="spellEnd"/>
      <w:r w:rsidRPr="00E92CD7">
        <w:rPr>
          <w:rFonts w:ascii="Arial" w:hAnsi="Arial" w:cs="Arial"/>
          <w:sz w:val="20"/>
        </w:rPr>
        <w:t xml:space="preserve"> Bates, MA</w:t>
      </w:r>
    </w:p>
    <w:p w14:paraId="3DD5786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ynthia Stover, PENDING</w:t>
      </w:r>
    </w:p>
    <w:p w14:paraId="4177E40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mily McKinley,</w:t>
      </w:r>
    </w:p>
    <w:p w14:paraId="2F72A7C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Gregory </w:t>
      </w:r>
      <w:proofErr w:type="spellStart"/>
      <w:r w:rsidRPr="00E92CD7">
        <w:rPr>
          <w:rFonts w:ascii="Arial" w:hAnsi="Arial" w:cs="Arial"/>
          <w:sz w:val="20"/>
        </w:rPr>
        <w:t>Ikner</w:t>
      </w:r>
      <w:proofErr w:type="spellEnd"/>
      <w:r w:rsidRPr="00E92CD7">
        <w:rPr>
          <w:rFonts w:ascii="Arial" w:hAnsi="Arial" w:cs="Arial"/>
          <w:sz w:val="20"/>
        </w:rPr>
        <w:t>, MA</w:t>
      </w:r>
    </w:p>
    <w:p w14:paraId="5C9B0D4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aley Hendrix,</w:t>
      </w:r>
    </w:p>
    <w:p w14:paraId="4358448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arold Matthew Cooper, MSN, CRNP, NPC</w:t>
      </w:r>
    </w:p>
    <w:p w14:paraId="2C4A386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ifer Mahaffey,</w:t>
      </w:r>
    </w:p>
    <w:p w14:paraId="3661975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ndsey Booth Robbins, MSN, CRNP, PNP-C</w:t>
      </w:r>
    </w:p>
    <w:p w14:paraId="58F79DA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oren Brown Ashley, RN, BSN</w:t>
      </w:r>
    </w:p>
    <w:p w14:paraId="2E66E5B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issa </w:t>
      </w:r>
      <w:proofErr w:type="spellStart"/>
      <w:r w:rsidRPr="00E92CD7">
        <w:rPr>
          <w:rFonts w:ascii="Arial" w:hAnsi="Arial" w:cs="Arial"/>
          <w:sz w:val="20"/>
        </w:rPr>
        <w:t>Natelson</w:t>
      </w:r>
      <w:proofErr w:type="spellEnd"/>
      <w:r w:rsidRPr="00E92CD7">
        <w:rPr>
          <w:rFonts w:ascii="Arial" w:hAnsi="Arial" w:cs="Arial"/>
          <w:sz w:val="20"/>
        </w:rPr>
        <w:t>-Love, MD</w:t>
      </w:r>
    </w:p>
    <w:p w14:paraId="3C88124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rincess Carter, RN</w:t>
      </w:r>
    </w:p>
    <w:p w14:paraId="4B31CB0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eronika Solomon,</w:t>
      </w:r>
    </w:p>
    <w:p w14:paraId="50462C2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ount Sinai School of Medicine:</w:t>
      </w:r>
    </w:p>
    <w:p w14:paraId="2F18838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illel Grossman, MD</w:t>
      </w:r>
    </w:p>
    <w:p w14:paraId="5A7A7DB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lexandra </w:t>
      </w:r>
      <w:proofErr w:type="spellStart"/>
      <w:r w:rsidRPr="00E92CD7">
        <w:rPr>
          <w:rFonts w:ascii="Arial" w:hAnsi="Arial" w:cs="Arial"/>
          <w:sz w:val="20"/>
        </w:rPr>
        <w:t>Groome</w:t>
      </w:r>
      <w:proofErr w:type="spellEnd"/>
      <w:r w:rsidRPr="00E92CD7">
        <w:rPr>
          <w:rFonts w:ascii="Arial" w:hAnsi="Arial" w:cs="Arial"/>
          <w:sz w:val="20"/>
        </w:rPr>
        <w:t>, BA</w:t>
      </w:r>
    </w:p>
    <w:p w14:paraId="28361E7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llison </w:t>
      </w:r>
      <w:proofErr w:type="spellStart"/>
      <w:r w:rsidRPr="00E92CD7">
        <w:rPr>
          <w:rFonts w:ascii="Arial" w:hAnsi="Arial" w:cs="Arial"/>
          <w:sz w:val="20"/>
        </w:rPr>
        <w:t>Ardolino</w:t>
      </w:r>
      <w:proofErr w:type="spellEnd"/>
      <w:r w:rsidRPr="00E92CD7">
        <w:rPr>
          <w:rFonts w:ascii="Arial" w:hAnsi="Arial" w:cs="Arial"/>
          <w:sz w:val="20"/>
        </w:rPr>
        <w:t>, MA</w:t>
      </w:r>
    </w:p>
    <w:p w14:paraId="3F3A8EA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thony Kaplan, ARRT, CNMT</w:t>
      </w:r>
    </w:p>
    <w:p w14:paraId="44802A1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Faye Sheppard, BS</w:t>
      </w:r>
    </w:p>
    <w:p w14:paraId="03DC54E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enesis Burgos-Rivera, BA</w:t>
      </w:r>
    </w:p>
    <w:p w14:paraId="36B20ED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ina Garcia-Camilo, MD</w:t>
      </w:r>
    </w:p>
    <w:p w14:paraId="67F1122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anne Lim, MA</w:t>
      </w:r>
    </w:p>
    <w:p w14:paraId="2652EC5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udith </w:t>
      </w:r>
      <w:proofErr w:type="spellStart"/>
      <w:r w:rsidRPr="00E92CD7">
        <w:rPr>
          <w:rFonts w:ascii="Arial" w:hAnsi="Arial" w:cs="Arial"/>
          <w:sz w:val="20"/>
        </w:rPr>
        <w:t>Neugroschl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56409A1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imberly Jackson, BS</w:t>
      </w:r>
    </w:p>
    <w:p w14:paraId="07646D2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irsten Evans, BS</w:t>
      </w:r>
    </w:p>
    <w:p w14:paraId="32BD24C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ili Soleimani, MD</w:t>
      </w:r>
    </w:p>
    <w:p w14:paraId="1D37A59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y Sano, Ph.D.</w:t>
      </w:r>
    </w:p>
    <w:p w14:paraId="7AD7F1B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Nasrin </w:t>
      </w:r>
      <w:proofErr w:type="spellStart"/>
      <w:r w:rsidRPr="00E92CD7">
        <w:rPr>
          <w:rFonts w:ascii="Arial" w:hAnsi="Arial" w:cs="Arial"/>
          <w:sz w:val="20"/>
        </w:rPr>
        <w:t>Ghesani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4960AFE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rah Binder, BS</w:t>
      </w:r>
    </w:p>
    <w:p w14:paraId="1D481FA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Xiomara Mendoza </w:t>
      </w:r>
      <w:proofErr w:type="spellStart"/>
      <w:r w:rsidRPr="00E92CD7">
        <w:rPr>
          <w:rFonts w:ascii="Arial" w:hAnsi="Arial" w:cs="Arial"/>
          <w:sz w:val="20"/>
        </w:rPr>
        <w:t>Apuango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72F25BF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ush University Medical Center:</w:t>
      </w:r>
    </w:p>
    <w:p w14:paraId="56BF3C4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jay Sood, MD, PhD</w:t>
      </w:r>
    </w:p>
    <w:p w14:paraId="0178E53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elia Troutman, MA</w:t>
      </w:r>
    </w:p>
    <w:p w14:paraId="15FD110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imberly Blanchard, APRN, DNP, NP-C</w:t>
      </w:r>
    </w:p>
    <w:p w14:paraId="2883AC1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rlene Richards,</w:t>
      </w:r>
    </w:p>
    <w:p w14:paraId="5E6DAC3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race Nelson, BA</w:t>
      </w:r>
    </w:p>
    <w:p w14:paraId="3074582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irsten Hendrickson, RN, MSN</w:t>
      </w:r>
    </w:p>
    <w:p w14:paraId="7A66280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 xml:space="preserve">Erin </w:t>
      </w:r>
      <w:proofErr w:type="spellStart"/>
      <w:r w:rsidRPr="00E92CD7">
        <w:rPr>
          <w:rFonts w:ascii="Arial" w:hAnsi="Arial" w:cs="Arial"/>
          <w:sz w:val="20"/>
        </w:rPr>
        <w:t>Yurko</w:t>
      </w:r>
      <w:proofErr w:type="spellEnd"/>
      <w:r w:rsidRPr="00E92CD7">
        <w:rPr>
          <w:rFonts w:ascii="Arial" w:hAnsi="Arial" w:cs="Arial"/>
          <w:sz w:val="20"/>
        </w:rPr>
        <w:t>,</w:t>
      </w:r>
    </w:p>
    <w:p w14:paraId="3C19A0C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amie </w:t>
      </w:r>
      <w:proofErr w:type="spellStart"/>
      <w:r w:rsidRPr="00E92CD7">
        <w:rPr>
          <w:rFonts w:ascii="Arial" w:hAnsi="Arial" w:cs="Arial"/>
          <w:sz w:val="20"/>
        </w:rPr>
        <w:t>Plenge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3E39DA3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Victoria </w:t>
      </w:r>
      <w:proofErr w:type="spellStart"/>
      <w:r w:rsidRPr="00E92CD7">
        <w:rPr>
          <w:rFonts w:ascii="Arial" w:hAnsi="Arial" w:cs="Arial"/>
          <w:sz w:val="20"/>
        </w:rPr>
        <w:t>Rufo</w:t>
      </w:r>
      <w:proofErr w:type="spellEnd"/>
      <w:r w:rsidRPr="00E92CD7">
        <w:rPr>
          <w:rFonts w:ascii="Arial" w:hAnsi="Arial" w:cs="Arial"/>
          <w:sz w:val="20"/>
        </w:rPr>
        <w:t>, MS</w:t>
      </w:r>
    </w:p>
    <w:p w14:paraId="4C756DB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aj Shah, MD</w:t>
      </w:r>
    </w:p>
    <w:p w14:paraId="4FFEB10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ein Center:</w:t>
      </w:r>
    </w:p>
    <w:p w14:paraId="78D9AE6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anjan </w:t>
      </w:r>
      <w:proofErr w:type="spellStart"/>
      <w:r w:rsidRPr="00E92CD7">
        <w:rPr>
          <w:rFonts w:ascii="Arial" w:hAnsi="Arial" w:cs="Arial"/>
          <w:sz w:val="20"/>
        </w:rPr>
        <w:t>Duara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5203CDD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endan Lynch, CRT</w:t>
      </w:r>
    </w:p>
    <w:p w14:paraId="76FC0AF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esar Chirinos, PsyD</w:t>
      </w:r>
    </w:p>
    <w:p w14:paraId="3E3D947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ristine Dittrich, CRT</w:t>
      </w:r>
    </w:p>
    <w:p w14:paraId="5B75D1A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ebbie Campbell</w:t>
      </w:r>
    </w:p>
    <w:p w14:paraId="51F7E80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iego Mejia, CRT</w:t>
      </w:r>
    </w:p>
    <w:p w14:paraId="2E8C320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ilberto Perez, CRT</w:t>
      </w:r>
    </w:p>
    <w:p w14:paraId="5367EAD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Helena </w:t>
      </w:r>
      <w:proofErr w:type="spellStart"/>
      <w:r w:rsidRPr="00E92CD7">
        <w:rPr>
          <w:rFonts w:ascii="Arial" w:hAnsi="Arial" w:cs="Arial"/>
          <w:sz w:val="20"/>
        </w:rPr>
        <w:t>Colvee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54A9321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anna Gonzalez, PsyD</w:t>
      </w:r>
    </w:p>
    <w:p w14:paraId="79F28898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Josalen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Gondrez</w:t>
      </w:r>
      <w:proofErr w:type="spellEnd"/>
      <w:r w:rsidRPr="00E92CD7">
        <w:rPr>
          <w:rFonts w:ascii="Arial" w:hAnsi="Arial" w:cs="Arial"/>
          <w:sz w:val="20"/>
        </w:rPr>
        <w:t>, MS</w:t>
      </w:r>
    </w:p>
    <w:p w14:paraId="686F27E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shua Knaack</w:t>
      </w:r>
    </w:p>
    <w:p w14:paraId="0B5BA0E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a Acevedo</w:t>
      </w:r>
    </w:p>
    <w:p w14:paraId="5539077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ia </w:t>
      </w:r>
      <w:proofErr w:type="spellStart"/>
      <w:r w:rsidRPr="00E92CD7">
        <w:rPr>
          <w:rFonts w:ascii="Arial" w:hAnsi="Arial" w:cs="Arial"/>
          <w:sz w:val="20"/>
        </w:rPr>
        <w:t>Cereijo</w:t>
      </w:r>
      <w:proofErr w:type="spellEnd"/>
      <w:r w:rsidRPr="00E92CD7">
        <w:rPr>
          <w:rFonts w:ascii="Arial" w:hAnsi="Arial" w:cs="Arial"/>
          <w:sz w:val="20"/>
        </w:rPr>
        <w:t>, APRN</w:t>
      </w:r>
    </w:p>
    <w:p w14:paraId="07E09E5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 Greig-</w:t>
      </w:r>
      <w:proofErr w:type="spellStart"/>
      <w:r w:rsidRPr="00E92CD7">
        <w:rPr>
          <w:rFonts w:ascii="Arial" w:hAnsi="Arial" w:cs="Arial"/>
          <w:sz w:val="20"/>
        </w:rPr>
        <w:t>Custo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4F26A9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elle Villar, BS</w:t>
      </w:r>
    </w:p>
    <w:p w14:paraId="1934E0B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orris </w:t>
      </w:r>
      <w:proofErr w:type="spellStart"/>
      <w:r w:rsidRPr="00E92CD7">
        <w:rPr>
          <w:rFonts w:ascii="Arial" w:hAnsi="Arial" w:cs="Arial"/>
          <w:sz w:val="20"/>
        </w:rPr>
        <w:t>Wishnia</w:t>
      </w:r>
      <w:proofErr w:type="spellEnd"/>
    </w:p>
    <w:p w14:paraId="1C9D9D4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heryl Detling</w:t>
      </w:r>
    </w:p>
    <w:p w14:paraId="65A6991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arren Barker, MS</w:t>
      </w:r>
    </w:p>
    <w:p w14:paraId="434CA07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hns Hopkins University:</w:t>
      </w:r>
    </w:p>
    <w:p w14:paraId="6DB5A2A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lyn Albert, Ph.D.</w:t>
      </w:r>
    </w:p>
    <w:p w14:paraId="6C2E49F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bhay </w:t>
      </w:r>
      <w:proofErr w:type="spellStart"/>
      <w:r w:rsidRPr="00E92CD7">
        <w:rPr>
          <w:rFonts w:ascii="Arial" w:hAnsi="Arial" w:cs="Arial"/>
          <w:sz w:val="20"/>
        </w:rPr>
        <w:t>Moghekar</w:t>
      </w:r>
      <w:proofErr w:type="spellEnd"/>
    </w:p>
    <w:p w14:paraId="46D9873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Barbara </w:t>
      </w:r>
      <w:proofErr w:type="spellStart"/>
      <w:r w:rsidRPr="00E92CD7">
        <w:rPr>
          <w:rFonts w:ascii="Arial" w:hAnsi="Arial" w:cs="Arial"/>
          <w:sz w:val="20"/>
        </w:rPr>
        <w:t>Rodzon</w:t>
      </w:r>
      <w:proofErr w:type="spellEnd"/>
    </w:p>
    <w:p w14:paraId="222613A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orey </w:t>
      </w:r>
      <w:proofErr w:type="spellStart"/>
      <w:r w:rsidRPr="00E92CD7">
        <w:rPr>
          <w:rFonts w:ascii="Arial" w:hAnsi="Arial" w:cs="Arial"/>
          <w:sz w:val="20"/>
        </w:rPr>
        <w:t>Demsky</w:t>
      </w:r>
      <w:proofErr w:type="spellEnd"/>
    </w:p>
    <w:p w14:paraId="29CC444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Gregory </w:t>
      </w:r>
      <w:proofErr w:type="spellStart"/>
      <w:r w:rsidRPr="00E92CD7">
        <w:rPr>
          <w:rFonts w:ascii="Arial" w:hAnsi="Arial" w:cs="Arial"/>
          <w:sz w:val="20"/>
        </w:rPr>
        <w:t>Pontone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1C655A5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im </w:t>
      </w:r>
      <w:proofErr w:type="spellStart"/>
      <w:r w:rsidRPr="00E92CD7">
        <w:rPr>
          <w:rFonts w:ascii="Arial" w:hAnsi="Arial" w:cs="Arial"/>
          <w:sz w:val="20"/>
        </w:rPr>
        <w:t>Pekar</w:t>
      </w:r>
      <w:proofErr w:type="spellEnd"/>
    </w:p>
    <w:p w14:paraId="7747E56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eonie Farrington, CNRN</w:t>
      </w:r>
    </w:p>
    <w:p w14:paraId="1C381E1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tin </w:t>
      </w:r>
      <w:proofErr w:type="spellStart"/>
      <w:r w:rsidRPr="00E92CD7">
        <w:rPr>
          <w:rFonts w:ascii="Arial" w:hAnsi="Arial" w:cs="Arial"/>
          <w:sz w:val="20"/>
        </w:rPr>
        <w:t>Pomper</w:t>
      </w:r>
      <w:proofErr w:type="spellEnd"/>
    </w:p>
    <w:p w14:paraId="2FE766C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icole Johnson</w:t>
      </w:r>
    </w:p>
    <w:p w14:paraId="5B5F5F0C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Tolulope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Alo</w:t>
      </w:r>
      <w:proofErr w:type="spellEnd"/>
    </w:p>
    <w:p w14:paraId="74CE3F6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ew York University:</w:t>
      </w:r>
    </w:p>
    <w:p w14:paraId="276234E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tin Sadowski, MD, PhD</w:t>
      </w:r>
    </w:p>
    <w:p w14:paraId="7D94FC8D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Anaztasi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Ulysse</w:t>
      </w:r>
      <w:proofErr w:type="spellEnd"/>
      <w:r w:rsidRPr="00E92CD7">
        <w:rPr>
          <w:rFonts w:ascii="Arial" w:hAnsi="Arial" w:cs="Arial"/>
          <w:sz w:val="20"/>
        </w:rPr>
        <w:t>, BA</w:t>
      </w:r>
    </w:p>
    <w:p w14:paraId="57A99D9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rjun </w:t>
      </w:r>
      <w:proofErr w:type="spellStart"/>
      <w:r w:rsidRPr="00E92CD7">
        <w:rPr>
          <w:rFonts w:ascii="Arial" w:hAnsi="Arial" w:cs="Arial"/>
          <w:sz w:val="20"/>
        </w:rPr>
        <w:t>Masurkar</w:t>
      </w:r>
      <w:proofErr w:type="spellEnd"/>
    </w:p>
    <w:p w14:paraId="21107B8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ittany Marti</w:t>
      </w:r>
    </w:p>
    <w:p w14:paraId="1060E98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avid </w:t>
      </w:r>
      <w:proofErr w:type="spellStart"/>
      <w:r w:rsidRPr="00E92CD7">
        <w:rPr>
          <w:rFonts w:ascii="Arial" w:hAnsi="Arial" w:cs="Arial"/>
          <w:sz w:val="20"/>
        </w:rPr>
        <w:t>Mossa</w:t>
      </w:r>
      <w:proofErr w:type="spellEnd"/>
      <w:r w:rsidRPr="00E92CD7">
        <w:rPr>
          <w:rFonts w:ascii="Arial" w:hAnsi="Arial" w:cs="Arial"/>
          <w:sz w:val="20"/>
        </w:rPr>
        <w:t>, R.T</w:t>
      </w:r>
    </w:p>
    <w:p w14:paraId="70EBABF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Emilie </w:t>
      </w:r>
      <w:proofErr w:type="spellStart"/>
      <w:r w:rsidRPr="00E92CD7">
        <w:rPr>
          <w:rFonts w:ascii="Arial" w:hAnsi="Arial" w:cs="Arial"/>
          <w:sz w:val="20"/>
        </w:rPr>
        <w:t>Geesey</w:t>
      </w:r>
      <w:proofErr w:type="spellEnd"/>
    </w:p>
    <w:p w14:paraId="1C303CD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Emily </w:t>
      </w:r>
      <w:proofErr w:type="spellStart"/>
      <w:r w:rsidRPr="00E92CD7">
        <w:rPr>
          <w:rFonts w:ascii="Arial" w:hAnsi="Arial" w:cs="Arial"/>
          <w:sz w:val="20"/>
        </w:rPr>
        <w:t>Petrocca</w:t>
      </w:r>
      <w:proofErr w:type="spellEnd"/>
      <w:r w:rsidRPr="00E92CD7">
        <w:rPr>
          <w:rFonts w:ascii="Arial" w:hAnsi="Arial" w:cs="Arial"/>
          <w:sz w:val="20"/>
        </w:rPr>
        <w:t>, NP</w:t>
      </w:r>
    </w:p>
    <w:p w14:paraId="019A69A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van Schulze, PhD</w:t>
      </w:r>
    </w:p>
    <w:p w14:paraId="1BD4274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ifer Wong</w:t>
      </w:r>
    </w:p>
    <w:p w14:paraId="34F4839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oseph </w:t>
      </w:r>
      <w:proofErr w:type="spellStart"/>
      <w:r w:rsidRPr="00E92CD7">
        <w:rPr>
          <w:rFonts w:ascii="Arial" w:hAnsi="Arial" w:cs="Arial"/>
          <w:sz w:val="20"/>
        </w:rPr>
        <w:t>Boonsiri</w:t>
      </w:r>
      <w:proofErr w:type="spellEnd"/>
    </w:p>
    <w:p w14:paraId="2368722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unnie </w:t>
      </w:r>
      <w:proofErr w:type="spellStart"/>
      <w:r w:rsidRPr="00E92CD7">
        <w:rPr>
          <w:rFonts w:ascii="Arial" w:hAnsi="Arial" w:cs="Arial"/>
          <w:sz w:val="20"/>
        </w:rPr>
        <w:t>Kenowsky</w:t>
      </w:r>
      <w:proofErr w:type="spellEnd"/>
      <w:r w:rsidRPr="00E92CD7">
        <w:rPr>
          <w:rFonts w:ascii="Arial" w:hAnsi="Arial" w:cs="Arial"/>
          <w:sz w:val="20"/>
        </w:rPr>
        <w:t>, DVM</w:t>
      </w:r>
    </w:p>
    <w:p w14:paraId="78EF6EBB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Tatianne</w:t>
      </w:r>
      <w:proofErr w:type="spellEnd"/>
      <w:r w:rsidRPr="00E92CD7">
        <w:rPr>
          <w:rFonts w:ascii="Arial" w:hAnsi="Arial" w:cs="Arial"/>
          <w:sz w:val="20"/>
        </w:rPr>
        <w:t xml:space="preserve"> Martinez, NP</w:t>
      </w:r>
    </w:p>
    <w:p w14:paraId="1478057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Veronica </w:t>
      </w:r>
      <w:proofErr w:type="spellStart"/>
      <w:r w:rsidRPr="00E92CD7">
        <w:rPr>
          <w:rFonts w:ascii="Arial" w:hAnsi="Arial" w:cs="Arial"/>
          <w:sz w:val="20"/>
        </w:rPr>
        <w:t>Briglall</w:t>
      </w:r>
      <w:proofErr w:type="spellEnd"/>
    </w:p>
    <w:p w14:paraId="5B767C5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uke University Medical Center:</w:t>
      </w:r>
    </w:p>
    <w:p w14:paraId="6B8C4AA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. Murali Doraiswamy, MD, MBBS</w:t>
      </w:r>
    </w:p>
    <w:p w14:paraId="0019B67A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Adaora</w:t>
      </w:r>
      <w:proofErr w:type="spellEnd"/>
      <w:r w:rsidRPr="00E92CD7">
        <w:rPr>
          <w:rFonts w:ascii="Arial" w:hAnsi="Arial" w:cs="Arial"/>
          <w:sz w:val="20"/>
        </w:rPr>
        <w:t xml:space="preserve"> Nwosu</w:t>
      </w:r>
    </w:p>
    <w:p w14:paraId="757A21E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isa Adhikari, BS</w:t>
      </w:r>
    </w:p>
    <w:p w14:paraId="6972EAD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mmie Hellegers, MA</w:t>
      </w:r>
    </w:p>
    <w:p w14:paraId="78A723D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ffrey Petrella</w:t>
      </w:r>
    </w:p>
    <w:p w14:paraId="3F181AF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Olga James, MD</w:t>
      </w:r>
    </w:p>
    <w:p w14:paraId="1ACE963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>Terence Wong</w:t>
      </w:r>
    </w:p>
    <w:p w14:paraId="0264E5A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homas Hawk</w:t>
      </w:r>
    </w:p>
    <w:p w14:paraId="73CB7B0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Pennsylvania:</w:t>
      </w:r>
    </w:p>
    <w:p w14:paraId="603AC3C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njeev Vaishnavi, MD, PhD</w:t>
      </w:r>
    </w:p>
    <w:p w14:paraId="4976C2E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annah McCoubrey, BA</w:t>
      </w:r>
    </w:p>
    <w:p w14:paraId="6C20D90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lya Nasrallah, MD, PhD</w:t>
      </w:r>
    </w:p>
    <w:p w14:paraId="433401E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achel </w:t>
      </w:r>
      <w:proofErr w:type="spellStart"/>
      <w:r w:rsidRPr="00E92CD7">
        <w:rPr>
          <w:rFonts w:ascii="Arial" w:hAnsi="Arial" w:cs="Arial"/>
          <w:sz w:val="20"/>
        </w:rPr>
        <w:t>Rovere</w:t>
      </w:r>
      <w:proofErr w:type="spellEnd"/>
      <w:r w:rsidRPr="00E92CD7">
        <w:rPr>
          <w:rFonts w:ascii="Arial" w:hAnsi="Arial" w:cs="Arial"/>
          <w:sz w:val="20"/>
        </w:rPr>
        <w:t>, BA</w:t>
      </w:r>
    </w:p>
    <w:p w14:paraId="3D3A7CB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effrey </w:t>
      </w:r>
      <w:proofErr w:type="spellStart"/>
      <w:r w:rsidRPr="00E92CD7">
        <w:rPr>
          <w:rFonts w:ascii="Arial" w:hAnsi="Arial" w:cs="Arial"/>
          <w:sz w:val="20"/>
        </w:rPr>
        <w:t>Maneval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07D0863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izabeth Robinson, MA</w:t>
      </w:r>
    </w:p>
    <w:p w14:paraId="65B9320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Francisco Rivera, MS</w:t>
      </w:r>
    </w:p>
    <w:p w14:paraId="0CC259F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ade </w:t>
      </w:r>
      <w:proofErr w:type="spellStart"/>
      <w:r w:rsidRPr="00E92CD7">
        <w:rPr>
          <w:rFonts w:ascii="Arial" w:hAnsi="Arial" w:cs="Arial"/>
          <w:sz w:val="20"/>
        </w:rPr>
        <w:t>Uffelman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1703385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tha Combs, BS, MS</w:t>
      </w:r>
    </w:p>
    <w:p w14:paraId="719658D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atricia O'Donnell</w:t>
      </w:r>
    </w:p>
    <w:p w14:paraId="2FDB497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ra Manning, MD</w:t>
      </w:r>
    </w:p>
    <w:p w14:paraId="0A9EECF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Kentucky:</w:t>
      </w:r>
    </w:p>
    <w:p w14:paraId="0DF6A90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ichard King, MD</w:t>
      </w:r>
    </w:p>
    <w:p w14:paraId="4ABF932A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Alayne</w:t>
      </w:r>
      <w:proofErr w:type="spellEnd"/>
      <w:r w:rsidRPr="00E92CD7">
        <w:rPr>
          <w:rFonts w:ascii="Arial" w:hAnsi="Arial" w:cs="Arial"/>
          <w:sz w:val="20"/>
        </w:rPr>
        <w:t xml:space="preserve"> Nieto, BSN, RN</w:t>
      </w:r>
    </w:p>
    <w:p w14:paraId="327D846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manda </w:t>
      </w:r>
      <w:proofErr w:type="spellStart"/>
      <w:r w:rsidRPr="00E92CD7">
        <w:rPr>
          <w:rFonts w:ascii="Arial" w:hAnsi="Arial" w:cs="Arial"/>
          <w:sz w:val="20"/>
        </w:rPr>
        <w:t>Glueck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144C5A1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jana Mandal</w:t>
      </w:r>
    </w:p>
    <w:p w14:paraId="502866C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udrie Swain</w:t>
      </w:r>
    </w:p>
    <w:p w14:paraId="38FB3B3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ethanie Gamble, PhD, RN</w:t>
      </w:r>
    </w:p>
    <w:p w14:paraId="191B171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everly Meacham, RT(R) (MR)</w:t>
      </w:r>
    </w:p>
    <w:p w14:paraId="3F5218C9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Denece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Forenback</w:t>
      </w:r>
      <w:proofErr w:type="spellEnd"/>
      <w:r w:rsidRPr="00E92CD7">
        <w:rPr>
          <w:rFonts w:ascii="Arial" w:hAnsi="Arial" w:cs="Arial"/>
          <w:sz w:val="20"/>
        </w:rPr>
        <w:t>, RN</w:t>
      </w:r>
    </w:p>
    <w:p w14:paraId="4B8DB6C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orothy Ross, CCRP</w:t>
      </w:r>
    </w:p>
    <w:p w14:paraId="16A9CF6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izabeth Cheatham</w:t>
      </w:r>
    </w:p>
    <w:p w14:paraId="0B8582F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len Hartman</w:t>
      </w:r>
    </w:p>
    <w:p w14:paraId="1BFE4FE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ary Cornell</w:t>
      </w:r>
    </w:p>
    <w:p w14:paraId="064CAC7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rdan Harp, PhD</w:t>
      </w:r>
    </w:p>
    <w:p w14:paraId="4680E64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a Ashe</w:t>
      </w:r>
    </w:p>
    <w:p w14:paraId="5A0F59E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a Goins</w:t>
      </w:r>
    </w:p>
    <w:p w14:paraId="19F9F06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nda Watts, RN</w:t>
      </w:r>
    </w:p>
    <w:p w14:paraId="248788D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organ </w:t>
      </w:r>
      <w:proofErr w:type="spellStart"/>
      <w:r w:rsidRPr="00E92CD7">
        <w:rPr>
          <w:rFonts w:ascii="Arial" w:hAnsi="Arial" w:cs="Arial"/>
          <w:sz w:val="20"/>
        </w:rPr>
        <w:t>Yazell</w:t>
      </w:r>
      <w:proofErr w:type="spellEnd"/>
    </w:p>
    <w:p w14:paraId="7E9869A7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Prabin</w:t>
      </w:r>
      <w:proofErr w:type="spellEnd"/>
      <w:r w:rsidRPr="00E92CD7">
        <w:rPr>
          <w:rFonts w:ascii="Arial" w:hAnsi="Arial" w:cs="Arial"/>
          <w:sz w:val="20"/>
        </w:rPr>
        <w:t xml:space="preserve"> Mandal</w:t>
      </w:r>
    </w:p>
    <w:p w14:paraId="381A208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gan Buckler, BSN, RN</w:t>
      </w:r>
    </w:p>
    <w:p w14:paraId="5D5FCF3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ylvia Vincent</w:t>
      </w:r>
    </w:p>
    <w:p w14:paraId="3F9D2C79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Triana</w:t>
      </w:r>
      <w:proofErr w:type="spellEnd"/>
      <w:r w:rsidRPr="00E92CD7">
        <w:rPr>
          <w:rFonts w:ascii="Arial" w:hAnsi="Arial" w:cs="Arial"/>
          <w:sz w:val="20"/>
        </w:rPr>
        <w:t xml:space="preserve"> Rudd</w:t>
      </w:r>
    </w:p>
    <w:p w14:paraId="0BC0005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Pittsburgh:</w:t>
      </w:r>
    </w:p>
    <w:p w14:paraId="5FD9D00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Oscar Lopez, MD</w:t>
      </w:r>
    </w:p>
    <w:p w14:paraId="420EDF9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n Arlene Malia</w:t>
      </w:r>
    </w:p>
    <w:p w14:paraId="4FA429B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aitlin </w:t>
      </w:r>
      <w:proofErr w:type="spellStart"/>
      <w:r w:rsidRPr="00E92CD7">
        <w:rPr>
          <w:rFonts w:ascii="Arial" w:hAnsi="Arial" w:cs="Arial"/>
          <w:sz w:val="20"/>
        </w:rPr>
        <w:t>Chiado</w:t>
      </w:r>
      <w:proofErr w:type="spellEnd"/>
      <w:r w:rsidRPr="00E92CD7">
        <w:rPr>
          <w:rFonts w:ascii="Arial" w:hAnsi="Arial" w:cs="Arial"/>
          <w:sz w:val="20"/>
        </w:rPr>
        <w:t>, CRNP</w:t>
      </w:r>
    </w:p>
    <w:p w14:paraId="67E0984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ry Zik</w:t>
      </w:r>
    </w:p>
    <w:p w14:paraId="2E3FF83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ames </w:t>
      </w:r>
      <w:proofErr w:type="spellStart"/>
      <w:r w:rsidRPr="00E92CD7">
        <w:rPr>
          <w:rFonts w:ascii="Arial" w:hAnsi="Arial" w:cs="Arial"/>
          <w:sz w:val="20"/>
        </w:rPr>
        <w:t>Ruszkiewicz</w:t>
      </w:r>
      <w:proofErr w:type="spellEnd"/>
      <w:r w:rsidRPr="00E92CD7">
        <w:rPr>
          <w:rFonts w:ascii="Arial" w:hAnsi="Arial" w:cs="Arial"/>
          <w:sz w:val="20"/>
        </w:rPr>
        <w:t>, CNMT</w:t>
      </w:r>
    </w:p>
    <w:p w14:paraId="67218CC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hleen Savage</w:t>
      </w:r>
    </w:p>
    <w:p w14:paraId="0D22766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inda </w:t>
      </w:r>
      <w:proofErr w:type="spellStart"/>
      <w:r w:rsidRPr="00E92CD7">
        <w:rPr>
          <w:rFonts w:ascii="Arial" w:hAnsi="Arial" w:cs="Arial"/>
          <w:sz w:val="20"/>
        </w:rPr>
        <w:t>Fenice</w:t>
      </w:r>
      <w:proofErr w:type="spellEnd"/>
    </w:p>
    <w:p w14:paraId="7E2410A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yAnn Oakley, MA</w:t>
      </w:r>
    </w:p>
    <w:p w14:paraId="48A0817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ige C </w:t>
      </w:r>
      <w:proofErr w:type="spellStart"/>
      <w:r w:rsidRPr="00E92CD7">
        <w:rPr>
          <w:rFonts w:ascii="Arial" w:hAnsi="Arial" w:cs="Arial"/>
          <w:sz w:val="20"/>
        </w:rPr>
        <w:t>Tacey</w:t>
      </w:r>
      <w:proofErr w:type="spellEnd"/>
      <w:r w:rsidRPr="00E92CD7">
        <w:rPr>
          <w:rFonts w:ascii="Arial" w:hAnsi="Arial" w:cs="Arial"/>
          <w:sz w:val="20"/>
        </w:rPr>
        <w:t>, M.Ed.</w:t>
      </w:r>
    </w:p>
    <w:p w14:paraId="5094343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rah Berman, MD, PhD</w:t>
      </w:r>
    </w:p>
    <w:p w14:paraId="60A3BE0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rah Bowser, CRNP</w:t>
      </w:r>
    </w:p>
    <w:p w14:paraId="04BD03A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tephen </w:t>
      </w:r>
      <w:proofErr w:type="spellStart"/>
      <w:r w:rsidRPr="00E92CD7">
        <w:rPr>
          <w:rFonts w:ascii="Arial" w:hAnsi="Arial" w:cs="Arial"/>
          <w:sz w:val="20"/>
        </w:rPr>
        <w:t>Hegedus</w:t>
      </w:r>
      <w:proofErr w:type="spellEnd"/>
    </w:p>
    <w:p w14:paraId="62420EF5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Xanthi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Saganis</w:t>
      </w:r>
      <w:proofErr w:type="spellEnd"/>
    </w:p>
    <w:p w14:paraId="1B44BF6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Rochester Medical Center:</w:t>
      </w:r>
    </w:p>
    <w:p w14:paraId="377053B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nton </w:t>
      </w:r>
      <w:proofErr w:type="spellStart"/>
      <w:r w:rsidRPr="00E92CD7">
        <w:rPr>
          <w:rFonts w:ascii="Arial" w:hAnsi="Arial" w:cs="Arial"/>
          <w:sz w:val="20"/>
        </w:rPr>
        <w:t>Porsteinsson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6B48B09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bigail Mathewson, RN, BSN</w:t>
      </w:r>
    </w:p>
    <w:p w14:paraId="5EAC005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sa Widman, BA</w:t>
      </w:r>
    </w:p>
    <w:p w14:paraId="07955E1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Bridget </w:t>
      </w:r>
      <w:proofErr w:type="spellStart"/>
      <w:r w:rsidRPr="00E92CD7">
        <w:rPr>
          <w:rFonts w:ascii="Arial" w:hAnsi="Arial" w:cs="Arial"/>
          <w:sz w:val="20"/>
        </w:rPr>
        <w:t>Holvey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0846C44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>Emily Clark, DO</w:t>
      </w:r>
    </w:p>
    <w:p w14:paraId="1DE5060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smeralda Morales, MS</w:t>
      </w:r>
    </w:p>
    <w:p w14:paraId="762413E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ris Young, PA-C</w:t>
      </w:r>
    </w:p>
    <w:p w14:paraId="611C5FF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ames </w:t>
      </w:r>
      <w:proofErr w:type="spellStart"/>
      <w:r w:rsidRPr="00E92CD7">
        <w:rPr>
          <w:rFonts w:ascii="Arial" w:hAnsi="Arial" w:cs="Arial"/>
          <w:sz w:val="20"/>
        </w:rPr>
        <w:t>Ruszkiewicz</w:t>
      </w:r>
      <w:proofErr w:type="spellEnd"/>
      <w:r w:rsidRPr="00E92CD7">
        <w:rPr>
          <w:rFonts w:ascii="Arial" w:hAnsi="Arial" w:cs="Arial"/>
          <w:sz w:val="20"/>
        </w:rPr>
        <w:t>, CNMT</w:t>
      </w:r>
    </w:p>
    <w:p w14:paraId="189A082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vin Hopkins, BS, CNMT, LNMT</w:t>
      </w:r>
    </w:p>
    <w:p w14:paraId="6837AB5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imberly Martin, RN, BSN</w:t>
      </w:r>
    </w:p>
    <w:p w14:paraId="3AB4128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ancy Kowalski, RN, MS</w:t>
      </w:r>
    </w:p>
    <w:p w14:paraId="29377F3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becca Hunt, BS</w:t>
      </w:r>
    </w:p>
    <w:p w14:paraId="51172C7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oberta </w:t>
      </w:r>
      <w:proofErr w:type="spellStart"/>
      <w:r w:rsidRPr="00E92CD7">
        <w:rPr>
          <w:rFonts w:ascii="Arial" w:hAnsi="Arial" w:cs="Arial"/>
          <w:sz w:val="20"/>
        </w:rPr>
        <w:t>Calzavara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01122E9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ussell </w:t>
      </w:r>
      <w:proofErr w:type="spellStart"/>
      <w:r w:rsidRPr="00E92CD7">
        <w:rPr>
          <w:rFonts w:ascii="Arial" w:hAnsi="Arial" w:cs="Arial"/>
          <w:sz w:val="20"/>
        </w:rPr>
        <w:t>Kurvach</w:t>
      </w:r>
      <w:proofErr w:type="spellEnd"/>
      <w:r w:rsidRPr="00E92CD7">
        <w:rPr>
          <w:rFonts w:ascii="Arial" w:hAnsi="Arial" w:cs="Arial"/>
          <w:sz w:val="20"/>
        </w:rPr>
        <w:t>, BS, CCRP</w:t>
      </w:r>
    </w:p>
    <w:p w14:paraId="3191603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tephen </w:t>
      </w:r>
      <w:proofErr w:type="spellStart"/>
      <w:r w:rsidRPr="00E92CD7">
        <w:rPr>
          <w:rFonts w:ascii="Arial" w:hAnsi="Arial" w:cs="Arial"/>
          <w:sz w:val="20"/>
        </w:rPr>
        <w:t>D'Ambrosio</w:t>
      </w:r>
      <w:proofErr w:type="spellEnd"/>
      <w:r w:rsidRPr="00E92CD7">
        <w:rPr>
          <w:rFonts w:ascii="Arial" w:hAnsi="Arial" w:cs="Arial"/>
          <w:sz w:val="20"/>
        </w:rPr>
        <w:t>, PA-C, MPAS</w:t>
      </w:r>
    </w:p>
    <w:p w14:paraId="3126161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California, Irvine:</w:t>
      </w:r>
    </w:p>
    <w:p w14:paraId="1D2B825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aby Thai, MD</w:t>
      </w:r>
    </w:p>
    <w:p w14:paraId="2932E72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eatriz Vides, RN, MSN</w:t>
      </w:r>
    </w:p>
    <w:p w14:paraId="20D9B7B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Brigit </w:t>
      </w:r>
      <w:proofErr w:type="spellStart"/>
      <w:r w:rsidRPr="00E92CD7">
        <w:rPr>
          <w:rFonts w:ascii="Arial" w:hAnsi="Arial" w:cs="Arial"/>
          <w:sz w:val="20"/>
        </w:rPr>
        <w:t>Lieb</w:t>
      </w:r>
      <w:proofErr w:type="spellEnd"/>
      <w:r w:rsidRPr="00E92CD7">
        <w:rPr>
          <w:rFonts w:ascii="Arial" w:hAnsi="Arial" w:cs="Arial"/>
          <w:sz w:val="20"/>
        </w:rPr>
        <w:t>, ARRT/CRT</w:t>
      </w:r>
    </w:p>
    <w:p w14:paraId="5B68C33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therine McAdams-Ortiz, MSN, RN, A/GNP</w:t>
      </w:r>
    </w:p>
    <w:p w14:paraId="5D155F1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yndy </w:t>
      </w:r>
      <w:proofErr w:type="spellStart"/>
      <w:r w:rsidRPr="00E92CD7">
        <w:rPr>
          <w:rFonts w:ascii="Arial" w:hAnsi="Arial" w:cs="Arial"/>
          <w:sz w:val="20"/>
        </w:rPr>
        <w:t>Toso</w:t>
      </w:r>
      <w:proofErr w:type="spellEnd"/>
    </w:p>
    <w:p w14:paraId="17ED081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van Mares, BS</w:t>
      </w:r>
    </w:p>
    <w:p w14:paraId="7B5CFA7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hryn Moorlach</w:t>
      </w:r>
    </w:p>
    <w:p w14:paraId="39011DA4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Luter</w:t>
      </w:r>
      <w:proofErr w:type="spellEnd"/>
      <w:r w:rsidRPr="00E92CD7">
        <w:rPr>
          <w:rFonts w:ascii="Arial" w:hAnsi="Arial" w:cs="Arial"/>
          <w:sz w:val="20"/>
        </w:rPr>
        <w:t xml:space="preserve"> Liu</w:t>
      </w:r>
    </w:p>
    <w:p w14:paraId="7ADAECD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 Corona, PhD</w:t>
      </w:r>
    </w:p>
    <w:p w14:paraId="3BBC491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y Nguyen, BA</w:t>
      </w:r>
    </w:p>
    <w:p w14:paraId="414D13E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elanie </w:t>
      </w:r>
      <w:proofErr w:type="spellStart"/>
      <w:r w:rsidRPr="00E92CD7">
        <w:rPr>
          <w:rFonts w:ascii="Arial" w:hAnsi="Arial" w:cs="Arial"/>
          <w:sz w:val="20"/>
        </w:rPr>
        <w:t>Tallakson</w:t>
      </w:r>
      <w:proofErr w:type="spellEnd"/>
      <w:r w:rsidRPr="00E92CD7">
        <w:rPr>
          <w:rFonts w:ascii="Arial" w:hAnsi="Arial" w:cs="Arial"/>
          <w:sz w:val="20"/>
        </w:rPr>
        <w:t>, DNP, FNP-C</w:t>
      </w:r>
    </w:p>
    <w:p w14:paraId="450089B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elle McDonnell, PhD</w:t>
      </w:r>
    </w:p>
    <w:p w14:paraId="40B0D9D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lagros Rangel, BS</w:t>
      </w:r>
    </w:p>
    <w:p w14:paraId="5BA1360A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Neetha</w:t>
      </w:r>
      <w:proofErr w:type="spellEnd"/>
      <w:r w:rsidRPr="00E92CD7">
        <w:rPr>
          <w:rFonts w:ascii="Arial" w:hAnsi="Arial" w:cs="Arial"/>
          <w:sz w:val="20"/>
        </w:rPr>
        <w:t xml:space="preserve"> Basheer, MD, MBBS</w:t>
      </w:r>
    </w:p>
    <w:p w14:paraId="52A2F4E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atricia Place, BA</w:t>
      </w:r>
    </w:p>
    <w:p w14:paraId="509AF30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mina Romero, PhD</w:t>
      </w:r>
    </w:p>
    <w:p w14:paraId="636A1F9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ven Tam, MD</w:t>
      </w:r>
    </w:p>
    <w:p w14:paraId="794AF21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Texas Southwestern Medical School:</w:t>
      </w:r>
    </w:p>
    <w:p w14:paraId="4B356CF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rung Nguyen, MD, PhD</w:t>
      </w:r>
    </w:p>
    <w:p w14:paraId="5BA10947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Abey</w:t>
      </w:r>
      <w:proofErr w:type="spellEnd"/>
      <w:r w:rsidRPr="00E92CD7">
        <w:rPr>
          <w:rFonts w:ascii="Arial" w:hAnsi="Arial" w:cs="Arial"/>
          <w:sz w:val="20"/>
        </w:rPr>
        <w:t xml:space="preserve"> Thomas, ARRT</w:t>
      </w:r>
    </w:p>
    <w:p w14:paraId="4BEDDDA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exander (Alex) Frolov, MD</w:t>
      </w:r>
    </w:p>
    <w:p w14:paraId="7F5E43D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ka Khera, MD</w:t>
      </w:r>
    </w:p>
    <w:p w14:paraId="5E5D4A9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y Browning, BA (Pending)</w:t>
      </w:r>
    </w:p>
    <w:p w14:paraId="3C03B1F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endan Kelley (031), MD</w:t>
      </w:r>
    </w:p>
    <w:p w14:paraId="74CF172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ourtney Dawson, RT(R)</w:t>
      </w:r>
    </w:p>
    <w:p w14:paraId="47B8763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na Mathews, MD, Ph.D.</w:t>
      </w:r>
    </w:p>
    <w:p w14:paraId="0A9BA1E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aine Most, MS (Pending)</w:t>
      </w:r>
    </w:p>
    <w:p w14:paraId="0F9EDBCF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Elizeva</w:t>
      </w:r>
      <w:proofErr w:type="spellEnd"/>
      <w:r w:rsidRPr="00E92CD7">
        <w:rPr>
          <w:rFonts w:ascii="Arial" w:hAnsi="Arial" w:cs="Arial"/>
          <w:sz w:val="20"/>
        </w:rPr>
        <w:t xml:space="preserve"> (Ellie) Phillips, CNMT</w:t>
      </w:r>
    </w:p>
    <w:p w14:paraId="5C63533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ynn Nguyen</w:t>
      </w:r>
    </w:p>
    <w:p w14:paraId="697C359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bel Nunez</w:t>
      </w:r>
    </w:p>
    <w:p w14:paraId="5D213FD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talin Miller, MS</w:t>
      </w:r>
    </w:p>
    <w:p w14:paraId="5F9C093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tthew R. Jones, MA</w:t>
      </w:r>
    </w:p>
    <w:p w14:paraId="0019FCC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atalie Martinez, MSN, RN, FNP-BC</w:t>
      </w:r>
    </w:p>
    <w:p w14:paraId="00029BC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becca Logan, PA-C</w:t>
      </w:r>
    </w:p>
    <w:p w14:paraId="7F1E2FE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derick McColl</w:t>
      </w:r>
    </w:p>
    <w:p w14:paraId="4421862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ri Pham</w:t>
      </w:r>
    </w:p>
    <w:p w14:paraId="55237B0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iffani Fox, MBA, MS</w:t>
      </w:r>
    </w:p>
    <w:p w14:paraId="4D33899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racey Moore, BA</w:t>
      </w:r>
    </w:p>
    <w:p w14:paraId="4D33569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mory University:</w:t>
      </w:r>
    </w:p>
    <w:p w14:paraId="458D3FF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lan Levey, MD, PhD</w:t>
      </w:r>
    </w:p>
    <w:p w14:paraId="56DC86A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bby Brown, NP</w:t>
      </w:r>
    </w:p>
    <w:p w14:paraId="65279CC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ndrea </w:t>
      </w:r>
      <w:proofErr w:type="spellStart"/>
      <w:r w:rsidRPr="00E92CD7">
        <w:rPr>
          <w:rFonts w:ascii="Arial" w:hAnsi="Arial" w:cs="Arial"/>
          <w:sz w:val="20"/>
        </w:rPr>
        <w:t>Kippels</w:t>
      </w:r>
      <w:proofErr w:type="spellEnd"/>
      <w:r w:rsidRPr="00E92CD7">
        <w:rPr>
          <w:rFonts w:ascii="Arial" w:hAnsi="Arial" w:cs="Arial"/>
          <w:sz w:val="20"/>
        </w:rPr>
        <w:t>, NP</w:t>
      </w:r>
    </w:p>
    <w:p w14:paraId="3BB6306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shton Ellison, BSPH, ABA</w:t>
      </w:r>
    </w:p>
    <w:p w14:paraId="576C669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>Casie Lyons</w:t>
      </w:r>
    </w:p>
    <w:p w14:paraId="74A79F8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adwick Hales, MD, PhD</w:t>
      </w:r>
    </w:p>
    <w:p w14:paraId="5D9F78C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indy Parry, BFA</w:t>
      </w:r>
    </w:p>
    <w:p w14:paraId="49EA0EE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ourtney Williams</w:t>
      </w:r>
    </w:p>
    <w:p w14:paraId="334A001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izabeth McCorkle, BS</w:t>
      </w:r>
    </w:p>
    <w:p w14:paraId="38F171B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uy Harris, BA</w:t>
      </w:r>
    </w:p>
    <w:p w14:paraId="21A3E4F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eather Rose, BSN</w:t>
      </w:r>
    </w:p>
    <w:p w14:paraId="279320F6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Inara</w:t>
      </w:r>
      <w:proofErr w:type="spellEnd"/>
      <w:r w:rsidRPr="00E92CD7">
        <w:rPr>
          <w:rFonts w:ascii="Arial" w:hAnsi="Arial" w:cs="Arial"/>
          <w:sz w:val="20"/>
        </w:rPr>
        <w:t xml:space="preserve"> Jooma, BS</w:t>
      </w:r>
    </w:p>
    <w:p w14:paraId="5264394F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Jahmila</w:t>
      </w:r>
      <w:proofErr w:type="spellEnd"/>
      <w:r w:rsidRPr="00E92CD7">
        <w:rPr>
          <w:rFonts w:ascii="Arial" w:hAnsi="Arial" w:cs="Arial"/>
          <w:sz w:val="20"/>
        </w:rPr>
        <w:t xml:space="preserve"> Al-Amin, MS, BS</w:t>
      </w:r>
    </w:p>
    <w:p w14:paraId="69F7718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mes Lah, MD, PhD</w:t>
      </w:r>
    </w:p>
    <w:p w14:paraId="54CB1C1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mes Webster, BS</w:t>
      </w:r>
    </w:p>
    <w:p w14:paraId="0F0256B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essica </w:t>
      </w:r>
      <w:proofErr w:type="spellStart"/>
      <w:r w:rsidRPr="00E92CD7">
        <w:rPr>
          <w:rFonts w:ascii="Arial" w:hAnsi="Arial" w:cs="Arial"/>
          <w:sz w:val="20"/>
        </w:rPr>
        <w:t>Swiniarski</w:t>
      </w:r>
      <w:proofErr w:type="spellEnd"/>
      <w:r w:rsidRPr="00E92CD7">
        <w:rPr>
          <w:rFonts w:ascii="Arial" w:hAnsi="Arial" w:cs="Arial"/>
          <w:sz w:val="20"/>
        </w:rPr>
        <w:t>, MPH, BS</w:t>
      </w:r>
    </w:p>
    <w:p w14:paraId="67C627B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tasha Chapman, BS</w:t>
      </w:r>
    </w:p>
    <w:p w14:paraId="37EF556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a Donnelly, MPH</w:t>
      </w:r>
    </w:p>
    <w:p w14:paraId="73AC1EC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auren </w:t>
      </w:r>
      <w:proofErr w:type="spellStart"/>
      <w:r w:rsidRPr="00E92CD7">
        <w:rPr>
          <w:rFonts w:ascii="Arial" w:hAnsi="Arial" w:cs="Arial"/>
          <w:sz w:val="20"/>
        </w:rPr>
        <w:t>Mariotti</w:t>
      </w:r>
      <w:proofErr w:type="spellEnd"/>
    </w:p>
    <w:p w14:paraId="2D262B7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y Locke, BS</w:t>
      </w:r>
    </w:p>
    <w:p w14:paraId="2C5D2B8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hyllis Vaughn, BSN</w:t>
      </w:r>
    </w:p>
    <w:p w14:paraId="0D5A8FB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achael Penn, BSN, RN</w:t>
      </w:r>
    </w:p>
    <w:p w14:paraId="66490F0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allie </w:t>
      </w:r>
      <w:proofErr w:type="spellStart"/>
      <w:r w:rsidRPr="00E92CD7">
        <w:rPr>
          <w:rFonts w:ascii="Arial" w:hAnsi="Arial" w:cs="Arial"/>
          <w:sz w:val="20"/>
        </w:rPr>
        <w:t>Carpentier</w:t>
      </w:r>
      <w:proofErr w:type="spellEnd"/>
      <w:r w:rsidRPr="00E92CD7">
        <w:rPr>
          <w:rFonts w:ascii="Arial" w:hAnsi="Arial" w:cs="Arial"/>
          <w:sz w:val="20"/>
        </w:rPr>
        <w:t>, RN, BSN</w:t>
      </w:r>
    </w:p>
    <w:p w14:paraId="1BD1DFA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amira Yeboah, </w:t>
      </w:r>
      <w:proofErr w:type="spellStart"/>
      <w:r w:rsidRPr="00E92CD7">
        <w:rPr>
          <w:rFonts w:ascii="Arial" w:hAnsi="Arial" w:cs="Arial"/>
          <w:sz w:val="20"/>
        </w:rPr>
        <w:t>BMSc</w:t>
      </w:r>
      <w:proofErr w:type="spellEnd"/>
      <w:r w:rsidRPr="00E92CD7">
        <w:rPr>
          <w:rFonts w:ascii="Arial" w:hAnsi="Arial" w:cs="Arial"/>
          <w:sz w:val="20"/>
        </w:rPr>
        <w:t>, R.T.(R) (MR)</w:t>
      </w:r>
    </w:p>
    <w:p w14:paraId="5D7CC86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arah </w:t>
      </w:r>
      <w:proofErr w:type="spellStart"/>
      <w:r w:rsidRPr="00E92CD7">
        <w:rPr>
          <w:rFonts w:ascii="Arial" w:hAnsi="Arial" w:cs="Arial"/>
          <w:sz w:val="20"/>
        </w:rPr>
        <w:t>Basadre</w:t>
      </w:r>
      <w:proofErr w:type="spellEnd"/>
      <w:r w:rsidRPr="00E92CD7">
        <w:rPr>
          <w:rFonts w:ascii="Arial" w:hAnsi="Arial" w:cs="Arial"/>
          <w:sz w:val="20"/>
        </w:rPr>
        <w:t xml:space="preserve">, </w:t>
      </w:r>
      <w:proofErr w:type="spellStart"/>
      <w:r w:rsidRPr="00E92CD7">
        <w:rPr>
          <w:rFonts w:ascii="Arial" w:hAnsi="Arial" w:cs="Arial"/>
          <w:sz w:val="20"/>
        </w:rPr>
        <w:t>BMSc</w:t>
      </w:r>
      <w:proofErr w:type="spellEnd"/>
      <w:r w:rsidRPr="00E92CD7">
        <w:rPr>
          <w:rFonts w:ascii="Arial" w:hAnsi="Arial" w:cs="Arial"/>
          <w:sz w:val="20"/>
        </w:rPr>
        <w:t>, ARRT(R)(MR)</w:t>
      </w:r>
    </w:p>
    <w:p w14:paraId="1721EC7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arah </w:t>
      </w:r>
      <w:proofErr w:type="spellStart"/>
      <w:r w:rsidRPr="00E92CD7">
        <w:rPr>
          <w:rFonts w:ascii="Arial" w:hAnsi="Arial" w:cs="Arial"/>
          <w:sz w:val="20"/>
        </w:rPr>
        <w:t>Malakauskas</w:t>
      </w:r>
      <w:proofErr w:type="spellEnd"/>
      <w:r w:rsidRPr="00E92CD7">
        <w:rPr>
          <w:rFonts w:ascii="Arial" w:hAnsi="Arial" w:cs="Arial"/>
          <w:sz w:val="20"/>
        </w:rPr>
        <w:t>, MS</w:t>
      </w:r>
    </w:p>
    <w:p w14:paraId="0B7A7106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Stefk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Lyron</w:t>
      </w:r>
      <w:proofErr w:type="spellEnd"/>
      <w:r w:rsidRPr="00E92CD7">
        <w:rPr>
          <w:rFonts w:ascii="Arial" w:hAnsi="Arial" w:cs="Arial"/>
          <w:sz w:val="20"/>
        </w:rPr>
        <w:t>, NP</w:t>
      </w:r>
    </w:p>
    <w:p w14:paraId="734E9F1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ara </w:t>
      </w:r>
      <w:proofErr w:type="spellStart"/>
      <w:r w:rsidRPr="00E92CD7">
        <w:rPr>
          <w:rFonts w:ascii="Arial" w:hAnsi="Arial" w:cs="Arial"/>
          <w:sz w:val="20"/>
        </w:rPr>
        <w:t>Villinger</w:t>
      </w:r>
      <w:proofErr w:type="spellEnd"/>
      <w:r w:rsidRPr="00E92CD7">
        <w:rPr>
          <w:rFonts w:ascii="Arial" w:hAnsi="Arial" w:cs="Arial"/>
          <w:sz w:val="20"/>
        </w:rPr>
        <w:t>, NP</w:t>
      </w:r>
    </w:p>
    <w:p w14:paraId="2A39F9C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erra Burney</w:t>
      </w:r>
    </w:p>
    <w:p w14:paraId="0D2FA7E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Kansas, Medical Center:</w:t>
      </w:r>
    </w:p>
    <w:p w14:paraId="7848F84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ffrey Burns, MD, MS</w:t>
      </w:r>
    </w:p>
    <w:p w14:paraId="2269677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la </w:t>
      </w:r>
      <w:proofErr w:type="spellStart"/>
      <w:r w:rsidRPr="00E92CD7">
        <w:rPr>
          <w:rFonts w:ascii="Arial" w:hAnsi="Arial" w:cs="Arial"/>
          <w:sz w:val="20"/>
        </w:rPr>
        <w:t>Abusalim</w:t>
      </w:r>
      <w:proofErr w:type="spellEnd"/>
      <w:r w:rsidRPr="00E92CD7">
        <w:rPr>
          <w:rFonts w:ascii="Arial" w:hAnsi="Arial" w:cs="Arial"/>
          <w:sz w:val="20"/>
        </w:rPr>
        <w:t>, PA-C</w:t>
      </w:r>
    </w:p>
    <w:p w14:paraId="40B3894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exandra Dahlgren, BS</w:t>
      </w:r>
    </w:p>
    <w:p w14:paraId="42A5B64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exandria Montero, RN</w:t>
      </w:r>
    </w:p>
    <w:p w14:paraId="6A4F24C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ne Arthur, BSN, MS, ANP-BC</w:t>
      </w:r>
    </w:p>
    <w:p w14:paraId="7941BAD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eather Dooly, BS</w:t>
      </w:r>
    </w:p>
    <w:p w14:paraId="69AA4CF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Katelynn </w:t>
      </w:r>
      <w:proofErr w:type="spellStart"/>
      <w:r w:rsidRPr="00E92CD7">
        <w:rPr>
          <w:rFonts w:ascii="Arial" w:hAnsi="Arial" w:cs="Arial"/>
          <w:sz w:val="20"/>
        </w:rPr>
        <w:t>Kreszyn</w:t>
      </w:r>
      <w:proofErr w:type="spellEnd"/>
      <w:r w:rsidRPr="00E92CD7">
        <w:rPr>
          <w:rFonts w:ascii="Arial" w:hAnsi="Arial" w:cs="Arial"/>
          <w:sz w:val="20"/>
        </w:rPr>
        <w:t>, APRN</w:t>
      </w:r>
    </w:p>
    <w:p w14:paraId="455828E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herine Berner, BS</w:t>
      </w:r>
    </w:p>
    <w:p w14:paraId="6225F91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ndsey Gillen, APRN</w:t>
      </w:r>
    </w:p>
    <w:p w14:paraId="65D1B2A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 Scanlan, BA</w:t>
      </w:r>
    </w:p>
    <w:p w14:paraId="38BFC5E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rcedes Madison, BS</w:t>
      </w:r>
    </w:p>
    <w:p w14:paraId="3018E85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icole Mathis</w:t>
      </w:r>
    </w:p>
    <w:p w14:paraId="46964A3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hyllis Switzer</w:t>
      </w:r>
    </w:p>
    <w:p w14:paraId="0EAAF0F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yan Townley, MD</w:t>
      </w:r>
    </w:p>
    <w:p w14:paraId="4EE9D47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amantha </w:t>
      </w:r>
      <w:proofErr w:type="spellStart"/>
      <w:r w:rsidRPr="00E92CD7">
        <w:rPr>
          <w:rFonts w:ascii="Arial" w:hAnsi="Arial" w:cs="Arial"/>
          <w:sz w:val="20"/>
        </w:rPr>
        <w:t>Fikru</w:t>
      </w:r>
      <w:proofErr w:type="spellEnd"/>
      <w:r w:rsidRPr="00E92CD7">
        <w:rPr>
          <w:rFonts w:ascii="Arial" w:hAnsi="Arial" w:cs="Arial"/>
          <w:sz w:val="20"/>
        </w:rPr>
        <w:t>, APRN, MSN, FNP-C</w:t>
      </w:r>
    </w:p>
    <w:p w14:paraId="7B87E82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mantha Sullivan, MSW</w:t>
      </w:r>
    </w:p>
    <w:p w14:paraId="27E2696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la Wright, BS</w:t>
      </w:r>
    </w:p>
    <w:p w14:paraId="33F3501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California, Los Angeles:</w:t>
      </w:r>
    </w:p>
    <w:p w14:paraId="185465D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yam </w:t>
      </w:r>
      <w:proofErr w:type="spellStart"/>
      <w:r w:rsidRPr="00E92CD7">
        <w:rPr>
          <w:rFonts w:ascii="Arial" w:hAnsi="Arial" w:cs="Arial"/>
          <w:sz w:val="20"/>
        </w:rPr>
        <w:t>Beigi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78D48B2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thony Daley</w:t>
      </w:r>
    </w:p>
    <w:p w14:paraId="0CEB360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shley Ko</w:t>
      </w:r>
    </w:p>
    <w:p w14:paraId="368482B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ittney Luong</w:t>
      </w:r>
    </w:p>
    <w:p w14:paraId="1498381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Glen </w:t>
      </w:r>
      <w:proofErr w:type="spellStart"/>
      <w:r w:rsidRPr="00E92CD7">
        <w:rPr>
          <w:rFonts w:ascii="Arial" w:hAnsi="Arial" w:cs="Arial"/>
          <w:sz w:val="20"/>
        </w:rPr>
        <w:t>Nyborg</w:t>
      </w:r>
      <w:proofErr w:type="spellEnd"/>
    </w:p>
    <w:p w14:paraId="2EADBE3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ssica Morales</w:t>
      </w:r>
    </w:p>
    <w:p w14:paraId="5A677D0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lly Durbin, PhD</w:t>
      </w:r>
    </w:p>
    <w:p w14:paraId="4F354E9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en Garcia</w:t>
      </w:r>
    </w:p>
    <w:p w14:paraId="4B14BBC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eila </w:t>
      </w:r>
      <w:proofErr w:type="spellStart"/>
      <w:r w:rsidRPr="00E92CD7">
        <w:rPr>
          <w:rFonts w:ascii="Arial" w:hAnsi="Arial" w:cs="Arial"/>
          <w:sz w:val="20"/>
        </w:rPr>
        <w:t>Parand</w:t>
      </w:r>
      <w:proofErr w:type="spellEnd"/>
    </w:p>
    <w:p w14:paraId="7575126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orena Macias</w:t>
      </w:r>
    </w:p>
    <w:p w14:paraId="27506B2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orena </w:t>
      </w:r>
      <w:proofErr w:type="spellStart"/>
      <w:r w:rsidRPr="00E92CD7">
        <w:rPr>
          <w:rFonts w:ascii="Arial" w:hAnsi="Arial" w:cs="Arial"/>
          <w:sz w:val="20"/>
        </w:rPr>
        <w:t>Monserratt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532AF68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 xml:space="preserve">Maya </w:t>
      </w:r>
      <w:proofErr w:type="spellStart"/>
      <w:r w:rsidRPr="00E92CD7">
        <w:rPr>
          <w:rFonts w:ascii="Arial" w:hAnsi="Arial" w:cs="Arial"/>
          <w:sz w:val="20"/>
        </w:rPr>
        <w:t>Farchi</w:t>
      </w:r>
      <w:proofErr w:type="spellEnd"/>
    </w:p>
    <w:p w14:paraId="323F961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auline Wu, DO</w:t>
      </w:r>
    </w:p>
    <w:p w14:paraId="4C6CF6E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bert Hernandez</w:t>
      </w:r>
    </w:p>
    <w:p w14:paraId="0B489E8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hao Rodriguez, NP</w:t>
      </w:r>
    </w:p>
    <w:p w14:paraId="7BF6C47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yo Clinic, Jacksonville:</w:t>
      </w:r>
    </w:p>
    <w:p w14:paraId="44DBC2C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eill Graff-Radford, MD, MBBCH, FRCP</w:t>
      </w:r>
    </w:p>
    <w:p w14:paraId="3DCC12F3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A'llan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Marolt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58FFD92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ton Thomas, BS</w:t>
      </w:r>
    </w:p>
    <w:p w14:paraId="6A39B38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eborah </w:t>
      </w:r>
      <w:proofErr w:type="spellStart"/>
      <w:r w:rsidRPr="00E92CD7">
        <w:rPr>
          <w:rFonts w:ascii="Arial" w:hAnsi="Arial" w:cs="Arial"/>
          <w:sz w:val="20"/>
        </w:rPr>
        <w:t>Aloszka</w:t>
      </w:r>
      <w:proofErr w:type="spellEnd"/>
    </w:p>
    <w:p w14:paraId="42AA565B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Ercili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Moncayo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1BBFBFF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Erin </w:t>
      </w:r>
      <w:proofErr w:type="spellStart"/>
      <w:r w:rsidRPr="00E92CD7">
        <w:rPr>
          <w:rFonts w:ascii="Arial" w:hAnsi="Arial" w:cs="Arial"/>
          <w:sz w:val="20"/>
        </w:rPr>
        <w:t>Westerhold</w:t>
      </w:r>
      <w:proofErr w:type="spellEnd"/>
      <w:r w:rsidRPr="00E92CD7">
        <w:rPr>
          <w:rFonts w:ascii="Arial" w:hAnsi="Arial" w:cs="Arial"/>
          <w:sz w:val="20"/>
        </w:rPr>
        <w:t>, RT</w:t>
      </w:r>
    </w:p>
    <w:p w14:paraId="2635526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regory Day, MD</w:t>
      </w:r>
    </w:p>
    <w:p w14:paraId="66A83A06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Kandise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Chrestensen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5EC6DFE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y </w:t>
      </w:r>
      <w:proofErr w:type="spellStart"/>
      <w:r w:rsidRPr="00E92CD7">
        <w:rPr>
          <w:rFonts w:ascii="Arial" w:hAnsi="Arial" w:cs="Arial"/>
          <w:sz w:val="20"/>
        </w:rPr>
        <w:t>Imhansiemhonehi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0E87A391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Sanna</w:t>
      </w:r>
      <w:proofErr w:type="spellEnd"/>
      <w:r w:rsidRPr="00E92CD7">
        <w:rPr>
          <w:rFonts w:ascii="Arial" w:hAnsi="Arial" w:cs="Arial"/>
          <w:sz w:val="20"/>
        </w:rPr>
        <w:t xml:space="preserve"> McKinzie, MS</w:t>
      </w:r>
    </w:p>
    <w:p w14:paraId="049AA994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Sochenda</w:t>
      </w:r>
      <w:proofErr w:type="spellEnd"/>
      <w:r w:rsidRPr="00E92CD7">
        <w:rPr>
          <w:rFonts w:ascii="Arial" w:hAnsi="Arial" w:cs="Arial"/>
          <w:sz w:val="20"/>
        </w:rPr>
        <w:t xml:space="preserve"> Stephens, CCRP</w:t>
      </w:r>
    </w:p>
    <w:p w14:paraId="3C68333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ylvia Grant, CCRC</w:t>
      </w:r>
    </w:p>
    <w:p w14:paraId="04816B0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ndiana University:</w:t>
      </w:r>
    </w:p>
    <w:p w14:paraId="73F4695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red Brosch, MD</w:t>
      </w:r>
    </w:p>
    <w:p w14:paraId="0279775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y Perkins, CCRP</w:t>
      </w:r>
    </w:p>
    <w:p w14:paraId="08E2E99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ubree Saunders, BS</w:t>
      </w:r>
    </w:p>
    <w:p w14:paraId="042822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ebra Silberberg Kovac, BS</w:t>
      </w:r>
    </w:p>
    <w:p w14:paraId="12B3B41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eather Polson, CNMT</w:t>
      </w:r>
    </w:p>
    <w:p w14:paraId="130F9C5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sabell Mwaura, BS</w:t>
      </w:r>
    </w:p>
    <w:p w14:paraId="58ED6FF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ssandra Mejia, BS</w:t>
      </w:r>
    </w:p>
    <w:p w14:paraId="27ED906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herine Britt, BS</w:t>
      </w:r>
    </w:p>
    <w:p w14:paraId="5FC99D4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hy King, RN</w:t>
      </w:r>
    </w:p>
    <w:p w14:paraId="54A483A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yla Nichols, BS</w:t>
      </w:r>
    </w:p>
    <w:p w14:paraId="465BF1C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yley Lawrence, BA</w:t>
      </w:r>
    </w:p>
    <w:p w14:paraId="5057B4D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isa Rankin, BSW</w:t>
      </w:r>
    </w:p>
    <w:p w14:paraId="4FC1698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tin Farlow, MD</w:t>
      </w:r>
    </w:p>
    <w:p w14:paraId="49F96C0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tricia </w:t>
      </w:r>
      <w:proofErr w:type="spellStart"/>
      <w:r w:rsidRPr="00E92CD7">
        <w:rPr>
          <w:rFonts w:ascii="Arial" w:hAnsi="Arial" w:cs="Arial"/>
          <w:sz w:val="20"/>
        </w:rPr>
        <w:t>Wiesenauer</w:t>
      </w:r>
      <w:proofErr w:type="spellEnd"/>
      <w:r w:rsidRPr="00E92CD7">
        <w:rPr>
          <w:rFonts w:ascii="Arial" w:hAnsi="Arial" w:cs="Arial"/>
          <w:sz w:val="20"/>
        </w:rPr>
        <w:t>, MS</w:t>
      </w:r>
    </w:p>
    <w:p w14:paraId="00B3280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bert Bryant, BS</w:t>
      </w:r>
    </w:p>
    <w:p w14:paraId="741397A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cott Herring, RN</w:t>
      </w:r>
    </w:p>
    <w:p w14:paraId="2EAE500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heryl Lynch, RN</w:t>
      </w:r>
    </w:p>
    <w:p w14:paraId="7040870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kylar Wilson</w:t>
      </w:r>
    </w:p>
    <w:p w14:paraId="76895F7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raci Day</w:t>
      </w:r>
    </w:p>
    <w:p w14:paraId="0F1FB04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William </w:t>
      </w:r>
      <w:proofErr w:type="spellStart"/>
      <w:r w:rsidRPr="00E92CD7">
        <w:rPr>
          <w:rFonts w:ascii="Arial" w:hAnsi="Arial" w:cs="Arial"/>
          <w:sz w:val="20"/>
        </w:rPr>
        <w:t>Korst</w:t>
      </w:r>
      <w:proofErr w:type="spellEnd"/>
    </w:p>
    <w:p w14:paraId="4DBB0E4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Yale University School of Medicine:</w:t>
      </w:r>
    </w:p>
    <w:p w14:paraId="1C1F9C4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ristopher van Dyck, MD</w:t>
      </w:r>
    </w:p>
    <w:p w14:paraId="03BA10A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dam Mecca, MD, PhD</w:t>
      </w:r>
    </w:p>
    <w:p w14:paraId="141DA28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yssa Miller, BS</w:t>
      </w:r>
    </w:p>
    <w:p w14:paraId="4FEFB51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anda Brennan, LMSE, MSW</w:t>
      </w:r>
    </w:p>
    <w:p w14:paraId="3A02C36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ber Khan, MD</w:t>
      </w:r>
    </w:p>
    <w:p w14:paraId="170EA83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udrey Ruan</w:t>
      </w:r>
    </w:p>
    <w:p w14:paraId="285864D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arol </w:t>
      </w:r>
      <w:proofErr w:type="spellStart"/>
      <w:r w:rsidRPr="00E92CD7">
        <w:rPr>
          <w:rFonts w:ascii="Arial" w:hAnsi="Arial" w:cs="Arial"/>
          <w:sz w:val="20"/>
        </w:rPr>
        <w:t>Gunnoud</w:t>
      </w:r>
      <w:proofErr w:type="spellEnd"/>
      <w:r w:rsidRPr="00E92CD7">
        <w:rPr>
          <w:rFonts w:ascii="Arial" w:hAnsi="Arial" w:cs="Arial"/>
          <w:sz w:val="20"/>
        </w:rPr>
        <w:t>, AS</w:t>
      </w:r>
    </w:p>
    <w:p w14:paraId="6220F5D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elsea Mendonca, MD</w:t>
      </w:r>
    </w:p>
    <w:p w14:paraId="2584880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nielle Raynes-Goldfinger, BS</w:t>
      </w:r>
    </w:p>
    <w:p w14:paraId="68647573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Elaheh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Salardini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70FA99F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isa Hidalgo, MS, CNMT, EMT, RT (CT)</w:t>
      </w:r>
    </w:p>
    <w:p w14:paraId="58F2574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mma Cooper, BA</w:t>
      </w:r>
    </w:p>
    <w:p w14:paraId="640A1215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Erawadi</w:t>
      </w:r>
      <w:proofErr w:type="spellEnd"/>
      <w:r w:rsidRPr="00E92CD7">
        <w:rPr>
          <w:rFonts w:ascii="Arial" w:hAnsi="Arial" w:cs="Arial"/>
          <w:sz w:val="20"/>
        </w:rPr>
        <w:t xml:space="preserve"> Singh, DO</w:t>
      </w:r>
    </w:p>
    <w:p w14:paraId="716495A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rin Murphy, BS</w:t>
      </w:r>
    </w:p>
    <w:p w14:paraId="3ACF1D3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anine May, APRN, MSN, MHP, CCRP</w:t>
      </w:r>
    </w:p>
    <w:p w14:paraId="369F805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sse Stanhope, BS</w:t>
      </w:r>
    </w:p>
    <w:p w14:paraId="200B9BD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>Jessica Lam, BSE</w:t>
      </w:r>
    </w:p>
    <w:p w14:paraId="78675CB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ulia </w:t>
      </w:r>
      <w:proofErr w:type="spellStart"/>
      <w:r w:rsidRPr="00E92CD7">
        <w:rPr>
          <w:rFonts w:ascii="Arial" w:hAnsi="Arial" w:cs="Arial"/>
          <w:sz w:val="20"/>
        </w:rPr>
        <w:t>Waszak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305C430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imberly Nelsen, BA</w:t>
      </w:r>
    </w:p>
    <w:p w14:paraId="5E85258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Kimberly </w:t>
      </w:r>
      <w:proofErr w:type="spellStart"/>
      <w:r w:rsidRPr="00E92CD7">
        <w:rPr>
          <w:rFonts w:ascii="Arial" w:hAnsi="Arial" w:cs="Arial"/>
          <w:sz w:val="20"/>
        </w:rPr>
        <w:t>Sacaza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34FCD99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yer Joshua </w:t>
      </w:r>
      <w:proofErr w:type="spellStart"/>
      <w:r w:rsidRPr="00E92CD7">
        <w:rPr>
          <w:rFonts w:ascii="Arial" w:hAnsi="Arial" w:cs="Arial"/>
          <w:sz w:val="20"/>
        </w:rPr>
        <w:t>Hasbani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63358A1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ghan Donahue, BA</w:t>
      </w:r>
    </w:p>
    <w:p w14:paraId="17FF92B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ng-Kai Chen, MD, PhD</w:t>
      </w:r>
    </w:p>
    <w:p w14:paraId="42AB26D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icole Barcelos, MS, MA</w:t>
      </w:r>
    </w:p>
    <w:p w14:paraId="3AFE6CE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ul </w:t>
      </w:r>
      <w:proofErr w:type="spellStart"/>
      <w:r w:rsidRPr="00E92CD7">
        <w:rPr>
          <w:rFonts w:ascii="Arial" w:hAnsi="Arial" w:cs="Arial"/>
          <w:sz w:val="20"/>
        </w:rPr>
        <w:t>Eigenberger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4DA4055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bin Bonomi, MD</w:t>
      </w:r>
    </w:p>
    <w:p w14:paraId="286D183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yan O'Dell, MD, PhD</w:t>
      </w:r>
    </w:p>
    <w:p w14:paraId="7C46F8B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rah Jefferson, MD</w:t>
      </w:r>
    </w:p>
    <w:p w14:paraId="49C0F65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iddharth </w:t>
      </w:r>
      <w:proofErr w:type="spellStart"/>
      <w:r w:rsidRPr="00E92CD7">
        <w:rPr>
          <w:rFonts w:ascii="Arial" w:hAnsi="Arial" w:cs="Arial"/>
          <w:sz w:val="20"/>
        </w:rPr>
        <w:t>Khasnavis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0AB79B1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tephen </w:t>
      </w:r>
      <w:proofErr w:type="spellStart"/>
      <w:r w:rsidRPr="00E92CD7">
        <w:rPr>
          <w:rFonts w:ascii="Arial" w:hAnsi="Arial" w:cs="Arial"/>
          <w:sz w:val="20"/>
        </w:rPr>
        <w:t>Smilowitz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40C4696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usan DeStefano, APRN, MSN</w:t>
      </w:r>
    </w:p>
    <w:p w14:paraId="4A0CCE9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usan Good, APRN</w:t>
      </w:r>
    </w:p>
    <w:p w14:paraId="685F455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erry </w:t>
      </w:r>
      <w:proofErr w:type="spellStart"/>
      <w:r w:rsidRPr="00E92CD7">
        <w:rPr>
          <w:rFonts w:ascii="Arial" w:hAnsi="Arial" w:cs="Arial"/>
          <w:sz w:val="20"/>
        </w:rPr>
        <w:t>Camarro</w:t>
      </w:r>
      <w:proofErr w:type="spellEnd"/>
      <w:r w:rsidRPr="00E92CD7">
        <w:rPr>
          <w:rFonts w:ascii="Arial" w:hAnsi="Arial" w:cs="Arial"/>
          <w:sz w:val="20"/>
        </w:rPr>
        <w:t>, RT, RN, MRI, APRT</w:t>
      </w:r>
    </w:p>
    <w:p w14:paraId="29F3C81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anessa Clayton, BS</w:t>
      </w:r>
    </w:p>
    <w:p w14:paraId="084FD7A7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Yanis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Cavrel</w:t>
      </w:r>
      <w:proofErr w:type="spellEnd"/>
      <w:r w:rsidRPr="00E92CD7">
        <w:rPr>
          <w:rFonts w:ascii="Arial" w:hAnsi="Arial" w:cs="Arial"/>
          <w:sz w:val="20"/>
        </w:rPr>
        <w:t>, BA</w:t>
      </w:r>
    </w:p>
    <w:p w14:paraId="7A10C51B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YuQuan</w:t>
      </w:r>
      <w:proofErr w:type="spellEnd"/>
      <w:r w:rsidRPr="00E92CD7">
        <w:rPr>
          <w:rFonts w:ascii="Arial" w:hAnsi="Arial" w:cs="Arial"/>
          <w:sz w:val="20"/>
        </w:rPr>
        <w:t xml:space="preserve"> "Oliver" Lu</w:t>
      </w:r>
    </w:p>
    <w:p w14:paraId="706699C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cGill University, Montreal-Jewish General Hospital:</w:t>
      </w:r>
    </w:p>
    <w:p w14:paraId="2B26B35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Howard </w:t>
      </w:r>
      <w:proofErr w:type="spellStart"/>
      <w:r w:rsidRPr="00E92CD7">
        <w:rPr>
          <w:rFonts w:ascii="Arial" w:hAnsi="Arial" w:cs="Arial"/>
          <w:sz w:val="20"/>
        </w:rPr>
        <w:t>Chertkow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06BA420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oward Bergman, MD</w:t>
      </w:r>
    </w:p>
    <w:p w14:paraId="32830BD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hris </w:t>
      </w:r>
      <w:proofErr w:type="spellStart"/>
      <w:r w:rsidRPr="00E92CD7">
        <w:rPr>
          <w:rFonts w:ascii="Arial" w:hAnsi="Arial" w:cs="Arial"/>
          <w:sz w:val="20"/>
        </w:rPr>
        <w:t>Hosein</w:t>
      </w:r>
      <w:proofErr w:type="spellEnd"/>
      <w:r w:rsidRPr="00E92CD7">
        <w:rPr>
          <w:rFonts w:ascii="Arial" w:hAnsi="Arial" w:cs="Arial"/>
          <w:sz w:val="20"/>
        </w:rPr>
        <w:t xml:space="preserve">, </w:t>
      </w:r>
      <w:proofErr w:type="spellStart"/>
      <w:proofErr w:type="gramStart"/>
      <w:r w:rsidRPr="00E92CD7">
        <w:rPr>
          <w:rFonts w:ascii="Arial" w:hAnsi="Arial" w:cs="Arial"/>
          <w:sz w:val="20"/>
        </w:rPr>
        <w:t>M.Ed</w:t>
      </w:r>
      <w:proofErr w:type="spellEnd"/>
      <w:proofErr w:type="gramEnd"/>
    </w:p>
    <w:p w14:paraId="6868F02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unnybrook Health Sciences, Ontario:</w:t>
      </w:r>
    </w:p>
    <w:p w14:paraId="1CD2980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ndra Black, MD</w:t>
      </w:r>
    </w:p>
    <w:p w14:paraId="561E5E4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ish Kapadia, MD</w:t>
      </w:r>
    </w:p>
    <w:p w14:paraId="661332D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parna </w:t>
      </w:r>
      <w:proofErr w:type="spellStart"/>
      <w:r w:rsidRPr="00E92CD7">
        <w:rPr>
          <w:rFonts w:ascii="Arial" w:hAnsi="Arial" w:cs="Arial"/>
          <w:sz w:val="20"/>
        </w:rPr>
        <w:t>Bhan</w:t>
      </w:r>
      <w:proofErr w:type="spellEnd"/>
    </w:p>
    <w:p w14:paraId="0993322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enjamin Lam, MD, FRCP(c)</w:t>
      </w:r>
    </w:p>
    <w:p w14:paraId="6EF81B9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ristopher Scott, BSc</w:t>
      </w:r>
    </w:p>
    <w:p w14:paraId="3F487C9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illian Gabriel, MA</w:t>
      </w:r>
    </w:p>
    <w:p w14:paraId="5AE0F1B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ifer Bray, BA, BSW, MSW</w:t>
      </w:r>
    </w:p>
    <w:p w14:paraId="02A4F3AA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Ljubic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Zotovic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0D24648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 Samira Gutierrez</w:t>
      </w:r>
    </w:p>
    <w:p w14:paraId="48304EA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io </w:t>
      </w:r>
      <w:proofErr w:type="spellStart"/>
      <w:r w:rsidRPr="00E92CD7">
        <w:rPr>
          <w:rFonts w:ascii="Arial" w:hAnsi="Arial" w:cs="Arial"/>
          <w:sz w:val="20"/>
        </w:rPr>
        <w:t>Masellis</w:t>
      </w:r>
      <w:proofErr w:type="spellEnd"/>
    </w:p>
    <w:p w14:paraId="004555F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jan </w:t>
      </w:r>
      <w:proofErr w:type="spellStart"/>
      <w:r w:rsidRPr="00E92CD7">
        <w:rPr>
          <w:rFonts w:ascii="Arial" w:hAnsi="Arial" w:cs="Arial"/>
          <w:sz w:val="20"/>
        </w:rPr>
        <w:t>Farshadi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7EFEB279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Maurylette</w:t>
      </w:r>
      <w:proofErr w:type="spellEnd"/>
      <w:r w:rsidRPr="00E92CD7">
        <w:rPr>
          <w:rFonts w:ascii="Arial" w:hAnsi="Arial" w:cs="Arial"/>
          <w:sz w:val="20"/>
        </w:rPr>
        <w:t xml:space="preserve"> Gui, Psych BSc</w:t>
      </w:r>
    </w:p>
    <w:p w14:paraId="0C11C77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ghan Mitchell, BSc</w:t>
      </w:r>
    </w:p>
    <w:p w14:paraId="211D091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becca Taylor</w:t>
      </w:r>
    </w:p>
    <w:p w14:paraId="71F2F61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uby </w:t>
      </w:r>
      <w:proofErr w:type="spellStart"/>
      <w:r w:rsidRPr="00E92CD7">
        <w:rPr>
          <w:rFonts w:ascii="Arial" w:hAnsi="Arial" w:cs="Arial"/>
          <w:sz w:val="20"/>
        </w:rPr>
        <w:t>Endre</w:t>
      </w:r>
      <w:proofErr w:type="spellEnd"/>
      <w:r w:rsidRPr="00E92CD7">
        <w:rPr>
          <w:rFonts w:ascii="Arial" w:hAnsi="Arial" w:cs="Arial"/>
          <w:sz w:val="20"/>
        </w:rPr>
        <w:t>, M.R.T</w:t>
      </w:r>
    </w:p>
    <w:p w14:paraId="10D8EEA3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Zhala</w:t>
      </w:r>
      <w:proofErr w:type="spellEnd"/>
      <w:r w:rsidRPr="00E92CD7">
        <w:rPr>
          <w:rFonts w:ascii="Arial" w:hAnsi="Arial" w:cs="Arial"/>
          <w:sz w:val="20"/>
        </w:rPr>
        <w:t xml:space="preserve"> Taghi-Zada</w:t>
      </w:r>
    </w:p>
    <w:p w14:paraId="6D47A1E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British Columbia Clinic for AD &amp; Related Disorders</w:t>
      </w:r>
    </w:p>
    <w:p w14:paraId="701C029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obin </w:t>
      </w:r>
      <w:proofErr w:type="spellStart"/>
      <w:r w:rsidRPr="00E92CD7">
        <w:rPr>
          <w:rFonts w:ascii="Arial" w:hAnsi="Arial" w:cs="Arial"/>
          <w:sz w:val="20"/>
        </w:rPr>
        <w:t>Hsiung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7D9B967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rolyn English</w:t>
      </w:r>
    </w:p>
    <w:p w14:paraId="54E7738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llen Kim, BA</w:t>
      </w:r>
    </w:p>
    <w:p w14:paraId="4E489D7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ugene Yau</w:t>
      </w:r>
    </w:p>
    <w:p w14:paraId="52CEF09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aley Tong</w:t>
      </w:r>
    </w:p>
    <w:p w14:paraId="67F0E0C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a Barlow, RTR/RTMR</w:t>
      </w:r>
    </w:p>
    <w:p w14:paraId="1EECA2F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auren Jennings</w:t>
      </w:r>
    </w:p>
    <w:p w14:paraId="7734A1B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ichele </w:t>
      </w:r>
      <w:proofErr w:type="spellStart"/>
      <w:r w:rsidRPr="00E92CD7">
        <w:rPr>
          <w:rFonts w:ascii="Arial" w:hAnsi="Arial" w:cs="Arial"/>
          <w:sz w:val="20"/>
        </w:rPr>
        <w:t>Assaly</w:t>
      </w:r>
      <w:proofErr w:type="spellEnd"/>
    </w:p>
    <w:p w14:paraId="392BD37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aula Nunes, PhD</w:t>
      </w:r>
    </w:p>
    <w:p w14:paraId="615CB06E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Tahlee</w:t>
      </w:r>
      <w:proofErr w:type="spellEnd"/>
      <w:r w:rsidRPr="00E92CD7">
        <w:rPr>
          <w:rFonts w:ascii="Arial" w:hAnsi="Arial" w:cs="Arial"/>
          <w:sz w:val="20"/>
        </w:rPr>
        <w:t xml:space="preserve"> Marian</w:t>
      </w:r>
    </w:p>
    <w:p w14:paraId="3BE9663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ognitive Neurology St. Joseph’s Ontario:</w:t>
      </w:r>
    </w:p>
    <w:p w14:paraId="0404432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ndrew </w:t>
      </w:r>
      <w:proofErr w:type="spellStart"/>
      <w:r w:rsidRPr="00E92CD7">
        <w:rPr>
          <w:rFonts w:ascii="Arial" w:hAnsi="Arial" w:cs="Arial"/>
          <w:sz w:val="20"/>
        </w:rPr>
        <w:t>Kertesz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3290CE7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hn Rogers, MD</w:t>
      </w:r>
    </w:p>
    <w:p w14:paraId="784E686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 xml:space="preserve">Dick </w:t>
      </w:r>
      <w:proofErr w:type="spellStart"/>
      <w:r w:rsidRPr="00E92CD7">
        <w:rPr>
          <w:rFonts w:ascii="Arial" w:hAnsi="Arial" w:cs="Arial"/>
          <w:sz w:val="20"/>
        </w:rPr>
        <w:t>Trost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73080CD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leveland Clinic Lou </w:t>
      </w:r>
      <w:proofErr w:type="spellStart"/>
      <w:r w:rsidRPr="00E92CD7">
        <w:rPr>
          <w:rFonts w:ascii="Arial" w:hAnsi="Arial" w:cs="Arial"/>
          <w:sz w:val="20"/>
        </w:rPr>
        <w:t>Ruvo</w:t>
      </w:r>
      <w:proofErr w:type="spellEnd"/>
      <w:r w:rsidRPr="00E92CD7">
        <w:rPr>
          <w:rFonts w:ascii="Arial" w:hAnsi="Arial" w:cs="Arial"/>
          <w:sz w:val="20"/>
        </w:rPr>
        <w:t xml:space="preserve"> Center for Brain Health</w:t>
      </w:r>
    </w:p>
    <w:p w14:paraId="16E14A4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ylan </w:t>
      </w:r>
      <w:proofErr w:type="spellStart"/>
      <w:r w:rsidRPr="00E92CD7">
        <w:rPr>
          <w:rFonts w:ascii="Arial" w:hAnsi="Arial" w:cs="Arial"/>
          <w:sz w:val="20"/>
        </w:rPr>
        <w:t>Wint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5BEB6C3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arles Bernick, MD</w:t>
      </w:r>
    </w:p>
    <w:p w14:paraId="71A385C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onna </w:t>
      </w:r>
      <w:proofErr w:type="spellStart"/>
      <w:r w:rsidRPr="00E92CD7">
        <w:rPr>
          <w:rFonts w:ascii="Arial" w:hAnsi="Arial" w:cs="Arial"/>
          <w:sz w:val="20"/>
        </w:rPr>
        <w:t>Munic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2950BAB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orthwestern University:</w:t>
      </w:r>
    </w:p>
    <w:p w14:paraId="19174BE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an Grant, MD</w:t>
      </w:r>
    </w:p>
    <w:p w14:paraId="2DC7C5D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aliyah </w:t>
      </w:r>
      <w:proofErr w:type="spellStart"/>
      <w:r w:rsidRPr="00E92CD7">
        <w:rPr>
          <w:rFonts w:ascii="Arial" w:hAnsi="Arial" w:cs="Arial"/>
          <w:sz w:val="20"/>
        </w:rPr>
        <w:t>Korkoyah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63FCC82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i Raja</w:t>
      </w:r>
    </w:p>
    <w:p w14:paraId="7397693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lison Lapins, MD</w:t>
      </w:r>
    </w:p>
    <w:p w14:paraId="12AC5626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Caila</w:t>
      </w:r>
      <w:proofErr w:type="spellEnd"/>
      <w:r w:rsidRPr="00E92CD7">
        <w:rPr>
          <w:rFonts w:ascii="Arial" w:hAnsi="Arial" w:cs="Arial"/>
          <w:sz w:val="20"/>
        </w:rPr>
        <w:t xml:space="preserve"> Ryan, MS</w:t>
      </w:r>
    </w:p>
    <w:p w14:paraId="7871AA5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lena Pejic</w:t>
      </w:r>
    </w:p>
    <w:p w14:paraId="3BA006A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iley Basham, BS</w:t>
      </w:r>
    </w:p>
    <w:p w14:paraId="052CCA2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eena </w:t>
      </w:r>
      <w:proofErr w:type="spellStart"/>
      <w:r w:rsidRPr="00E92CD7">
        <w:rPr>
          <w:rFonts w:ascii="Arial" w:hAnsi="Arial" w:cs="Arial"/>
          <w:sz w:val="20"/>
        </w:rPr>
        <w:t>Lukose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22531F12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Loreece</w:t>
      </w:r>
      <w:proofErr w:type="spellEnd"/>
      <w:r w:rsidRPr="00E92CD7">
        <w:rPr>
          <w:rFonts w:ascii="Arial" w:hAnsi="Arial" w:cs="Arial"/>
          <w:sz w:val="20"/>
        </w:rPr>
        <w:t xml:space="preserve"> Haddad, MS</w:t>
      </w:r>
    </w:p>
    <w:p w14:paraId="69DBA92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ucas Quinlan, BS, MLS (ASCP)</w:t>
      </w:r>
    </w:p>
    <w:p w14:paraId="2AF58FD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athaniel Houghtaling</w:t>
      </w:r>
    </w:p>
    <w:p w14:paraId="299D08C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remiere Research Inst (Palm Beach Neurology):</w:t>
      </w:r>
    </w:p>
    <w:p w14:paraId="0867491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arl </w:t>
      </w:r>
      <w:proofErr w:type="spellStart"/>
      <w:r w:rsidRPr="00E92CD7">
        <w:rPr>
          <w:rFonts w:ascii="Arial" w:hAnsi="Arial" w:cs="Arial"/>
          <w:sz w:val="20"/>
        </w:rPr>
        <w:t>Sadowsky</w:t>
      </w:r>
      <w:proofErr w:type="spellEnd"/>
      <w:r w:rsidRPr="00E92CD7">
        <w:rPr>
          <w:rFonts w:ascii="Arial" w:hAnsi="Arial" w:cs="Arial"/>
          <w:sz w:val="20"/>
        </w:rPr>
        <w:t xml:space="preserve"> MD</w:t>
      </w:r>
    </w:p>
    <w:p w14:paraId="7D6B95B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alter Martinez MD</w:t>
      </w:r>
    </w:p>
    <w:p w14:paraId="235AE38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eresa </w:t>
      </w:r>
      <w:proofErr w:type="spellStart"/>
      <w:r w:rsidRPr="00E92CD7">
        <w:rPr>
          <w:rFonts w:ascii="Arial" w:hAnsi="Arial" w:cs="Arial"/>
          <w:sz w:val="20"/>
        </w:rPr>
        <w:t>Villena</w:t>
      </w:r>
      <w:proofErr w:type="spellEnd"/>
      <w:r w:rsidRPr="00E92CD7">
        <w:rPr>
          <w:rFonts w:ascii="Arial" w:hAnsi="Arial" w:cs="Arial"/>
          <w:sz w:val="20"/>
        </w:rPr>
        <w:t xml:space="preserve"> MD</w:t>
      </w:r>
    </w:p>
    <w:p w14:paraId="70D749F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eorgetown University Medical Center:</w:t>
      </w:r>
    </w:p>
    <w:p w14:paraId="0E3CA09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igid Reynolds, NP</w:t>
      </w:r>
    </w:p>
    <w:p w14:paraId="46E93B8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ngelica </w:t>
      </w:r>
      <w:proofErr w:type="spellStart"/>
      <w:r w:rsidRPr="00E92CD7">
        <w:rPr>
          <w:rFonts w:ascii="Arial" w:hAnsi="Arial" w:cs="Arial"/>
          <w:sz w:val="20"/>
        </w:rPr>
        <w:t>Forero</w:t>
      </w:r>
      <w:proofErr w:type="spellEnd"/>
      <w:r w:rsidRPr="00E92CD7">
        <w:rPr>
          <w:rFonts w:ascii="Arial" w:hAnsi="Arial" w:cs="Arial"/>
          <w:sz w:val="20"/>
        </w:rPr>
        <w:t>, MS</w:t>
      </w:r>
    </w:p>
    <w:p w14:paraId="7C9DD49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rolyn Ward, MSPH</w:t>
      </w:r>
    </w:p>
    <w:p w14:paraId="4DF11B7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mma Brennan, BS</w:t>
      </w:r>
    </w:p>
    <w:p w14:paraId="35B86FA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steban Figueroa</w:t>
      </w:r>
    </w:p>
    <w:p w14:paraId="7F9FA94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iuseppe Esposito, MD</w:t>
      </w:r>
    </w:p>
    <w:p w14:paraId="2B2D628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ssica Mallory</w:t>
      </w:r>
    </w:p>
    <w:p w14:paraId="0728CFC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hleen Johnson, RN, NP</w:t>
      </w:r>
    </w:p>
    <w:p w14:paraId="43B6A6E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hryn Turner, BSN</w:t>
      </w:r>
    </w:p>
    <w:p w14:paraId="512DE7E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ie Seidenberg</w:t>
      </w:r>
    </w:p>
    <w:p w14:paraId="69273A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lly McCann, BA</w:t>
      </w:r>
    </w:p>
    <w:p w14:paraId="20EFAA5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garet Bassett, NP</w:t>
      </w:r>
    </w:p>
    <w:p w14:paraId="256684D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lanie Chadwick, NP</w:t>
      </w:r>
    </w:p>
    <w:p w14:paraId="6903705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aymond Scott Turner, MD, PhD</w:t>
      </w:r>
    </w:p>
    <w:p w14:paraId="43F9AEF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bin Bean, RT</w:t>
      </w:r>
    </w:p>
    <w:p w14:paraId="5CB93E9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urabh Sharma, MD</w:t>
      </w:r>
    </w:p>
    <w:p w14:paraId="49A4494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igham and Women's Hospital:</w:t>
      </w:r>
    </w:p>
    <w:p w14:paraId="3E9B273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ad Marshall, MD</w:t>
      </w:r>
    </w:p>
    <w:p w14:paraId="613D4D30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Aferdit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Haviari</w:t>
      </w:r>
      <w:proofErr w:type="spellEnd"/>
      <w:r w:rsidRPr="00E92CD7">
        <w:rPr>
          <w:rFonts w:ascii="Arial" w:hAnsi="Arial" w:cs="Arial"/>
          <w:sz w:val="20"/>
        </w:rPr>
        <w:t>, BA</w:t>
      </w:r>
    </w:p>
    <w:p w14:paraId="07C7183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lison </w:t>
      </w:r>
      <w:proofErr w:type="spellStart"/>
      <w:r w:rsidRPr="00E92CD7">
        <w:rPr>
          <w:rFonts w:ascii="Arial" w:hAnsi="Arial" w:cs="Arial"/>
          <w:sz w:val="20"/>
        </w:rPr>
        <w:t>Pietras</w:t>
      </w:r>
      <w:proofErr w:type="spellEnd"/>
      <w:r w:rsidRPr="00E92CD7">
        <w:rPr>
          <w:rFonts w:ascii="Arial" w:hAnsi="Arial" w:cs="Arial"/>
          <w:sz w:val="20"/>
        </w:rPr>
        <w:t>, PA-C, ACP</w:t>
      </w:r>
    </w:p>
    <w:p w14:paraId="7BF8871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adley Wallace, BS</w:t>
      </w:r>
    </w:p>
    <w:p w14:paraId="08625A8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therine Munro, PhD</w:t>
      </w:r>
    </w:p>
    <w:p w14:paraId="40381EFF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Gladiliz</w:t>
      </w:r>
      <w:proofErr w:type="spellEnd"/>
      <w:r w:rsidRPr="00E92CD7">
        <w:rPr>
          <w:rFonts w:ascii="Arial" w:hAnsi="Arial" w:cs="Arial"/>
          <w:sz w:val="20"/>
        </w:rPr>
        <w:t xml:space="preserve"> Rivera-</w:t>
      </w:r>
      <w:proofErr w:type="spellStart"/>
      <w:r w:rsidRPr="00E92CD7">
        <w:rPr>
          <w:rFonts w:ascii="Arial" w:hAnsi="Arial" w:cs="Arial"/>
          <w:sz w:val="20"/>
        </w:rPr>
        <w:t>Delpin</w:t>
      </w:r>
      <w:proofErr w:type="spellEnd"/>
      <w:r w:rsidRPr="00E92CD7">
        <w:rPr>
          <w:rFonts w:ascii="Arial" w:hAnsi="Arial" w:cs="Arial"/>
          <w:sz w:val="20"/>
        </w:rPr>
        <w:t>, MA</w:t>
      </w:r>
    </w:p>
    <w:p w14:paraId="440A05B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Hadley </w:t>
      </w:r>
      <w:proofErr w:type="spellStart"/>
      <w:r w:rsidRPr="00E92CD7">
        <w:rPr>
          <w:rFonts w:ascii="Arial" w:hAnsi="Arial" w:cs="Arial"/>
          <w:sz w:val="20"/>
        </w:rPr>
        <w:t>Hustead</w:t>
      </w:r>
      <w:proofErr w:type="spellEnd"/>
      <w:r w:rsidRPr="00E92CD7">
        <w:rPr>
          <w:rFonts w:ascii="Arial" w:hAnsi="Arial" w:cs="Arial"/>
          <w:sz w:val="20"/>
        </w:rPr>
        <w:t>, BS</w:t>
      </w:r>
    </w:p>
    <w:p w14:paraId="4F88FDB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sabella Levesque</w:t>
      </w:r>
    </w:p>
    <w:p w14:paraId="557B1C7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ifer Ramirez, BA</w:t>
      </w:r>
    </w:p>
    <w:p w14:paraId="6EFFF52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ren Nolan, BS, RT (MR)</w:t>
      </w:r>
    </w:p>
    <w:p w14:paraId="6C6C663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irsten Glennon, RN, CNRN</w:t>
      </w:r>
    </w:p>
    <w:p w14:paraId="1599C9F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na Palou, BA</w:t>
      </w:r>
    </w:p>
    <w:p w14:paraId="47E5999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ichael </w:t>
      </w:r>
      <w:proofErr w:type="spellStart"/>
      <w:r w:rsidRPr="00E92CD7">
        <w:rPr>
          <w:rFonts w:ascii="Arial" w:hAnsi="Arial" w:cs="Arial"/>
          <w:sz w:val="20"/>
        </w:rPr>
        <w:t>Erkkinen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4E420AA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icole DaSilva</w:t>
      </w:r>
    </w:p>
    <w:p w14:paraId="56A05A0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mela Friedman, </w:t>
      </w:r>
      <w:proofErr w:type="spellStart"/>
      <w:r w:rsidRPr="00E92CD7">
        <w:rPr>
          <w:rFonts w:ascii="Arial" w:hAnsi="Arial" w:cs="Arial"/>
          <w:sz w:val="20"/>
        </w:rPr>
        <w:t>Psy</w:t>
      </w:r>
      <w:proofErr w:type="spellEnd"/>
      <w:r w:rsidRPr="00E92CD7">
        <w:rPr>
          <w:rFonts w:ascii="Arial" w:hAnsi="Arial" w:cs="Arial"/>
          <w:sz w:val="20"/>
        </w:rPr>
        <w:t>. D</w:t>
      </w:r>
    </w:p>
    <w:p w14:paraId="60A992F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gina M. Silver, RN</w:t>
      </w:r>
    </w:p>
    <w:p w14:paraId="64779C7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>Ricardo Salazar, MD</w:t>
      </w:r>
    </w:p>
    <w:p w14:paraId="5BBB5F4B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Roxxanne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Polleys</w:t>
      </w:r>
      <w:proofErr w:type="spellEnd"/>
      <w:r w:rsidRPr="00E92CD7">
        <w:rPr>
          <w:rFonts w:ascii="Arial" w:hAnsi="Arial" w:cs="Arial"/>
          <w:sz w:val="20"/>
        </w:rPr>
        <w:t>, AA</w:t>
      </w:r>
    </w:p>
    <w:p w14:paraId="3E43B21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cott McGinnis (094), MD</w:t>
      </w:r>
    </w:p>
    <w:p w14:paraId="4612E64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eth Gale, MD</w:t>
      </w:r>
    </w:p>
    <w:p w14:paraId="5E19232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ia Hall, BS</w:t>
      </w:r>
    </w:p>
    <w:p w14:paraId="0566AEE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uan Luu</w:t>
      </w:r>
    </w:p>
    <w:p w14:paraId="4F512AB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anford University:</w:t>
      </w:r>
    </w:p>
    <w:p w14:paraId="77E1656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ven Chao, MD</w:t>
      </w:r>
    </w:p>
    <w:p w14:paraId="1CFD25D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mmeline Lin, BS</w:t>
      </w:r>
    </w:p>
    <w:p w14:paraId="36A0C2AE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Jaila</w:t>
      </w:r>
      <w:proofErr w:type="spellEnd"/>
      <w:r w:rsidRPr="00E92CD7">
        <w:rPr>
          <w:rFonts w:ascii="Arial" w:hAnsi="Arial" w:cs="Arial"/>
          <w:sz w:val="20"/>
        </w:rPr>
        <w:t xml:space="preserve"> Coleman, BA</w:t>
      </w:r>
    </w:p>
    <w:p w14:paraId="50595B6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vin Epperson, RT(R)(MR)</w:t>
      </w:r>
    </w:p>
    <w:p w14:paraId="0F15A37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inal </w:t>
      </w:r>
      <w:proofErr w:type="spellStart"/>
      <w:r w:rsidRPr="00E92CD7">
        <w:rPr>
          <w:rFonts w:ascii="Arial" w:hAnsi="Arial" w:cs="Arial"/>
          <w:sz w:val="20"/>
        </w:rPr>
        <w:t>Vasanawala</w:t>
      </w:r>
      <w:proofErr w:type="spellEnd"/>
    </w:p>
    <w:p w14:paraId="4C2BF20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anner Sun Health Research Institute</w:t>
      </w:r>
    </w:p>
    <w:p w14:paraId="4CF0D76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ireza Atri, MD, PhD</w:t>
      </w:r>
    </w:p>
    <w:p w14:paraId="4E85451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y Rangel</w:t>
      </w:r>
    </w:p>
    <w:p w14:paraId="69B9658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ittani Evans</w:t>
      </w:r>
    </w:p>
    <w:p w14:paraId="0879509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andy </w:t>
      </w:r>
      <w:proofErr w:type="spellStart"/>
      <w:r w:rsidRPr="00E92CD7">
        <w:rPr>
          <w:rFonts w:ascii="Arial" w:hAnsi="Arial" w:cs="Arial"/>
          <w:sz w:val="20"/>
        </w:rPr>
        <w:t>Monarrez</w:t>
      </w:r>
      <w:proofErr w:type="spellEnd"/>
    </w:p>
    <w:p w14:paraId="3114F16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rol Cline, LMSW</w:t>
      </w:r>
    </w:p>
    <w:p w14:paraId="0B7D68F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arolyn </w:t>
      </w:r>
      <w:proofErr w:type="spellStart"/>
      <w:r w:rsidRPr="00E92CD7">
        <w:rPr>
          <w:rFonts w:ascii="Arial" w:hAnsi="Arial" w:cs="Arial"/>
          <w:sz w:val="20"/>
        </w:rPr>
        <w:t>Liebsack</w:t>
      </w:r>
      <w:proofErr w:type="spellEnd"/>
      <w:r w:rsidRPr="00E92CD7">
        <w:rPr>
          <w:rFonts w:ascii="Arial" w:hAnsi="Arial" w:cs="Arial"/>
          <w:sz w:val="20"/>
        </w:rPr>
        <w:t>, RN, BSN, CCRC</w:t>
      </w:r>
    </w:p>
    <w:p w14:paraId="652F905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niel Bandy</w:t>
      </w:r>
    </w:p>
    <w:p w14:paraId="6CC1023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nielle Goldfarb, MD</w:t>
      </w:r>
    </w:p>
    <w:p w14:paraId="437EE30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ebbie </w:t>
      </w:r>
      <w:proofErr w:type="spellStart"/>
      <w:r w:rsidRPr="00E92CD7">
        <w:rPr>
          <w:rFonts w:ascii="Arial" w:hAnsi="Arial" w:cs="Arial"/>
          <w:sz w:val="20"/>
        </w:rPr>
        <w:t>Intorcia</w:t>
      </w:r>
      <w:proofErr w:type="spellEnd"/>
    </w:p>
    <w:p w14:paraId="75D9594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ennifer </w:t>
      </w:r>
      <w:proofErr w:type="spellStart"/>
      <w:r w:rsidRPr="00E92CD7">
        <w:rPr>
          <w:rFonts w:ascii="Arial" w:hAnsi="Arial" w:cs="Arial"/>
          <w:sz w:val="20"/>
        </w:rPr>
        <w:t>Olgin</w:t>
      </w:r>
      <w:proofErr w:type="spellEnd"/>
    </w:p>
    <w:p w14:paraId="2E43577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lly Clark</w:t>
      </w:r>
    </w:p>
    <w:p w14:paraId="687FDD3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lsey King, CCRP</w:t>
      </w:r>
    </w:p>
    <w:p w14:paraId="0C56E83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ylee York</w:t>
      </w:r>
    </w:p>
    <w:p w14:paraId="7D17604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na Reade, RN, FNP-C</w:t>
      </w:r>
    </w:p>
    <w:p w14:paraId="04D50C3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Callan</w:t>
      </w:r>
    </w:p>
    <w:p w14:paraId="7C414E1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Glass</w:t>
      </w:r>
    </w:p>
    <w:p w14:paraId="705E0BE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a Johnson, G-ACNP, BC</w:t>
      </w:r>
    </w:p>
    <w:p w14:paraId="62FC135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ele Gutierrez</w:t>
      </w:r>
    </w:p>
    <w:p w14:paraId="7B7F73E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olly Goddard</w:t>
      </w:r>
    </w:p>
    <w:p w14:paraId="638F648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Nadira </w:t>
      </w:r>
      <w:proofErr w:type="spellStart"/>
      <w:r w:rsidRPr="00E92CD7">
        <w:rPr>
          <w:rFonts w:ascii="Arial" w:hAnsi="Arial" w:cs="Arial"/>
          <w:sz w:val="20"/>
        </w:rPr>
        <w:t>Trncic</w:t>
      </w:r>
      <w:proofErr w:type="spellEnd"/>
      <w:r w:rsidRPr="00E92CD7">
        <w:rPr>
          <w:rFonts w:ascii="Arial" w:hAnsi="Arial" w:cs="Arial"/>
          <w:sz w:val="20"/>
        </w:rPr>
        <w:t>, MD, PhD</w:t>
      </w:r>
    </w:p>
    <w:p w14:paraId="0F114F11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Parichita</w:t>
      </w:r>
      <w:proofErr w:type="spellEnd"/>
      <w:r w:rsidRPr="00E92CD7">
        <w:rPr>
          <w:rFonts w:ascii="Arial" w:hAnsi="Arial" w:cs="Arial"/>
          <w:sz w:val="20"/>
        </w:rPr>
        <w:t xml:space="preserve"> Choudhury, MD</w:t>
      </w:r>
    </w:p>
    <w:p w14:paraId="2612EA7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riscilla Reyes</w:t>
      </w:r>
    </w:p>
    <w:p w14:paraId="3EBA707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erena Lowery</w:t>
      </w:r>
    </w:p>
    <w:p w14:paraId="117846EA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Shaundra</w:t>
      </w:r>
      <w:proofErr w:type="spellEnd"/>
      <w:r w:rsidRPr="00E92CD7">
        <w:rPr>
          <w:rFonts w:ascii="Arial" w:hAnsi="Arial" w:cs="Arial"/>
          <w:sz w:val="20"/>
        </w:rPr>
        <w:t xml:space="preserve"> Hall</w:t>
      </w:r>
    </w:p>
    <w:p w14:paraId="4E454AC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onia </w:t>
      </w:r>
      <w:proofErr w:type="spellStart"/>
      <w:r w:rsidRPr="00E92CD7">
        <w:rPr>
          <w:rFonts w:ascii="Arial" w:hAnsi="Arial" w:cs="Arial"/>
          <w:sz w:val="20"/>
        </w:rPr>
        <w:t>Olgin</w:t>
      </w:r>
      <w:proofErr w:type="spellEnd"/>
    </w:p>
    <w:p w14:paraId="5351E6D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phanie de Santiago, RN, NP</w:t>
      </w:r>
    </w:p>
    <w:p w14:paraId="0810C0D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oston University:</w:t>
      </w:r>
    </w:p>
    <w:p w14:paraId="05C199B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ichael </w:t>
      </w:r>
      <w:proofErr w:type="spellStart"/>
      <w:r w:rsidRPr="00E92CD7">
        <w:rPr>
          <w:rFonts w:ascii="Arial" w:hAnsi="Arial" w:cs="Arial"/>
          <w:sz w:val="20"/>
        </w:rPr>
        <w:t>Alosco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6F32FD7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yssa Ton, BS</w:t>
      </w:r>
    </w:p>
    <w:p w14:paraId="12336F7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anda Jimenez, MS, EMT-B, CPT</w:t>
      </w:r>
    </w:p>
    <w:p w14:paraId="5A48E86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drew Ellison, MR Technologist</w:t>
      </w:r>
    </w:p>
    <w:p w14:paraId="3A0870A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h Tran, RN</w:t>
      </w:r>
    </w:p>
    <w:p w14:paraId="70D6FAE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andon Anderson, RT(N), CNMT</w:t>
      </w:r>
    </w:p>
    <w:p w14:paraId="0264654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ella Carter, MS</w:t>
      </w:r>
    </w:p>
    <w:p w14:paraId="608D59A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onna </w:t>
      </w:r>
      <w:proofErr w:type="spellStart"/>
      <w:r w:rsidRPr="00E92CD7">
        <w:rPr>
          <w:rFonts w:ascii="Arial" w:hAnsi="Arial" w:cs="Arial"/>
          <w:sz w:val="20"/>
        </w:rPr>
        <w:t>Veronelli</w:t>
      </w:r>
      <w:proofErr w:type="spellEnd"/>
      <w:r w:rsidRPr="00E92CD7">
        <w:rPr>
          <w:rFonts w:ascii="Arial" w:hAnsi="Arial" w:cs="Arial"/>
          <w:sz w:val="20"/>
        </w:rPr>
        <w:t>, RTN, CNMT</w:t>
      </w:r>
    </w:p>
    <w:p w14:paraId="29B67E1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teven </w:t>
      </w:r>
      <w:proofErr w:type="spellStart"/>
      <w:r w:rsidRPr="00E92CD7">
        <w:rPr>
          <w:rFonts w:ascii="Arial" w:hAnsi="Arial" w:cs="Arial"/>
          <w:sz w:val="20"/>
        </w:rPr>
        <w:t>Lenio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590F4DC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ric Steinberg, RN, MSN, CNP</w:t>
      </w:r>
    </w:p>
    <w:p w14:paraId="3B28CCC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sse Mez, MD, MS</w:t>
      </w:r>
    </w:p>
    <w:p w14:paraId="27459CB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son Weller, MD</w:t>
      </w:r>
    </w:p>
    <w:p w14:paraId="3499832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ifer Johns, RN</w:t>
      </w:r>
    </w:p>
    <w:p w14:paraId="0048456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sse Mez, MD, MS</w:t>
      </w:r>
    </w:p>
    <w:p w14:paraId="6F9A838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ssica Harkins, CNMT</w:t>
      </w:r>
    </w:p>
    <w:p w14:paraId="15B41A4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 xml:space="preserve">Alexa </w:t>
      </w:r>
      <w:proofErr w:type="spellStart"/>
      <w:r w:rsidRPr="00E92CD7">
        <w:rPr>
          <w:rFonts w:ascii="Arial" w:hAnsi="Arial" w:cs="Arial"/>
          <w:sz w:val="20"/>
        </w:rPr>
        <w:t>Puleio</w:t>
      </w:r>
      <w:proofErr w:type="spellEnd"/>
      <w:r w:rsidRPr="00E92CD7">
        <w:rPr>
          <w:rFonts w:ascii="Arial" w:hAnsi="Arial" w:cs="Arial"/>
          <w:sz w:val="20"/>
        </w:rPr>
        <w:t>, MS</w:t>
      </w:r>
    </w:p>
    <w:p w14:paraId="3961B87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na Hoti, BS</w:t>
      </w:r>
    </w:p>
    <w:p w14:paraId="74ED90E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ane </w:t>
      </w:r>
      <w:proofErr w:type="spellStart"/>
      <w:r w:rsidRPr="00E92CD7">
        <w:rPr>
          <w:rFonts w:ascii="Arial" w:hAnsi="Arial" w:cs="Arial"/>
          <w:sz w:val="20"/>
        </w:rPr>
        <w:t>Mwicigi</w:t>
      </w:r>
      <w:proofErr w:type="spellEnd"/>
      <w:r w:rsidRPr="00E92CD7">
        <w:rPr>
          <w:rFonts w:ascii="Arial" w:hAnsi="Arial" w:cs="Arial"/>
          <w:sz w:val="20"/>
        </w:rPr>
        <w:t>, MBChB., MPH</w:t>
      </w:r>
    </w:p>
    <w:p w14:paraId="58DDD80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lexa </w:t>
      </w:r>
      <w:proofErr w:type="spellStart"/>
      <w:r w:rsidRPr="00E92CD7">
        <w:rPr>
          <w:rFonts w:ascii="Arial" w:hAnsi="Arial" w:cs="Arial"/>
          <w:sz w:val="20"/>
        </w:rPr>
        <w:t>Puleio</w:t>
      </w:r>
      <w:proofErr w:type="spellEnd"/>
      <w:r w:rsidRPr="00E92CD7">
        <w:rPr>
          <w:rFonts w:ascii="Arial" w:hAnsi="Arial" w:cs="Arial"/>
          <w:sz w:val="20"/>
        </w:rPr>
        <w:t>, MS</w:t>
      </w:r>
    </w:p>
    <w:p w14:paraId="51B6194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ichael </w:t>
      </w:r>
      <w:proofErr w:type="spellStart"/>
      <w:r w:rsidRPr="00E92CD7">
        <w:rPr>
          <w:rFonts w:ascii="Arial" w:hAnsi="Arial" w:cs="Arial"/>
          <w:sz w:val="20"/>
        </w:rPr>
        <w:t>Alosco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51F3A4B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Olivia Schultz, BA</w:t>
      </w:r>
    </w:p>
    <w:p w14:paraId="0B039D2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ona </w:t>
      </w:r>
      <w:proofErr w:type="spellStart"/>
      <w:r w:rsidRPr="00E92CD7">
        <w:rPr>
          <w:rFonts w:ascii="Arial" w:hAnsi="Arial" w:cs="Arial"/>
          <w:sz w:val="20"/>
        </w:rPr>
        <w:t>Lauture</w:t>
      </w:r>
      <w:proofErr w:type="spellEnd"/>
      <w:r w:rsidRPr="00E92CD7">
        <w:rPr>
          <w:rFonts w:ascii="Arial" w:hAnsi="Arial" w:cs="Arial"/>
          <w:sz w:val="20"/>
        </w:rPr>
        <w:t>, RN</w:t>
      </w:r>
    </w:p>
    <w:p w14:paraId="24AFFD3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ric Steinberg</w:t>
      </w:r>
    </w:p>
    <w:p w14:paraId="0E91F4FC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Ridiane</w:t>
      </w:r>
      <w:proofErr w:type="spellEnd"/>
      <w:r w:rsidRPr="00E92CD7">
        <w:rPr>
          <w:rFonts w:ascii="Arial" w:hAnsi="Arial" w:cs="Arial"/>
          <w:sz w:val="20"/>
        </w:rPr>
        <w:t xml:space="preserve"> Denis, RN</w:t>
      </w:r>
    </w:p>
    <w:p w14:paraId="10701E6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onald </w:t>
      </w:r>
      <w:proofErr w:type="spellStart"/>
      <w:r w:rsidRPr="00E92CD7">
        <w:rPr>
          <w:rFonts w:ascii="Arial" w:hAnsi="Arial" w:cs="Arial"/>
          <w:sz w:val="20"/>
        </w:rPr>
        <w:t>Killiany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384AE108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Sarab</w:t>
      </w:r>
      <w:proofErr w:type="spellEnd"/>
      <w:r w:rsidRPr="00E92CD7">
        <w:rPr>
          <w:rFonts w:ascii="Arial" w:hAnsi="Arial" w:cs="Arial"/>
          <w:sz w:val="20"/>
        </w:rPr>
        <w:t xml:space="preserve"> Singh, CNMT</w:t>
      </w:r>
    </w:p>
    <w:p w14:paraId="2BA7CFA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teven </w:t>
      </w:r>
      <w:proofErr w:type="spellStart"/>
      <w:r w:rsidRPr="00E92CD7">
        <w:rPr>
          <w:rFonts w:ascii="Arial" w:hAnsi="Arial" w:cs="Arial"/>
          <w:sz w:val="20"/>
        </w:rPr>
        <w:t>Lenio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5FD68BD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endy Qiu, MD, PhD</w:t>
      </w:r>
    </w:p>
    <w:p w14:paraId="44BFA433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Ycar</w:t>
      </w:r>
      <w:proofErr w:type="spellEnd"/>
      <w:r w:rsidRPr="00E92CD7">
        <w:rPr>
          <w:rFonts w:ascii="Arial" w:hAnsi="Arial" w:cs="Arial"/>
          <w:sz w:val="20"/>
        </w:rPr>
        <w:t xml:space="preserve"> Devis, MPH</w:t>
      </w:r>
    </w:p>
    <w:p w14:paraId="070B245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oward University:</w:t>
      </w:r>
    </w:p>
    <w:p w14:paraId="517E52C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homas </w:t>
      </w:r>
      <w:proofErr w:type="spellStart"/>
      <w:r w:rsidRPr="00E92CD7">
        <w:rPr>
          <w:rFonts w:ascii="Arial" w:hAnsi="Arial" w:cs="Arial"/>
          <w:sz w:val="20"/>
        </w:rPr>
        <w:t>Obisesan</w:t>
      </w:r>
      <w:proofErr w:type="spellEnd"/>
      <w:r w:rsidRPr="00E92CD7">
        <w:rPr>
          <w:rFonts w:ascii="Arial" w:hAnsi="Arial" w:cs="Arial"/>
          <w:sz w:val="20"/>
        </w:rPr>
        <w:t>, MD, MPH</w:t>
      </w:r>
    </w:p>
    <w:p w14:paraId="763AA46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drew Stone, MS</w:t>
      </w:r>
    </w:p>
    <w:p w14:paraId="42C3381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ebra </w:t>
      </w:r>
      <w:proofErr w:type="spellStart"/>
      <w:r w:rsidRPr="00E92CD7">
        <w:rPr>
          <w:rFonts w:ascii="Arial" w:hAnsi="Arial" w:cs="Arial"/>
          <w:sz w:val="20"/>
        </w:rPr>
        <w:t>Ordor</w:t>
      </w:r>
      <w:proofErr w:type="spellEnd"/>
      <w:r w:rsidRPr="00E92CD7">
        <w:rPr>
          <w:rFonts w:ascii="Arial" w:hAnsi="Arial" w:cs="Arial"/>
          <w:sz w:val="20"/>
        </w:rPr>
        <w:t>, RN, BSN</w:t>
      </w:r>
    </w:p>
    <w:p w14:paraId="564C07FF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Ifreke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Udodong</w:t>
      </w:r>
      <w:proofErr w:type="spellEnd"/>
      <w:r w:rsidRPr="00E92CD7">
        <w:rPr>
          <w:rFonts w:ascii="Arial" w:hAnsi="Arial" w:cs="Arial"/>
          <w:sz w:val="20"/>
        </w:rPr>
        <w:t>, CRNP</w:t>
      </w:r>
    </w:p>
    <w:p w14:paraId="3DDBB79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Immaculata Okonkwo, DNP, MSN, APRN, FNP-BC</w:t>
      </w:r>
    </w:p>
    <w:p w14:paraId="311E587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ved Khan, MD</w:t>
      </w:r>
    </w:p>
    <w:p w14:paraId="7435CEA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illian Turner, BS, MS</w:t>
      </w:r>
    </w:p>
    <w:p w14:paraId="4F461105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Kyliah</w:t>
      </w:r>
      <w:proofErr w:type="spellEnd"/>
      <w:r w:rsidRPr="00E92CD7">
        <w:rPr>
          <w:rFonts w:ascii="Arial" w:hAnsi="Arial" w:cs="Arial"/>
          <w:sz w:val="20"/>
        </w:rPr>
        <w:t xml:space="preserve"> Hughes, BS, RMA</w:t>
      </w:r>
    </w:p>
    <w:p w14:paraId="4E07CEBF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Oshoze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Kadiri</w:t>
      </w:r>
      <w:proofErr w:type="spellEnd"/>
      <w:r w:rsidRPr="00E92CD7">
        <w:rPr>
          <w:rFonts w:ascii="Arial" w:hAnsi="Arial" w:cs="Arial"/>
          <w:sz w:val="20"/>
        </w:rPr>
        <w:t>, MPH</w:t>
      </w:r>
    </w:p>
    <w:p w14:paraId="1C935EB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se Western Reserve University:</w:t>
      </w:r>
    </w:p>
    <w:p w14:paraId="5CA63AF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arles Duffy, MD, PhD</w:t>
      </w:r>
    </w:p>
    <w:p w14:paraId="703132C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riana Moss</w:t>
      </w:r>
    </w:p>
    <w:p w14:paraId="2A75F1B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herine Stapleton, LPN</w:t>
      </w:r>
    </w:p>
    <w:p w14:paraId="09C6788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 Toth (</w:t>
      </w:r>
      <w:proofErr w:type="spellStart"/>
      <w:r w:rsidRPr="00E92CD7">
        <w:rPr>
          <w:rFonts w:ascii="Arial" w:hAnsi="Arial" w:cs="Arial"/>
          <w:sz w:val="20"/>
        </w:rPr>
        <w:t>fmr</w:t>
      </w:r>
      <w:proofErr w:type="spellEnd"/>
      <w:r w:rsidRPr="00E92CD7">
        <w:rPr>
          <w:rFonts w:ascii="Arial" w:hAnsi="Arial" w:cs="Arial"/>
          <w:sz w:val="20"/>
        </w:rPr>
        <w:t xml:space="preserve"> Gross), RN</w:t>
      </w:r>
    </w:p>
    <w:p w14:paraId="1E09DF3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nne Sanders, BSN, RN</w:t>
      </w:r>
    </w:p>
    <w:p w14:paraId="7BC4AEC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tin Ayres</w:t>
      </w:r>
    </w:p>
    <w:p w14:paraId="4371B67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elissa </w:t>
      </w:r>
      <w:proofErr w:type="spellStart"/>
      <w:r w:rsidRPr="00E92CD7">
        <w:rPr>
          <w:rFonts w:ascii="Arial" w:hAnsi="Arial" w:cs="Arial"/>
          <w:sz w:val="20"/>
        </w:rPr>
        <w:t>Hamski</w:t>
      </w:r>
      <w:proofErr w:type="spellEnd"/>
    </w:p>
    <w:p w14:paraId="7C712F6B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Parianne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Fatica</w:t>
      </w:r>
      <w:proofErr w:type="spellEnd"/>
      <w:r w:rsidRPr="00E92CD7">
        <w:rPr>
          <w:rFonts w:ascii="Arial" w:hAnsi="Arial" w:cs="Arial"/>
          <w:sz w:val="20"/>
        </w:rPr>
        <w:t>, CCRC</w:t>
      </w:r>
    </w:p>
    <w:p w14:paraId="1D350D5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aula </w:t>
      </w:r>
      <w:proofErr w:type="spellStart"/>
      <w:r w:rsidRPr="00E92CD7">
        <w:rPr>
          <w:rFonts w:ascii="Arial" w:hAnsi="Arial" w:cs="Arial"/>
          <w:sz w:val="20"/>
        </w:rPr>
        <w:t>Ogrocki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174C900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rah Ash</w:t>
      </w:r>
    </w:p>
    <w:p w14:paraId="6F3F225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acy Pot</w:t>
      </w:r>
    </w:p>
    <w:p w14:paraId="6414E80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University of California, Davis </w:t>
      </w:r>
      <w:proofErr w:type="gramStart"/>
      <w:r w:rsidRPr="00E92CD7">
        <w:rPr>
          <w:rFonts w:ascii="Arial" w:hAnsi="Arial" w:cs="Arial"/>
          <w:sz w:val="20"/>
        </w:rPr>
        <w:t>Sacramento :</w:t>
      </w:r>
      <w:proofErr w:type="gramEnd"/>
    </w:p>
    <w:p w14:paraId="1116239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oris Chen, MD</w:t>
      </w:r>
    </w:p>
    <w:p w14:paraId="196049E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dres Soto</w:t>
      </w:r>
    </w:p>
    <w:p w14:paraId="1DFFC19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ostin </w:t>
      </w:r>
      <w:proofErr w:type="spellStart"/>
      <w:r w:rsidRPr="00E92CD7">
        <w:rPr>
          <w:rFonts w:ascii="Arial" w:hAnsi="Arial" w:cs="Arial"/>
          <w:sz w:val="20"/>
        </w:rPr>
        <w:t>Tanase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77B1965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avid </w:t>
      </w:r>
      <w:proofErr w:type="spellStart"/>
      <w:r w:rsidRPr="00E92CD7">
        <w:rPr>
          <w:rFonts w:ascii="Arial" w:hAnsi="Arial" w:cs="Arial"/>
          <w:sz w:val="20"/>
        </w:rPr>
        <w:t>Bissig</w:t>
      </w:r>
      <w:proofErr w:type="spellEnd"/>
      <w:r w:rsidRPr="00E92CD7">
        <w:rPr>
          <w:rFonts w:ascii="Arial" w:hAnsi="Arial" w:cs="Arial"/>
          <w:sz w:val="20"/>
        </w:rPr>
        <w:t>, MD, PhD</w:t>
      </w:r>
    </w:p>
    <w:p w14:paraId="72E07591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Hafsanoor</w:t>
      </w:r>
      <w:proofErr w:type="spellEnd"/>
      <w:r w:rsidRPr="00E92CD7">
        <w:rPr>
          <w:rFonts w:ascii="Arial" w:hAnsi="Arial" w:cs="Arial"/>
          <w:sz w:val="20"/>
        </w:rPr>
        <w:t xml:space="preserve"> Vanya, BA</w:t>
      </w:r>
    </w:p>
    <w:p w14:paraId="280B3B4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eather Russell (126), CNMT</w:t>
      </w:r>
    </w:p>
    <w:p w14:paraId="51EDF98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itesh Patel, CNMT</w:t>
      </w:r>
    </w:p>
    <w:p w14:paraId="318A3E48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Hongzheng</w:t>
      </w:r>
      <w:proofErr w:type="spellEnd"/>
      <w:r w:rsidRPr="00E92CD7">
        <w:rPr>
          <w:rFonts w:ascii="Arial" w:hAnsi="Arial" w:cs="Arial"/>
          <w:sz w:val="20"/>
        </w:rPr>
        <w:t xml:space="preserve"> Zhang, CCRP</w:t>
      </w:r>
    </w:p>
    <w:p w14:paraId="1F84174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lly Wallace, CCRP</w:t>
      </w:r>
    </w:p>
    <w:p w14:paraId="297D4DA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risti Ayers, BS</w:t>
      </w:r>
    </w:p>
    <w:p w14:paraId="4718606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ia Gallegos, BS</w:t>
      </w:r>
    </w:p>
    <w:p w14:paraId="0D37F2E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tha </w:t>
      </w:r>
      <w:proofErr w:type="spellStart"/>
      <w:r w:rsidRPr="00E92CD7">
        <w:rPr>
          <w:rFonts w:ascii="Arial" w:hAnsi="Arial" w:cs="Arial"/>
          <w:sz w:val="20"/>
        </w:rPr>
        <w:t>Forloines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366DDEA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ghan Sinn</w:t>
      </w:r>
    </w:p>
    <w:p w14:paraId="3002C378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Queennie</w:t>
      </w:r>
      <w:proofErr w:type="spellEnd"/>
      <w:r w:rsidRPr="00E92CD7">
        <w:rPr>
          <w:rFonts w:ascii="Arial" w:hAnsi="Arial" w:cs="Arial"/>
          <w:sz w:val="20"/>
        </w:rPr>
        <w:t xml:space="preserve"> Majorie S </w:t>
      </w:r>
      <w:proofErr w:type="spellStart"/>
      <w:r w:rsidRPr="00E92CD7">
        <w:rPr>
          <w:rFonts w:ascii="Arial" w:hAnsi="Arial" w:cs="Arial"/>
          <w:sz w:val="20"/>
        </w:rPr>
        <w:t>Kahulugan</w:t>
      </w:r>
      <w:proofErr w:type="spellEnd"/>
      <w:r w:rsidRPr="00E92CD7">
        <w:rPr>
          <w:rFonts w:ascii="Arial" w:hAnsi="Arial" w:cs="Arial"/>
          <w:sz w:val="20"/>
        </w:rPr>
        <w:t>, CCRC</w:t>
      </w:r>
    </w:p>
    <w:p w14:paraId="7511AB8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ichard </w:t>
      </w:r>
      <w:proofErr w:type="spellStart"/>
      <w:r w:rsidRPr="00E92CD7">
        <w:rPr>
          <w:rFonts w:ascii="Arial" w:hAnsi="Arial" w:cs="Arial"/>
          <w:sz w:val="20"/>
        </w:rPr>
        <w:t>Isip</w:t>
      </w:r>
      <w:proofErr w:type="spellEnd"/>
      <w:r w:rsidRPr="00E92CD7">
        <w:rPr>
          <w:rFonts w:ascii="Arial" w:hAnsi="Arial" w:cs="Arial"/>
          <w:sz w:val="20"/>
        </w:rPr>
        <w:t>, RT (R)(</w:t>
      </w:r>
      <w:proofErr w:type="gramStart"/>
      <w:r w:rsidRPr="00E92CD7">
        <w:rPr>
          <w:rFonts w:ascii="Arial" w:hAnsi="Arial" w:cs="Arial"/>
          <w:sz w:val="20"/>
        </w:rPr>
        <w:t>N)(</w:t>
      </w:r>
      <w:proofErr w:type="gramEnd"/>
      <w:r w:rsidRPr="00E92CD7">
        <w:rPr>
          <w:rFonts w:ascii="Arial" w:hAnsi="Arial" w:cs="Arial"/>
          <w:sz w:val="20"/>
        </w:rPr>
        <w:t>CT)</w:t>
      </w:r>
    </w:p>
    <w:p w14:paraId="41EE718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ndra Calderon, MS, RN, FMP-C</w:t>
      </w:r>
    </w:p>
    <w:p w14:paraId="7386EC5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alia Hamm, BA, CCRP</w:t>
      </w:r>
    </w:p>
    <w:p w14:paraId="1A258F5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arkwood Hospital:</w:t>
      </w:r>
    </w:p>
    <w:p w14:paraId="2DF8A5E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 xml:space="preserve">Michael </w:t>
      </w:r>
      <w:proofErr w:type="spellStart"/>
      <w:r w:rsidRPr="00E92CD7">
        <w:rPr>
          <w:rFonts w:ascii="Arial" w:hAnsi="Arial" w:cs="Arial"/>
          <w:sz w:val="20"/>
        </w:rPr>
        <w:t>Borrie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3700F8E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-Y Lee, PhD</w:t>
      </w:r>
    </w:p>
    <w:p w14:paraId="3B590D3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r Rob Bartha, PhD</w:t>
      </w:r>
    </w:p>
    <w:p w14:paraId="625D786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Wisconsin:</w:t>
      </w:r>
    </w:p>
    <w:p w14:paraId="36E218A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rling Johnson, PhD</w:t>
      </w:r>
    </w:p>
    <w:p w14:paraId="1AD8D9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njay Asthana, MD</w:t>
      </w:r>
    </w:p>
    <w:p w14:paraId="0C10354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ynthia M. Carlsson, MD</w:t>
      </w:r>
    </w:p>
    <w:p w14:paraId="64D93C9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anner Alzheimer's Institute:</w:t>
      </w:r>
    </w:p>
    <w:p w14:paraId="7CF6252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lison Perrin, MD</w:t>
      </w:r>
    </w:p>
    <w:p w14:paraId="09FB264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Pierre </w:t>
      </w:r>
      <w:proofErr w:type="spellStart"/>
      <w:r w:rsidRPr="00E92CD7">
        <w:rPr>
          <w:rFonts w:ascii="Arial" w:hAnsi="Arial" w:cs="Arial"/>
          <w:sz w:val="20"/>
        </w:rPr>
        <w:t>Tariot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02F8299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dam Fleisher, MD</w:t>
      </w:r>
    </w:p>
    <w:p w14:paraId="0561523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phanie Reeder, BA</w:t>
      </w:r>
    </w:p>
    <w:p w14:paraId="019CBEB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ent Neurologic Institute</w:t>
      </w:r>
    </w:p>
    <w:p w14:paraId="754D20B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oracio Capote, MD</w:t>
      </w:r>
    </w:p>
    <w:p w14:paraId="2AEC94B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llison </w:t>
      </w:r>
      <w:proofErr w:type="spellStart"/>
      <w:r w:rsidRPr="00E92CD7">
        <w:rPr>
          <w:rFonts w:ascii="Arial" w:hAnsi="Arial" w:cs="Arial"/>
          <w:sz w:val="20"/>
        </w:rPr>
        <w:t>Emborsky</w:t>
      </w:r>
      <w:proofErr w:type="spellEnd"/>
    </w:p>
    <w:p w14:paraId="5112EBB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nna </w:t>
      </w:r>
      <w:proofErr w:type="spellStart"/>
      <w:r w:rsidRPr="00E92CD7">
        <w:rPr>
          <w:rFonts w:ascii="Arial" w:hAnsi="Arial" w:cs="Arial"/>
          <w:sz w:val="20"/>
        </w:rPr>
        <w:t>Mattle</w:t>
      </w:r>
      <w:proofErr w:type="spellEnd"/>
      <w:r w:rsidRPr="00E92CD7">
        <w:rPr>
          <w:rFonts w:ascii="Arial" w:hAnsi="Arial" w:cs="Arial"/>
          <w:sz w:val="20"/>
        </w:rPr>
        <w:t>, PharmD, MS</w:t>
      </w:r>
    </w:p>
    <w:p w14:paraId="5DE9387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Bela </w:t>
      </w:r>
      <w:proofErr w:type="spellStart"/>
      <w:r w:rsidRPr="00E92CD7">
        <w:rPr>
          <w:rFonts w:ascii="Arial" w:hAnsi="Arial" w:cs="Arial"/>
          <w:sz w:val="20"/>
        </w:rPr>
        <w:t>Ajtai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5727685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enjamin Wagner, PA-C</w:t>
      </w:r>
    </w:p>
    <w:p w14:paraId="1DDBE12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ennett Myers</w:t>
      </w:r>
    </w:p>
    <w:p w14:paraId="17584F96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Daryn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Slazyk</w:t>
      </w:r>
      <w:proofErr w:type="spellEnd"/>
    </w:p>
    <w:p w14:paraId="31F1E17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elaney Fragale, PA-C</w:t>
      </w:r>
    </w:p>
    <w:p w14:paraId="27647AD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Erin </w:t>
      </w:r>
      <w:proofErr w:type="spellStart"/>
      <w:r w:rsidRPr="00E92CD7">
        <w:rPr>
          <w:rFonts w:ascii="Arial" w:hAnsi="Arial" w:cs="Arial"/>
          <w:sz w:val="20"/>
        </w:rPr>
        <w:t>Fransen</w:t>
      </w:r>
      <w:proofErr w:type="spellEnd"/>
      <w:r w:rsidRPr="00E92CD7">
        <w:rPr>
          <w:rFonts w:ascii="Arial" w:hAnsi="Arial" w:cs="Arial"/>
          <w:sz w:val="20"/>
        </w:rPr>
        <w:t>, PA</w:t>
      </w:r>
    </w:p>
    <w:p w14:paraId="54CA2CD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Heather </w:t>
      </w:r>
      <w:proofErr w:type="spellStart"/>
      <w:r w:rsidRPr="00E92CD7">
        <w:rPr>
          <w:rFonts w:ascii="Arial" w:hAnsi="Arial" w:cs="Arial"/>
          <w:sz w:val="20"/>
        </w:rPr>
        <w:t>Macnamara</w:t>
      </w:r>
      <w:proofErr w:type="spellEnd"/>
    </w:p>
    <w:p w14:paraId="6B2691D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onathan </w:t>
      </w:r>
      <w:proofErr w:type="spellStart"/>
      <w:r w:rsidRPr="00E92CD7">
        <w:rPr>
          <w:rFonts w:ascii="Arial" w:hAnsi="Arial" w:cs="Arial"/>
          <w:sz w:val="20"/>
        </w:rPr>
        <w:t>Falletta</w:t>
      </w:r>
      <w:proofErr w:type="spellEnd"/>
      <w:r w:rsidRPr="00E92CD7">
        <w:rPr>
          <w:rFonts w:ascii="Arial" w:hAnsi="Arial" w:cs="Arial"/>
          <w:sz w:val="20"/>
        </w:rPr>
        <w:t>, PA-C</w:t>
      </w:r>
    </w:p>
    <w:p w14:paraId="41B6A4C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oseph </w:t>
      </w:r>
      <w:proofErr w:type="spellStart"/>
      <w:r w:rsidRPr="00E92CD7">
        <w:rPr>
          <w:rFonts w:ascii="Arial" w:hAnsi="Arial" w:cs="Arial"/>
          <w:sz w:val="20"/>
        </w:rPr>
        <w:t>Hirtreiter</w:t>
      </w:r>
      <w:proofErr w:type="spellEnd"/>
      <w:r w:rsidRPr="00E92CD7">
        <w:rPr>
          <w:rFonts w:ascii="Arial" w:hAnsi="Arial" w:cs="Arial"/>
          <w:sz w:val="20"/>
        </w:rPr>
        <w:t>, RN</w:t>
      </w:r>
    </w:p>
    <w:p w14:paraId="16DB2EF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Laszlo </w:t>
      </w:r>
      <w:proofErr w:type="spellStart"/>
      <w:r w:rsidRPr="00E92CD7">
        <w:rPr>
          <w:rFonts w:ascii="Arial" w:hAnsi="Arial" w:cs="Arial"/>
          <w:sz w:val="20"/>
        </w:rPr>
        <w:t>Mechtler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71A4C18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gan King</w:t>
      </w:r>
    </w:p>
    <w:p w14:paraId="58A1E43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ichael </w:t>
      </w:r>
      <w:proofErr w:type="spellStart"/>
      <w:r w:rsidRPr="00E92CD7">
        <w:rPr>
          <w:rFonts w:ascii="Arial" w:hAnsi="Arial" w:cs="Arial"/>
          <w:sz w:val="20"/>
        </w:rPr>
        <w:t>Asbach</w:t>
      </w:r>
      <w:proofErr w:type="spellEnd"/>
      <w:r w:rsidRPr="00E92CD7">
        <w:rPr>
          <w:rFonts w:ascii="Arial" w:hAnsi="Arial" w:cs="Arial"/>
          <w:sz w:val="20"/>
        </w:rPr>
        <w:t>, RPA-C</w:t>
      </w:r>
    </w:p>
    <w:p w14:paraId="55BCC90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ichelle </w:t>
      </w:r>
      <w:proofErr w:type="spellStart"/>
      <w:r w:rsidRPr="00E92CD7">
        <w:rPr>
          <w:rFonts w:ascii="Arial" w:hAnsi="Arial" w:cs="Arial"/>
          <w:sz w:val="20"/>
        </w:rPr>
        <w:t>Rainka</w:t>
      </w:r>
      <w:proofErr w:type="spellEnd"/>
      <w:r w:rsidRPr="00E92CD7">
        <w:rPr>
          <w:rFonts w:ascii="Arial" w:hAnsi="Arial" w:cs="Arial"/>
          <w:sz w:val="20"/>
        </w:rPr>
        <w:t>, Pharm. D., CCRP</w:t>
      </w:r>
    </w:p>
    <w:p w14:paraId="4679E4F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ichard Zawislak, NP</w:t>
      </w:r>
    </w:p>
    <w:p w14:paraId="4D51D17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cott Wisniewski</w:t>
      </w:r>
    </w:p>
    <w:p w14:paraId="56DE889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phanie O'Malley, PA-C</w:t>
      </w:r>
    </w:p>
    <w:p w14:paraId="322BF7E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atiana Jimenez-Knight</w:t>
      </w:r>
    </w:p>
    <w:p w14:paraId="5BD339D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odd </w:t>
      </w:r>
      <w:proofErr w:type="spellStart"/>
      <w:r w:rsidRPr="00E92CD7">
        <w:rPr>
          <w:rFonts w:ascii="Arial" w:hAnsi="Arial" w:cs="Arial"/>
          <w:sz w:val="20"/>
        </w:rPr>
        <w:t>Peehler</w:t>
      </w:r>
      <w:proofErr w:type="spellEnd"/>
    </w:p>
    <w:p w14:paraId="515E681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raci </w:t>
      </w:r>
      <w:proofErr w:type="spellStart"/>
      <w:r w:rsidRPr="00E92CD7">
        <w:rPr>
          <w:rFonts w:ascii="Arial" w:hAnsi="Arial" w:cs="Arial"/>
          <w:sz w:val="20"/>
        </w:rPr>
        <w:t>Aladeen</w:t>
      </w:r>
      <w:proofErr w:type="spellEnd"/>
      <w:r w:rsidRPr="00E92CD7">
        <w:rPr>
          <w:rFonts w:ascii="Arial" w:hAnsi="Arial" w:cs="Arial"/>
          <w:sz w:val="20"/>
        </w:rPr>
        <w:t>, PharmD</w:t>
      </w:r>
    </w:p>
    <w:p w14:paraId="2DCBE75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ernice Bates</w:t>
      </w:r>
    </w:p>
    <w:p w14:paraId="0275C14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Violet </w:t>
      </w:r>
      <w:proofErr w:type="spellStart"/>
      <w:r w:rsidRPr="00E92CD7">
        <w:rPr>
          <w:rFonts w:ascii="Arial" w:hAnsi="Arial" w:cs="Arial"/>
          <w:sz w:val="20"/>
        </w:rPr>
        <w:t>Wenner</w:t>
      </w:r>
      <w:proofErr w:type="spellEnd"/>
    </w:p>
    <w:p w14:paraId="7A858D9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Wisam </w:t>
      </w:r>
      <w:proofErr w:type="spellStart"/>
      <w:r w:rsidRPr="00E92CD7">
        <w:rPr>
          <w:rFonts w:ascii="Arial" w:hAnsi="Arial" w:cs="Arial"/>
          <w:sz w:val="20"/>
        </w:rPr>
        <w:t>Elmalik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7097071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Ohio State University:</w:t>
      </w:r>
    </w:p>
    <w:p w14:paraId="6CF9127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Douglas W. </w:t>
      </w:r>
      <w:proofErr w:type="spellStart"/>
      <w:r w:rsidRPr="00E92CD7">
        <w:rPr>
          <w:rFonts w:ascii="Arial" w:hAnsi="Arial" w:cs="Arial"/>
          <w:sz w:val="20"/>
        </w:rPr>
        <w:t>Scharre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2A474AB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run Ramamurthy, MD</w:t>
      </w:r>
    </w:p>
    <w:p w14:paraId="0C09E0F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oumya </w:t>
      </w:r>
      <w:proofErr w:type="spellStart"/>
      <w:r w:rsidRPr="00E92CD7">
        <w:rPr>
          <w:rFonts w:ascii="Arial" w:hAnsi="Arial" w:cs="Arial"/>
          <w:sz w:val="20"/>
        </w:rPr>
        <w:t>Bouchachi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72091E9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ia </w:t>
      </w:r>
      <w:proofErr w:type="spellStart"/>
      <w:r w:rsidRPr="00E92CD7">
        <w:rPr>
          <w:rFonts w:ascii="Arial" w:hAnsi="Arial" w:cs="Arial"/>
          <w:sz w:val="20"/>
        </w:rPr>
        <w:t>Kataki</w:t>
      </w:r>
      <w:proofErr w:type="spellEnd"/>
      <w:r w:rsidRPr="00E92CD7">
        <w:rPr>
          <w:rFonts w:ascii="Arial" w:hAnsi="Arial" w:cs="Arial"/>
          <w:sz w:val="20"/>
        </w:rPr>
        <w:t>, MD, PhD - Past Investigator</w:t>
      </w:r>
    </w:p>
    <w:p w14:paraId="62E6F75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awan </w:t>
      </w:r>
      <w:proofErr w:type="spellStart"/>
      <w:r w:rsidRPr="00E92CD7">
        <w:rPr>
          <w:rFonts w:ascii="Arial" w:hAnsi="Arial" w:cs="Arial"/>
          <w:sz w:val="20"/>
        </w:rPr>
        <w:t>Tarawneh</w:t>
      </w:r>
      <w:proofErr w:type="spellEnd"/>
      <w:r w:rsidRPr="00E92CD7">
        <w:rPr>
          <w:rFonts w:ascii="Arial" w:hAnsi="Arial" w:cs="Arial"/>
          <w:sz w:val="20"/>
        </w:rPr>
        <w:t>, MD - Past Investigator</w:t>
      </w:r>
    </w:p>
    <w:p w14:paraId="51ABD43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endan Kelley, MD - Past Investigator</w:t>
      </w:r>
    </w:p>
    <w:p w14:paraId="47FA303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bany Medical College:</w:t>
      </w:r>
    </w:p>
    <w:p w14:paraId="64191BE0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Dzintra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Celmins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324F556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icia Leader</w:t>
      </w:r>
    </w:p>
    <w:p w14:paraId="288C92B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ris Figueroa</w:t>
      </w:r>
    </w:p>
    <w:p w14:paraId="33E5035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Heather </w:t>
      </w:r>
      <w:proofErr w:type="spellStart"/>
      <w:r w:rsidRPr="00E92CD7">
        <w:rPr>
          <w:rFonts w:ascii="Arial" w:hAnsi="Arial" w:cs="Arial"/>
          <w:sz w:val="20"/>
        </w:rPr>
        <w:t>Bauerle</w:t>
      </w:r>
      <w:proofErr w:type="spellEnd"/>
      <w:r w:rsidRPr="00E92CD7">
        <w:rPr>
          <w:rFonts w:ascii="Arial" w:hAnsi="Arial" w:cs="Arial"/>
          <w:sz w:val="20"/>
        </w:rPr>
        <w:t>, NP</w:t>
      </w:r>
    </w:p>
    <w:p w14:paraId="73BF104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tlynn Patterson</w:t>
      </w:r>
    </w:p>
    <w:p w14:paraId="03E0598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ichael </w:t>
      </w:r>
      <w:proofErr w:type="spellStart"/>
      <w:r w:rsidRPr="00E92CD7">
        <w:rPr>
          <w:rFonts w:ascii="Arial" w:hAnsi="Arial" w:cs="Arial"/>
          <w:sz w:val="20"/>
        </w:rPr>
        <w:t>Reposa</w:t>
      </w:r>
      <w:proofErr w:type="spellEnd"/>
    </w:p>
    <w:p w14:paraId="50D81CF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ven Presto</w:t>
      </w:r>
    </w:p>
    <w:p w14:paraId="0DDBDFB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Tuba Ahmed</w:t>
      </w:r>
    </w:p>
    <w:p w14:paraId="4721200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endy Stewart</w:t>
      </w:r>
    </w:p>
    <w:p w14:paraId="5CD5A1A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lastRenderedPageBreak/>
        <w:t>Hartford Hosp, Olin Neuropsychiatry Research Center:</w:t>
      </w:r>
    </w:p>
    <w:p w14:paraId="0AA65A1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Godfrey D. </w:t>
      </w:r>
      <w:proofErr w:type="spellStart"/>
      <w:r w:rsidRPr="00E92CD7">
        <w:rPr>
          <w:rFonts w:ascii="Arial" w:hAnsi="Arial" w:cs="Arial"/>
          <w:sz w:val="20"/>
        </w:rPr>
        <w:t>Pearlson</w:t>
      </w:r>
      <w:proofErr w:type="spellEnd"/>
      <w:r w:rsidRPr="00E92CD7">
        <w:rPr>
          <w:rFonts w:ascii="Arial" w:hAnsi="Arial" w:cs="Arial"/>
          <w:sz w:val="20"/>
        </w:rPr>
        <w:t xml:space="preserve"> MD</w:t>
      </w:r>
    </w:p>
    <w:p w14:paraId="2ADB95A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ren Blank, MD</w:t>
      </w:r>
    </w:p>
    <w:p w14:paraId="4507F07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ren Anderson, RN</w:t>
      </w:r>
    </w:p>
    <w:p w14:paraId="5CA1012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rtmouth-Hitchcock Medical Center:</w:t>
      </w:r>
    </w:p>
    <w:p w14:paraId="27B66C5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Robert B. </w:t>
      </w:r>
      <w:proofErr w:type="spellStart"/>
      <w:r w:rsidRPr="00E92CD7">
        <w:rPr>
          <w:rFonts w:ascii="Arial" w:hAnsi="Arial" w:cs="Arial"/>
          <w:sz w:val="20"/>
        </w:rPr>
        <w:t>Santulli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1C68304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ben S. Schwartz, PhD</w:t>
      </w:r>
    </w:p>
    <w:p w14:paraId="6410333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ake Forest University Health Sciences:</w:t>
      </w:r>
    </w:p>
    <w:p w14:paraId="5C89734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ff Williamson, MD, MHS, FACP</w:t>
      </w:r>
    </w:p>
    <w:p w14:paraId="20189B1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icia Jessup, RN</w:t>
      </w:r>
    </w:p>
    <w:p w14:paraId="6B02F74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drea Williams</w:t>
      </w:r>
    </w:p>
    <w:p w14:paraId="6BD55FE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rystal Duncan</w:t>
      </w:r>
    </w:p>
    <w:p w14:paraId="73CCACD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bigail O'Connell, APRN, FNP-C</w:t>
      </w:r>
    </w:p>
    <w:p w14:paraId="0E0F3CB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aren Gagnon</w:t>
      </w:r>
    </w:p>
    <w:p w14:paraId="79995AD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zequiel Zamora</w:t>
      </w:r>
    </w:p>
    <w:p w14:paraId="0B3F284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mes Bateman</w:t>
      </w:r>
    </w:p>
    <w:p w14:paraId="10F8DF6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Freda Crawford, CNMT</w:t>
      </w:r>
    </w:p>
    <w:p w14:paraId="369FEB7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eb Thompson</w:t>
      </w:r>
    </w:p>
    <w:p w14:paraId="30199ED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boni Walker</w:t>
      </w:r>
    </w:p>
    <w:p w14:paraId="61EF205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ifer Rowell</w:t>
      </w:r>
    </w:p>
    <w:p w14:paraId="2DB907C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kell White, MHA</w:t>
      </w:r>
    </w:p>
    <w:p w14:paraId="2E6BD9B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hillip "Hunter" Ledford</w:t>
      </w:r>
    </w:p>
    <w:p w14:paraId="7A8B664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arah </w:t>
      </w:r>
      <w:proofErr w:type="spellStart"/>
      <w:r w:rsidRPr="00E92CD7">
        <w:rPr>
          <w:rFonts w:ascii="Arial" w:hAnsi="Arial" w:cs="Arial"/>
          <w:sz w:val="20"/>
        </w:rPr>
        <w:t>Bohlman</w:t>
      </w:r>
      <w:proofErr w:type="spellEnd"/>
      <w:r w:rsidRPr="00E92CD7">
        <w:rPr>
          <w:rFonts w:ascii="Arial" w:hAnsi="Arial" w:cs="Arial"/>
          <w:sz w:val="20"/>
        </w:rPr>
        <w:t>, MSL</w:t>
      </w:r>
    </w:p>
    <w:p w14:paraId="50E022E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usan </w:t>
      </w:r>
      <w:proofErr w:type="spellStart"/>
      <w:r w:rsidRPr="00E92CD7">
        <w:rPr>
          <w:rFonts w:ascii="Arial" w:hAnsi="Arial" w:cs="Arial"/>
          <w:sz w:val="20"/>
        </w:rPr>
        <w:t>Henkle</w:t>
      </w:r>
      <w:proofErr w:type="spellEnd"/>
      <w:r w:rsidRPr="00E92CD7">
        <w:rPr>
          <w:rFonts w:ascii="Arial" w:hAnsi="Arial" w:cs="Arial"/>
          <w:sz w:val="20"/>
        </w:rPr>
        <w:t>, RN</w:t>
      </w:r>
    </w:p>
    <w:p w14:paraId="41A8326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oseph Bottoms, CNMT</w:t>
      </w:r>
    </w:p>
    <w:p w14:paraId="6CA2EA5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Lena Moretz, RT(R) CT (MR)</w:t>
      </w:r>
    </w:p>
    <w:p w14:paraId="41040F2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evan Hoover, BS</w:t>
      </w:r>
    </w:p>
    <w:p w14:paraId="53C60A0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hael Shannon</w:t>
      </w:r>
    </w:p>
    <w:p w14:paraId="6F7BBDF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amantha Rogers, PA-C</w:t>
      </w:r>
    </w:p>
    <w:p w14:paraId="79332CC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endy Baker</w:t>
      </w:r>
    </w:p>
    <w:p w14:paraId="3B4ABBB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illiam Harrison, MD</w:t>
      </w:r>
    </w:p>
    <w:p w14:paraId="3D10567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hode Island Hospital:</w:t>
      </w:r>
    </w:p>
    <w:p w14:paraId="36D0E34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uang-Kuo Wu, MD</w:t>
      </w:r>
    </w:p>
    <w:p w14:paraId="06ACC7E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lexis DeMarco, BS</w:t>
      </w:r>
    </w:p>
    <w:p w14:paraId="2D7ECFD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va Stipanovich, BS, </w:t>
      </w:r>
      <w:proofErr w:type="spellStart"/>
      <w:r w:rsidRPr="00E92CD7">
        <w:rPr>
          <w:rFonts w:ascii="Arial" w:hAnsi="Arial" w:cs="Arial"/>
          <w:sz w:val="20"/>
        </w:rPr>
        <w:t>ScM</w:t>
      </w:r>
      <w:proofErr w:type="spellEnd"/>
    </w:p>
    <w:p w14:paraId="74F7ADB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Daniel Arcuri, CNMT, RT(N)(CT)</w:t>
      </w:r>
    </w:p>
    <w:p w14:paraId="5CD10E9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an Clark, RN, BSN, CCRC, CSNT</w:t>
      </w:r>
    </w:p>
    <w:p w14:paraId="5B28A18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ifer Davis, PhD</w:t>
      </w:r>
    </w:p>
    <w:p w14:paraId="40C96B2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rstin Doyon, RN, BSN</w:t>
      </w:r>
    </w:p>
    <w:p w14:paraId="0A203FA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rie </w:t>
      </w:r>
      <w:proofErr w:type="spellStart"/>
      <w:r w:rsidRPr="00E92CD7">
        <w:rPr>
          <w:rFonts w:ascii="Arial" w:hAnsi="Arial" w:cs="Arial"/>
          <w:sz w:val="20"/>
        </w:rPr>
        <w:t>Amoyaw</w:t>
      </w:r>
      <w:proofErr w:type="spellEnd"/>
      <w:r w:rsidRPr="00E92CD7">
        <w:rPr>
          <w:rFonts w:ascii="Arial" w:hAnsi="Arial" w:cs="Arial"/>
          <w:sz w:val="20"/>
        </w:rPr>
        <w:t>, BA</w:t>
      </w:r>
    </w:p>
    <w:p w14:paraId="123617D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Mauro </w:t>
      </w:r>
      <w:proofErr w:type="spellStart"/>
      <w:r w:rsidRPr="00E92CD7">
        <w:rPr>
          <w:rFonts w:ascii="Arial" w:hAnsi="Arial" w:cs="Arial"/>
          <w:sz w:val="20"/>
        </w:rPr>
        <w:t>Veras</w:t>
      </w:r>
      <w:proofErr w:type="spellEnd"/>
      <w:r w:rsidRPr="00E92CD7">
        <w:rPr>
          <w:rFonts w:ascii="Arial" w:hAnsi="Arial" w:cs="Arial"/>
          <w:sz w:val="20"/>
        </w:rPr>
        <w:t xml:space="preserve"> Acosta, PENDING, BS</w:t>
      </w:r>
    </w:p>
    <w:p w14:paraId="403DAC2F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onald Bailey, RT-R, CNMT</w:t>
      </w:r>
    </w:p>
    <w:p w14:paraId="1903647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cott Warren, MD</w:t>
      </w:r>
    </w:p>
    <w:p w14:paraId="3230DC9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erry </w:t>
      </w:r>
      <w:proofErr w:type="spellStart"/>
      <w:r w:rsidRPr="00E92CD7">
        <w:rPr>
          <w:rFonts w:ascii="Arial" w:hAnsi="Arial" w:cs="Arial"/>
          <w:sz w:val="20"/>
        </w:rPr>
        <w:t>Fogerty</w:t>
      </w:r>
      <w:proofErr w:type="spellEnd"/>
    </w:p>
    <w:p w14:paraId="178BD77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ictoria Sanborn, PhD</w:t>
      </w:r>
    </w:p>
    <w:p w14:paraId="6AD5A9B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utler Hospital</w:t>
      </w:r>
    </w:p>
    <w:p w14:paraId="21DC1E1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ghan Riddle, MD</w:t>
      </w:r>
    </w:p>
    <w:p w14:paraId="147ACE3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Stephen </w:t>
      </w:r>
      <w:proofErr w:type="spellStart"/>
      <w:r w:rsidRPr="00E92CD7">
        <w:rPr>
          <w:rFonts w:ascii="Arial" w:hAnsi="Arial" w:cs="Arial"/>
          <w:sz w:val="20"/>
        </w:rPr>
        <w:t>Salloway</w:t>
      </w:r>
      <w:proofErr w:type="spellEnd"/>
      <w:r w:rsidRPr="00E92CD7">
        <w:rPr>
          <w:rFonts w:ascii="Arial" w:hAnsi="Arial" w:cs="Arial"/>
          <w:sz w:val="20"/>
        </w:rPr>
        <w:t>, MD, MS</w:t>
      </w:r>
    </w:p>
    <w:p w14:paraId="4646E65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aul Malloy, PhD</w:t>
      </w:r>
    </w:p>
    <w:p w14:paraId="290015F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tephen Correia, PhD</w:t>
      </w:r>
    </w:p>
    <w:p w14:paraId="0358581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California San Francisco</w:t>
      </w:r>
    </w:p>
    <w:p w14:paraId="6F38214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Charles </w:t>
      </w:r>
      <w:proofErr w:type="spellStart"/>
      <w:r w:rsidRPr="00E92CD7">
        <w:rPr>
          <w:rFonts w:ascii="Arial" w:hAnsi="Arial" w:cs="Arial"/>
          <w:sz w:val="20"/>
        </w:rPr>
        <w:t>Windon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5761801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organ Blackburn</w:t>
      </w:r>
    </w:p>
    <w:p w14:paraId="527C411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oward J. Rosen, MD</w:t>
      </w:r>
    </w:p>
    <w:p w14:paraId="03D9A21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ruce L. Miller, MD</w:t>
      </w:r>
    </w:p>
    <w:p w14:paraId="4F2C0F9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South Florida, Byrd Institute</w:t>
      </w:r>
    </w:p>
    <w:p w14:paraId="685E04E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manda Smith, MD</w:t>
      </w:r>
    </w:p>
    <w:p w14:paraId="79EE8926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Ijeoma</w:t>
      </w:r>
      <w:proofErr w:type="spellEnd"/>
      <w:r w:rsidRPr="00E92CD7">
        <w:rPr>
          <w:rFonts w:ascii="Arial" w:hAnsi="Arial" w:cs="Arial"/>
          <w:sz w:val="20"/>
        </w:rPr>
        <w:t xml:space="preserve"> Mba, MBA, MPH</w:t>
      </w:r>
    </w:p>
    <w:p w14:paraId="4F106D5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enny Echevarria</w:t>
      </w:r>
    </w:p>
    <w:p w14:paraId="443F8A1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Juris Janavs</w:t>
      </w:r>
    </w:p>
    <w:p w14:paraId="54A11B8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Chicago</w:t>
      </w:r>
    </w:p>
    <w:p w14:paraId="43AAB47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Emily </w:t>
      </w:r>
      <w:proofErr w:type="spellStart"/>
      <w:r w:rsidRPr="00E92CD7">
        <w:rPr>
          <w:rFonts w:ascii="Arial" w:hAnsi="Arial" w:cs="Arial"/>
          <w:sz w:val="20"/>
        </w:rPr>
        <w:t>Roglaski</w:t>
      </w:r>
      <w:proofErr w:type="spellEnd"/>
      <w:r w:rsidRPr="00E92CD7">
        <w:rPr>
          <w:rFonts w:ascii="Arial" w:hAnsi="Arial" w:cs="Arial"/>
          <w:sz w:val="20"/>
        </w:rPr>
        <w:t>, PhD</w:t>
      </w:r>
    </w:p>
    <w:p w14:paraId="06DABEB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agan Yong</w:t>
      </w:r>
    </w:p>
    <w:p w14:paraId="10D3E2EE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becca Devine</w:t>
      </w:r>
    </w:p>
    <w:p w14:paraId="2BB5738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astern Virginia Medical School</w:t>
      </w:r>
    </w:p>
    <w:p w14:paraId="6B1D6B7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Hamid </w:t>
      </w:r>
      <w:proofErr w:type="spellStart"/>
      <w:r w:rsidRPr="00E92CD7">
        <w:rPr>
          <w:rFonts w:ascii="Arial" w:hAnsi="Arial" w:cs="Arial"/>
          <w:sz w:val="20"/>
        </w:rPr>
        <w:t>Okhravi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62B180C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arter Health Research Services</w:t>
      </w:r>
    </w:p>
    <w:p w14:paraId="4EA5975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Edgardo Rivera, MD</w:t>
      </w:r>
    </w:p>
    <w:p w14:paraId="41AB26D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Teresa </w:t>
      </w:r>
      <w:proofErr w:type="spellStart"/>
      <w:r w:rsidRPr="00E92CD7">
        <w:rPr>
          <w:rFonts w:ascii="Arial" w:hAnsi="Arial" w:cs="Arial"/>
          <w:sz w:val="20"/>
        </w:rPr>
        <w:t>Kalowsky</w:t>
      </w:r>
      <w:proofErr w:type="spellEnd"/>
    </w:p>
    <w:p w14:paraId="5DFED2B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roline Smith</w:t>
      </w:r>
    </w:p>
    <w:p w14:paraId="13E6759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ristina Rosario</w:t>
      </w:r>
    </w:p>
    <w:p w14:paraId="0B3939A2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Houston Methodist Neurological Institute</w:t>
      </w:r>
    </w:p>
    <w:p w14:paraId="2D64BC4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Joseph </w:t>
      </w:r>
      <w:proofErr w:type="spellStart"/>
      <w:r w:rsidRPr="00E92CD7">
        <w:rPr>
          <w:rFonts w:ascii="Arial" w:hAnsi="Arial" w:cs="Arial"/>
          <w:sz w:val="20"/>
        </w:rPr>
        <w:t>Masdeu</w:t>
      </w:r>
      <w:proofErr w:type="spellEnd"/>
      <w:r w:rsidRPr="00E92CD7">
        <w:rPr>
          <w:rFonts w:ascii="Arial" w:hAnsi="Arial" w:cs="Arial"/>
          <w:sz w:val="20"/>
        </w:rPr>
        <w:t>, MD, PhD</w:t>
      </w:r>
    </w:p>
    <w:p w14:paraId="0C9844D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ichard Le, PharmD</w:t>
      </w:r>
    </w:p>
    <w:p w14:paraId="4894C8E9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Maushami</w:t>
      </w:r>
      <w:proofErr w:type="spellEnd"/>
      <w:r w:rsidRPr="00E92CD7">
        <w:rPr>
          <w:rFonts w:ascii="Arial" w:hAnsi="Arial" w:cs="Arial"/>
          <w:sz w:val="20"/>
        </w:rPr>
        <w:t xml:space="preserve"> Gurung</w:t>
      </w:r>
    </w:p>
    <w:p w14:paraId="0EEC7B53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Barrow Neurological Institute</w:t>
      </w:r>
    </w:p>
    <w:p w14:paraId="2143C91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arwan Sabbagh, MD</w:t>
      </w:r>
    </w:p>
    <w:p w14:paraId="40872C9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ngelica Garcia</w:t>
      </w:r>
    </w:p>
    <w:p w14:paraId="1CC642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icah Ellis Slaug</w:t>
      </w:r>
      <w:r w:rsidRPr="00E92CD7">
        <w:rPr>
          <w:rFonts w:ascii="Arial" w:hAnsi="Arial" w:cs="Arial"/>
          <w:sz w:val="20"/>
        </w:rPr>
        <w:lastRenderedPageBreak/>
        <w:t>hter</w:t>
      </w:r>
    </w:p>
    <w:p w14:paraId="7CE556F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Nadeen </w:t>
      </w:r>
      <w:proofErr w:type="spellStart"/>
      <w:r w:rsidRPr="00E92CD7">
        <w:rPr>
          <w:rFonts w:ascii="Arial" w:hAnsi="Arial" w:cs="Arial"/>
          <w:sz w:val="20"/>
        </w:rPr>
        <w:t>Elayan</w:t>
      </w:r>
      <w:proofErr w:type="spellEnd"/>
    </w:p>
    <w:p w14:paraId="05473348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Skieff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Acothley</w:t>
      </w:r>
      <w:proofErr w:type="spellEnd"/>
    </w:p>
    <w:p w14:paraId="1786FEF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Nathan Kline Institute</w:t>
      </w:r>
    </w:p>
    <w:p w14:paraId="30EF165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Nunzio </w:t>
      </w:r>
      <w:proofErr w:type="spellStart"/>
      <w:r w:rsidRPr="00E92CD7">
        <w:rPr>
          <w:rFonts w:ascii="Arial" w:hAnsi="Arial" w:cs="Arial"/>
          <w:sz w:val="20"/>
        </w:rPr>
        <w:t>Pomara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5F395A6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aymundo Hernando</w:t>
      </w:r>
    </w:p>
    <w:p w14:paraId="364D135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Vita </w:t>
      </w:r>
      <w:proofErr w:type="spellStart"/>
      <w:r w:rsidRPr="00E92CD7">
        <w:rPr>
          <w:rFonts w:ascii="Arial" w:hAnsi="Arial" w:cs="Arial"/>
          <w:sz w:val="20"/>
        </w:rPr>
        <w:t>Pomara</w:t>
      </w:r>
      <w:proofErr w:type="spellEnd"/>
    </w:p>
    <w:p w14:paraId="45EC54E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helsea Reichert</w:t>
      </w:r>
    </w:p>
    <w:p w14:paraId="16825A1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alph Johnson Veterans Administration Health Care Services</w:t>
      </w:r>
    </w:p>
    <w:p w14:paraId="21C71054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Olga </w:t>
      </w:r>
      <w:proofErr w:type="spellStart"/>
      <w:r w:rsidRPr="00E92CD7">
        <w:rPr>
          <w:rFonts w:ascii="Arial" w:hAnsi="Arial" w:cs="Arial"/>
          <w:sz w:val="20"/>
        </w:rPr>
        <w:t>Brawman-Mintzer</w:t>
      </w:r>
      <w:proofErr w:type="spellEnd"/>
      <w:r w:rsidRPr="00E92CD7">
        <w:rPr>
          <w:rFonts w:ascii="Arial" w:hAnsi="Arial" w:cs="Arial"/>
          <w:sz w:val="20"/>
        </w:rPr>
        <w:t>, MD</w:t>
      </w:r>
    </w:p>
    <w:p w14:paraId="6CCA368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llison </w:t>
      </w:r>
      <w:proofErr w:type="spellStart"/>
      <w:r w:rsidRPr="00E92CD7">
        <w:rPr>
          <w:rFonts w:ascii="Arial" w:hAnsi="Arial" w:cs="Arial"/>
          <w:sz w:val="20"/>
        </w:rPr>
        <w:t>Acree</w:t>
      </w:r>
      <w:proofErr w:type="spellEnd"/>
    </w:p>
    <w:p w14:paraId="249B25A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Arthur Williams</w:t>
      </w:r>
    </w:p>
    <w:p w14:paraId="6F0113B8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ampbell Long</w:t>
      </w:r>
    </w:p>
    <w:p w14:paraId="175E6AB0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ebecca Long</w:t>
      </w:r>
    </w:p>
    <w:p w14:paraId="1C2FAA8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anderbilt University Medical Center</w:t>
      </w:r>
    </w:p>
    <w:p w14:paraId="6BAE70B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Paul Newhouse, MD</w:t>
      </w:r>
    </w:p>
    <w:p w14:paraId="1E26C44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ydni Jenee Hill</w:t>
      </w:r>
    </w:p>
    <w:p w14:paraId="50444FED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my </w:t>
      </w:r>
      <w:proofErr w:type="spellStart"/>
      <w:r w:rsidRPr="00E92CD7">
        <w:rPr>
          <w:rFonts w:ascii="Arial" w:hAnsi="Arial" w:cs="Arial"/>
          <w:sz w:val="20"/>
        </w:rPr>
        <w:t>Boegel</w:t>
      </w:r>
      <w:proofErr w:type="spellEnd"/>
    </w:p>
    <w:p w14:paraId="67BB0E2A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University of Texas Health, San Antonio</w:t>
      </w:r>
    </w:p>
    <w:p w14:paraId="0E1B3DA6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Sudha Seshadri, MD</w:t>
      </w:r>
    </w:p>
    <w:p w14:paraId="4618BB5B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 xml:space="preserve">Amy </w:t>
      </w:r>
      <w:proofErr w:type="spellStart"/>
      <w:r w:rsidRPr="00E92CD7">
        <w:rPr>
          <w:rFonts w:ascii="Arial" w:hAnsi="Arial" w:cs="Arial"/>
          <w:sz w:val="20"/>
        </w:rPr>
        <w:t>Saklad</w:t>
      </w:r>
      <w:proofErr w:type="spellEnd"/>
    </w:p>
    <w:p w14:paraId="3DD878C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Floyd Jones</w:t>
      </w:r>
    </w:p>
    <w:p w14:paraId="349E91F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Rutgers University</w:t>
      </w:r>
    </w:p>
    <w:p w14:paraId="425337A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William Hu, MD, PhD</w:t>
      </w:r>
    </w:p>
    <w:p w14:paraId="0D8AE9F9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V. Sotelo</w:t>
      </w:r>
    </w:p>
    <w:p w14:paraId="253EA2F1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Gonzalez &amp; Aswad Health Services</w:t>
      </w:r>
    </w:p>
    <w:p w14:paraId="6EFDB4D7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Yaneicy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Gonazalez</w:t>
      </w:r>
      <w:proofErr w:type="spellEnd"/>
      <w:r w:rsidRPr="00E92CD7">
        <w:rPr>
          <w:rFonts w:ascii="Arial" w:hAnsi="Arial" w:cs="Arial"/>
          <w:sz w:val="20"/>
        </w:rPr>
        <w:t xml:space="preserve"> Rojas, MD</w:t>
      </w:r>
    </w:p>
    <w:p w14:paraId="160F8C47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Medical University South Carolina</w:t>
      </w:r>
    </w:p>
    <w:p w14:paraId="6D85301F" w14:textId="77777777" w:rsidR="00E92CD7" w:rsidRPr="00E92CD7" w:rsidRDefault="00E92CD7" w:rsidP="00E92CD7">
      <w:pPr>
        <w:rPr>
          <w:rFonts w:ascii="Arial" w:hAnsi="Arial" w:cs="Arial"/>
          <w:sz w:val="20"/>
        </w:rPr>
      </w:pPr>
      <w:proofErr w:type="spellStart"/>
      <w:r w:rsidRPr="00E92CD7">
        <w:rPr>
          <w:rFonts w:ascii="Arial" w:hAnsi="Arial" w:cs="Arial"/>
          <w:sz w:val="20"/>
        </w:rPr>
        <w:t>Jacobo</w:t>
      </w:r>
      <w:proofErr w:type="spellEnd"/>
      <w:r w:rsidRPr="00E92CD7">
        <w:rPr>
          <w:rFonts w:ascii="Arial" w:hAnsi="Arial" w:cs="Arial"/>
          <w:sz w:val="20"/>
        </w:rPr>
        <w:t xml:space="preserve"> </w:t>
      </w:r>
      <w:proofErr w:type="spellStart"/>
      <w:r w:rsidRPr="00E92CD7">
        <w:rPr>
          <w:rFonts w:ascii="Arial" w:hAnsi="Arial" w:cs="Arial"/>
          <w:sz w:val="20"/>
        </w:rPr>
        <w:t>Mintzer</w:t>
      </w:r>
      <w:proofErr w:type="spellEnd"/>
      <w:r w:rsidRPr="00E92CD7">
        <w:rPr>
          <w:rFonts w:ascii="Arial" w:hAnsi="Arial" w:cs="Arial"/>
          <w:sz w:val="20"/>
        </w:rPr>
        <w:t>, MD, MBA</w:t>
      </w:r>
    </w:p>
    <w:p w14:paraId="2993F52C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Crystal Flynn Longmire, PhD</w:t>
      </w:r>
    </w:p>
    <w:p w14:paraId="2C315FA5" w14:textId="77777777" w:rsidR="00E92CD7" w:rsidRPr="00E92CD7" w:rsidRDefault="00E92CD7" w:rsidP="00E92CD7">
      <w:pPr>
        <w:rPr>
          <w:rFonts w:ascii="Arial" w:hAnsi="Arial" w:cs="Arial"/>
          <w:sz w:val="20"/>
        </w:rPr>
      </w:pPr>
      <w:r w:rsidRPr="00E92CD7">
        <w:rPr>
          <w:rFonts w:ascii="Arial" w:hAnsi="Arial" w:cs="Arial"/>
          <w:sz w:val="20"/>
        </w:rPr>
        <w:t>Kenneth Spicer, MD, PhD</w:t>
      </w:r>
    </w:p>
    <w:p w14:paraId="7D2EFB6E" w14:textId="77777777" w:rsidR="00E92CD7" w:rsidRPr="00E92CD7" w:rsidRDefault="00E92CD7" w:rsidP="00E92CD7">
      <w:pPr>
        <w:rPr>
          <w:rFonts w:ascii="Arial" w:hAnsi="Arial" w:cs="Arial"/>
          <w:sz w:val="20"/>
        </w:rPr>
      </w:pPr>
    </w:p>
    <w:p w14:paraId="0E709789" w14:textId="77777777" w:rsidR="00E92CD7" w:rsidRPr="00E92CD7" w:rsidRDefault="00E92CD7" w:rsidP="00E92CD7">
      <w:pPr>
        <w:rPr>
          <w:rFonts w:ascii="Arial" w:hAnsi="Arial" w:cs="Arial"/>
          <w:sz w:val="20"/>
        </w:rPr>
      </w:pPr>
    </w:p>
    <w:p w14:paraId="3D5FA6CA" w14:textId="5E0B585D" w:rsidR="00B06FE2" w:rsidRPr="00E92CD7" w:rsidRDefault="00B06FE2" w:rsidP="00E92CD7">
      <w:pPr>
        <w:rPr>
          <w:rFonts w:ascii="Arial" w:hAnsi="Arial" w:cs="Arial"/>
          <w:sz w:val="20"/>
        </w:rPr>
      </w:pPr>
      <w:r w:rsidRPr="00B06FE2">
        <w:rPr>
          <w:rFonts w:ascii="Arial" w:hAnsi="Arial" w:cs="Arial"/>
          <w:sz w:val="20"/>
        </w:rPr>
        <w:t>The</w:t>
      </w:r>
      <w:r>
        <w:rPr>
          <w:rFonts w:ascii="Arial" w:hAnsi="Arial" w:cs="Arial"/>
          <w:sz w:val="20"/>
        </w:rPr>
        <w:t xml:space="preserve"> group</w:t>
      </w:r>
      <w:r w:rsidRPr="00B06FE2">
        <w:rPr>
          <w:rFonts w:ascii="Arial" w:hAnsi="Arial" w:cs="Arial"/>
          <w:sz w:val="20"/>
        </w:rPr>
        <w:t xml:space="preserve"> author's contribution is limited to providing the data. As ADNI requires "non-authorship credit on the author byline" as a condition for using ADNI data, we have included the group author alongside the individual author list.</w:t>
      </w:r>
    </w:p>
    <w:sectPr w:rsidR="00B06FE2" w:rsidRPr="00E92CD7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A57F27" w14:textId="77777777" w:rsidR="008D595B" w:rsidRDefault="008D595B">
      <w:r>
        <w:separator/>
      </w:r>
    </w:p>
  </w:endnote>
  <w:endnote w:type="continuationSeparator" w:id="0">
    <w:p w14:paraId="1EE69732" w14:textId="77777777" w:rsidR="008D595B" w:rsidRDefault="008D5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0674F81A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510A">
      <w:rPr>
        <w:noProof/>
      </w:rPr>
      <w:t>1</w:t>
    </w:r>
    <w:r>
      <w:fldChar w:fldCharType="end"/>
    </w:r>
  </w:p>
  <w:p w14:paraId="5E6E34D6" w14:textId="77777777" w:rsidR="00E92CD7" w:rsidRDefault="00E92CD7">
    <w:pPr>
      <w:pStyle w:val="Footer"/>
      <w:jc w:val="right"/>
    </w:pP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BB7BDC" w14:textId="77777777" w:rsidR="008D595B" w:rsidRDefault="008D595B">
      <w:r>
        <w:separator/>
      </w:r>
    </w:p>
  </w:footnote>
  <w:footnote w:type="continuationSeparator" w:id="0">
    <w:p w14:paraId="5D0AF12A" w14:textId="77777777" w:rsidR="008D595B" w:rsidRDefault="008D59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70663F"/>
    <w:multiLevelType w:val="hybridMultilevel"/>
    <w:tmpl w:val="A2FC1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4A3A32"/>
    <w:multiLevelType w:val="multilevel"/>
    <w:tmpl w:val="B83C6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8521475">
    <w:abstractNumId w:val="9"/>
  </w:num>
  <w:num w:numId="2" w16cid:durableId="607660755">
    <w:abstractNumId w:val="7"/>
  </w:num>
  <w:num w:numId="3" w16cid:durableId="109784675">
    <w:abstractNumId w:val="6"/>
  </w:num>
  <w:num w:numId="4" w16cid:durableId="1471165990">
    <w:abstractNumId w:val="5"/>
  </w:num>
  <w:num w:numId="5" w16cid:durableId="1533225901">
    <w:abstractNumId w:val="4"/>
  </w:num>
  <w:num w:numId="6" w16cid:durableId="1690567813">
    <w:abstractNumId w:val="8"/>
  </w:num>
  <w:num w:numId="7" w16cid:durableId="1427733144">
    <w:abstractNumId w:val="3"/>
  </w:num>
  <w:num w:numId="8" w16cid:durableId="258685477">
    <w:abstractNumId w:val="2"/>
  </w:num>
  <w:num w:numId="9" w16cid:durableId="231086263">
    <w:abstractNumId w:val="1"/>
  </w:num>
  <w:num w:numId="10" w16cid:durableId="1705906128">
    <w:abstractNumId w:val="0"/>
  </w:num>
  <w:num w:numId="11" w16cid:durableId="996229000">
    <w:abstractNumId w:val="10"/>
  </w:num>
  <w:num w:numId="12" w16cid:durableId="1445535754">
    <w:abstractNumId w:val="14"/>
  </w:num>
  <w:num w:numId="13" w16cid:durableId="1173957657">
    <w:abstractNumId w:val="15"/>
  </w:num>
  <w:num w:numId="14" w16cid:durableId="323172403">
    <w:abstractNumId w:val="12"/>
  </w:num>
  <w:num w:numId="15" w16cid:durableId="1419399525">
    <w:abstractNumId w:val="11"/>
  </w:num>
  <w:num w:numId="16" w16cid:durableId="1887582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B60"/>
    <w:rsid w:val="00015F74"/>
    <w:rsid w:val="00017C53"/>
    <w:rsid w:val="00030840"/>
    <w:rsid w:val="00030FF1"/>
    <w:rsid w:val="00032B13"/>
    <w:rsid w:val="000530EF"/>
    <w:rsid w:val="00057E54"/>
    <w:rsid w:val="00065EBD"/>
    <w:rsid w:val="00083B44"/>
    <w:rsid w:val="000850DC"/>
    <w:rsid w:val="000A1E1A"/>
    <w:rsid w:val="000A41E4"/>
    <w:rsid w:val="000B4C64"/>
    <w:rsid w:val="000C2771"/>
    <w:rsid w:val="000F0DCE"/>
    <w:rsid w:val="00105788"/>
    <w:rsid w:val="00112C5B"/>
    <w:rsid w:val="00114193"/>
    <w:rsid w:val="00115A38"/>
    <w:rsid w:val="0011687B"/>
    <w:rsid w:val="00124F82"/>
    <w:rsid w:val="0016337A"/>
    <w:rsid w:val="00164269"/>
    <w:rsid w:val="001A1BDE"/>
    <w:rsid w:val="001A21BF"/>
    <w:rsid w:val="001C0520"/>
    <w:rsid w:val="001C0975"/>
    <w:rsid w:val="001F0876"/>
    <w:rsid w:val="001F167C"/>
    <w:rsid w:val="001F5E91"/>
    <w:rsid w:val="002077B9"/>
    <w:rsid w:val="00220F6C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D5FD4"/>
    <w:rsid w:val="004E42D8"/>
    <w:rsid w:val="004E7BA2"/>
    <w:rsid w:val="004F3499"/>
    <w:rsid w:val="004F7EDF"/>
    <w:rsid w:val="005001AC"/>
    <w:rsid w:val="00517285"/>
    <w:rsid w:val="00527D71"/>
    <w:rsid w:val="00534969"/>
    <w:rsid w:val="00553A0E"/>
    <w:rsid w:val="005607DD"/>
    <w:rsid w:val="0057110E"/>
    <w:rsid w:val="005A558C"/>
    <w:rsid w:val="005D088E"/>
    <w:rsid w:val="005D7C56"/>
    <w:rsid w:val="005E28F8"/>
    <w:rsid w:val="005E6513"/>
    <w:rsid w:val="006069C6"/>
    <w:rsid w:val="00611A19"/>
    <w:rsid w:val="006140DF"/>
    <w:rsid w:val="00651114"/>
    <w:rsid w:val="0065772A"/>
    <w:rsid w:val="0066510A"/>
    <w:rsid w:val="00670299"/>
    <w:rsid w:val="00691985"/>
    <w:rsid w:val="006A1B64"/>
    <w:rsid w:val="006D169A"/>
    <w:rsid w:val="006E3E68"/>
    <w:rsid w:val="0070004E"/>
    <w:rsid w:val="007108F5"/>
    <w:rsid w:val="00713E5B"/>
    <w:rsid w:val="007402FC"/>
    <w:rsid w:val="007411A1"/>
    <w:rsid w:val="0074782A"/>
    <w:rsid w:val="00763345"/>
    <w:rsid w:val="007843C9"/>
    <w:rsid w:val="00797F24"/>
    <w:rsid w:val="007B5946"/>
    <w:rsid w:val="007B733A"/>
    <w:rsid w:val="007F5297"/>
    <w:rsid w:val="00807D35"/>
    <w:rsid w:val="00820484"/>
    <w:rsid w:val="00824DF3"/>
    <w:rsid w:val="00840BB2"/>
    <w:rsid w:val="00885C9B"/>
    <w:rsid w:val="0089109A"/>
    <w:rsid w:val="00897941"/>
    <w:rsid w:val="008A7BE8"/>
    <w:rsid w:val="008C069B"/>
    <w:rsid w:val="008D595B"/>
    <w:rsid w:val="008D5D2A"/>
    <w:rsid w:val="00914B63"/>
    <w:rsid w:val="009258B8"/>
    <w:rsid w:val="009354F3"/>
    <w:rsid w:val="00935CD0"/>
    <w:rsid w:val="00943C3C"/>
    <w:rsid w:val="009447DC"/>
    <w:rsid w:val="009519CF"/>
    <w:rsid w:val="00961BA5"/>
    <w:rsid w:val="009743A9"/>
    <w:rsid w:val="00976327"/>
    <w:rsid w:val="009A5287"/>
    <w:rsid w:val="009A670E"/>
    <w:rsid w:val="009B2AC5"/>
    <w:rsid w:val="009B7984"/>
    <w:rsid w:val="009C177B"/>
    <w:rsid w:val="009D2A0D"/>
    <w:rsid w:val="009E3C6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6FE2"/>
    <w:rsid w:val="00B15008"/>
    <w:rsid w:val="00B16F99"/>
    <w:rsid w:val="00B36869"/>
    <w:rsid w:val="00B42F9C"/>
    <w:rsid w:val="00B43B31"/>
    <w:rsid w:val="00B47CFA"/>
    <w:rsid w:val="00B56EF1"/>
    <w:rsid w:val="00B57F00"/>
    <w:rsid w:val="00B61310"/>
    <w:rsid w:val="00B77B2A"/>
    <w:rsid w:val="00B82C22"/>
    <w:rsid w:val="00B8723B"/>
    <w:rsid w:val="00B93DBA"/>
    <w:rsid w:val="00B9440A"/>
    <w:rsid w:val="00B96200"/>
    <w:rsid w:val="00BB2D2A"/>
    <w:rsid w:val="00BD58CF"/>
    <w:rsid w:val="00C046DC"/>
    <w:rsid w:val="00C04CC1"/>
    <w:rsid w:val="00C06353"/>
    <w:rsid w:val="00C253BC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90192"/>
    <w:rsid w:val="00DA22DA"/>
    <w:rsid w:val="00DA59EA"/>
    <w:rsid w:val="00DC623A"/>
    <w:rsid w:val="00DD1974"/>
    <w:rsid w:val="00DD421A"/>
    <w:rsid w:val="00E257C8"/>
    <w:rsid w:val="00E37047"/>
    <w:rsid w:val="00E60D0F"/>
    <w:rsid w:val="00E73F80"/>
    <w:rsid w:val="00E92CD7"/>
    <w:rsid w:val="00E9773B"/>
    <w:rsid w:val="00EA596B"/>
    <w:rsid w:val="00EC13A3"/>
    <w:rsid w:val="00EC7A91"/>
    <w:rsid w:val="00EC7C85"/>
    <w:rsid w:val="00ED43C2"/>
    <w:rsid w:val="00EE4FFE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94D19"/>
    <w:rsid w:val="00FA1481"/>
    <w:rsid w:val="00FA3A29"/>
    <w:rsid w:val="00FD06A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057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1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256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9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CAAFC0-F512-49E3-9595-D9D35D652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0</Pages>
  <Words>4184</Words>
  <Characters>23853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98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eejong Kim</cp:lastModifiedBy>
  <cp:revision>8</cp:revision>
  <cp:lastPrinted>2018-02-26T17:19:00Z</cp:lastPrinted>
  <dcterms:created xsi:type="dcterms:W3CDTF">2025-01-14T19:02:00Z</dcterms:created>
  <dcterms:modified xsi:type="dcterms:W3CDTF">2025-01-14T19:06:00Z</dcterms:modified>
</cp:coreProperties>
</file>